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13851" w14:textId="77777777" w:rsidR="00AF570C" w:rsidRDefault="00AF570C" w:rsidP="009C476C">
      <w:pPr>
        <w:rPr>
          <w:rFonts w:ascii="Calibri" w:eastAsia="Times New Roman" w:hAnsi="Calibri" w:cs="Calibri"/>
          <w:b/>
          <w:bCs/>
          <w:color w:val="000000"/>
        </w:rPr>
        <w:sectPr w:rsidR="00AF570C" w:rsidSect="00AF570C">
          <w:headerReference w:type="even" r:id="rId7"/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FB66CC" w14:textId="3254201C" w:rsidR="009C476C" w:rsidRPr="000D2F5C" w:rsidRDefault="00FA5186" w:rsidP="000D2F5C">
      <w:pPr>
        <w:rPr>
          <w:rFonts w:eastAsia="Times New Roman" w:cs="Times New Roman"/>
          <w:b/>
          <w:bCs/>
          <w:color w:val="000000"/>
        </w:rPr>
      </w:pPr>
      <w:r w:rsidRPr="000D2F5C">
        <w:rPr>
          <w:rFonts w:eastAsia="Times New Roman" w:cs="Times New Roman"/>
          <w:b/>
          <w:bCs/>
          <w:color w:val="000000"/>
        </w:rPr>
        <w:t>FRUIT</w:t>
      </w:r>
      <w:r>
        <w:rPr>
          <w:rFonts w:eastAsia="Times New Roman" w:cs="Times New Roman"/>
          <w:b/>
          <w:bCs/>
          <w:color w:val="000000"/>
        </w:rPr>
        <w:t xml:space="preserve"> AND 100% FRUIT JUICE</w:t>
      </w:r>
    </w:p>
    <w:p w14:paraId="52A3675E" w14:textId="054A154D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Baby: 100% juice</w:t>
      </w:r>
    </w:p>
    <w:p w14:paraId="504E1EC8" w14:textId="11409C1D" w:rsidR="009C476C" w:rsidRPr="00FA5186" w:rsidRDefault="000D2F5C" w:rsidP="00FA5186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Apple</w:t>
      </w:r>
    </w:p>
    <w:p w14:paraId="5FFFC30F" w14:textId="26C7289C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Apple blend</w:t>
      </w:r>
    </w:p>
    <w:p w14:paraId="72B5C580" w14:textId="77777777" w:rsidR="00FA5186" w:rsidRPr="00FA5186" w:rsidRDefault="00FA5186" w:rsidP="00FA5186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  <w:t>Grape</w:t>
      </w:r>
    </w:p>
    <w:p w14:paraId="71EAFF92" w14:textId="61F0778F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Orange</w:t>
      </w:r>
    </w:p>
    <w:p w14:paraId="3D116EF9" w14:textId="77777777" w:rsidR="00FA5186" w:rsidRPr="00FA5186" w:rsidRDefault="00FA5186" w:rsidP="00FA5186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  <w:t>Pear</w:t>
      </w:r>
    </w:p>
    <w:p w14:paraId="60DB132F" w14:textId="77777777" w:rsidR="00FA5186" w:rsidRPr="000D2F5C" w:rsidRDefault="00FA5186" w:rsidP="00FA5186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Pr="000D2F5C">
        <w:rPr>
          <w:rFonts w:eastAsia="Times New Roman" w:cs="Times New Roman"/>
          <w:i/>
          <w:iCs/>
          <w:color w:val="000000"/>
        </w:rPr>
        <w:t>Punch/blend</w:t>
      </w:r>
    </w:p>
    <w:p w14:paraId="5F5B7E2C" w14:textId="6965E5C3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Vegetable and fruit blends</w:t>
      </w:r>
    </w:p>
    <w:p w14:paraId="30B4B2D5" w14:textId="0D838C06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100% juice</w:t>
      </w:r>
    </w:p>
    <w:p w14:paraId="12A70B9B" w14:textId="2387FB7E" w:rsidR="009C476C" w:rsidRPr="00FA5186" w:rsidRDefault="000D2F5C" w:rsidP="00FA5186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Apple</w:t>
      </w:r>
    </w:p>
    <w:p w14:paraId="2D74F208" w14:textId="33A5B9FB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Apple blend</w:t>
      </w:r>
    </w:p>
    <w:p w14:paraId="7A75E3A3" w14:textId="1B0A947B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Berry</w:t>
      </w:r>
    </w:p>
    <w:p w14:paraId="17AAD00A" w14:textId="275F6A3C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Blackberry</w:t>
      </w:r>
    </w:p>
    <w:p w14:paraId="0EFBD1CC" w14:textId="4D2B56FF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Cherry</w:t>
      </w:r>
    </w:p>
    <w:p w14:paraId="17AD4D7A" w14:textId="77777777" w:rsidR="00FA5186" w:rsidRPr="00FA5186" w:rsidRDefault="000D2F5C" w:rsidP="00FA5186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FA5186" w:rsidRPr="00FA5186">
        <w:rPr>
          <w:rFonts w:eastAsia="Times New Roman" w:cs="Times New Roman"/>
          <w:i/>
          <w:iCs/>
          <w:color w:val="000000"/>
        </w:rPr>
        <w:t>Grape</w:t>
      </w:r>
    </w:p>
    <w:p w14:paraId="04597C6F" w14:textId="2B0A84C3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Lemon</w:t>
      </w:r>
    </w:p>
    <w:p w14:paraId="780752F6" w14:textId="452F5443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Lime</w:t>
      </w:r>
    </w:p>
    <w:p w14:paraId="7C9F2824" w14:textId="77777777" w:rsidR="00FA5186" w:rsidRPr="00FA5186" w:rsidRDefault="00FA5186" w:rsidP="00FA5186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  <w:t>Mango</w:t>
      </w:r>
    </w:p>
    <w:p w14:paraId="4C06A0C0" w14:textId="38600489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Orange</w:t>
      </w:r>
    </w:p>
    <w:p w14:paraId="3551C97B" w14:textId="0F05DF1B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Orange blend</w:t>
      </w:r>
    </w:p>
    <w:p w14:paraId="5D7686AE" w14:textId="029632D6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Peach</w:t>
      </w:r>
    </w:p>
    <w:p w14:paraId="2719B786" w14:textId="3F04F56A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Pear</w:t>
      </w:r>
    </w:p>
    <w:p w14:paraId="20A26241" w14:textId="66F1EFE5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Pineapple</w:t>
      </w:r>
    </w:p>
    <w:p w14:paraId="10A01189" w14:textId="596109F3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Pineapple blend</w:t>
      </w:r>
    </w:p>
    <w:p w14:paraId="67CD77E7" w14:textId="58C00E79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Pomegranate</w:t>
      </w:r>
    </w:p>
    <w:p w14:paraId="0B8A2585" w14:textId="77777777" w:rsidR="00FA5186" w:rsidRPr="00FA5186" w:rsidRDefault="000D2F5C" w:rsidP="00FA5186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Prune juice</w:t>
      </w:r>
    </w:p>
    <w:p w14:paraId="1A401290" w14:textId="6C302C18" w:rsidR="00FA5186" w:rsidRDefault="00FA5186" w:rsidP="00FA5186">
      <w:pPr>
        <w:ind w:left="180" w:firstLine="180"/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>Punch/blend</w:t>
      </w:r>
    </w:p>
    <w:p w14:paraId="14ED4628" w14:textId="77777777" w:rsidR="00FA5186" w:rsidRPr="00FA5186" w:rsidRDefault="00FA5186" w:rsidP="00FA5186">
      <w:pPr>
        <w:ind w:left="180" w:firstLine="180"/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>Strawberry</w:t>
      </w:r>
    </w:p>
    <w:p w14:paraId="0FDEBFE6" w14:textId="77777777" w:rsidR="00FA5186" w:rsidRPr="000D2F5C" w:rsidRDefault="00FA5186" w:rsidP="00FA5186">
      <w:pPr>
        <w:ind w:left="180" w:firstLine="180"/>
        <w:rPr>
          <w:rFonts w:eastAsia="Times New Roman" w:cs="Times New Roman"/>
          <w:i/>
          <w:iCs/>
          <w:color w:val="000000"/>
        </w:rPr>
      </w:pPr>
      <w:r w:rsidRPr="000D2F5C">
        <w:rPr>
          <w:rFonts w:eastAsia="Times New Roman" w:cs="Times New Roman"/>
          <w:i/>
          <w:iCs/>
          <w:color w:val="000000"/>
        </w:rPr>
        <w:t>Vegetable and fruit blends</w:t>
      </w:r>
    </w:p>
    <w:p w14:paraId="058F5C7E" w14:textId="68F81310" w:rsidR="009C476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i/>
          <w:iCs/>
          <w:color w:val="000000"/>
        </w:rPr>
        <w:tab/>
      </w:r>
      <w:r w:rsidR="009C476C" w:rsidRPr="00FA5186">
        <w:rPr>
          <w:rFonts w:eastAsia="Times New Roman" w:cs="Times New Roman"/>
          <w:i/>
          <w:iCs/>
          <w:color w:val="000000"/>
        </w:rPr>
        <w:t>Watermelon</w:t>
      </w:r>
    </w:p>
    <w:p w14:paraId="7CA79740" w14:textId="24BBE553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Babyfood: fruit</w:t>
      </w:r>
    </w:p>
    <w:p w14:paraId="44625AC6" w14:textId="268A85B3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Apples/apple mixtures</w:t>
      </w:r>
    </w:p>
    <w:p w14:paraId="0C4146C2" w14:textId="18AC5D87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Bananas/banana mixtures</w:t>
      </w:r>
    </w:p>
    <w:p w14:paraId="3F443860" w14:textId="6031EF67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Dried fruit</w:t>
      </w:r>
    </w:p>
    <w:p w14:paraId="373381AF" w14:textId="61614D87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Mixed fruits</w:t>
      </w:r>
    </w:p>
    <w:p w14:paraId="4E02E300" w14:textId="216E7A7A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Other fruits/mixtures</w:t>
      </w:r>
    </w:p>
    <w:p w14:paraId="5FCB5B54" w14:textId="678C399A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ears and pear mixtures</w:t>
      </w:r>
    </w:p>
    <w:p w14:paraId="177B87AD" w14:textId="197DB140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Apple/applesauce</w:t>
      </w:r>
    </w:p>
    <w:p w14:paraId="7910A95F" w14:textId="2B0057BD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Apple</w:t>
      </w:r>
    </w:p>
    <w:p w14:paraId="0F3EA431" w14:textId="22351752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712D96E2" w14:textId="5FD03575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Canned or cooked</w:t>
      </w:r>
    </w:p>
    <w:p w14:paraId="7D0246F2" w14:textId="4BB15004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Sweetened or syrup pack</w:t>
      </w:r>
    </w:p>
    <w:p w14:paraId="5B68B304" w14:textId="797FFCA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5AA87918" w14:textId="79189AEC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Applesauce</w:t>
      </w:r>
    </w:p>
    <w:p w14:paraId="0C3A62FE" w14:textId="61C18A7A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Canned or cooked</w:t>
      </w:r>
    </w:p>
    <w:p w14:paraId="46308A5B" w14:textId="76D888F2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sweetened or water/juice pack</w:t>
      </w:r>
    </w:p>
    <w:p w14:paraId="4F38AF15" w14:textId="7012514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Sweetened or syrup pack</w:t>
      </w:r>
    </w:p>
    <w:p w14:paraId="4CA1934B" w14:textId="05220ABA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known pack</w:t>
      </w:r>
    </w:p>
    <w:p w14:paraId="3C7053C2" w14:textId="77777777" w:rsidR="00FA5186" w:rsidRDefault="00FA5186" w:rsidP="000D2F5C">
      <w:pPr>
        <w:rPr>
          <w:rFonts w:eastAsia="Times New Roman" w:cs="Times New Roman"/>
          <w:b/>
          <w:bCs/>
          <w:i/>
          <w:iCs/>
          <w:color w:val="000000"/>
        </w:rPr>
      </w:pPr>
    </w:p>
    <w:p w14:paraId="6D9C75D7" w14:textId="1A8D5E88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Bananas</w:t>
      </w:r>
    </w:p>
    <w:p w14:paraId="2661B1E4" w14:textId="2F8A7BF4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0CF24A2E" w14:textId="267AFF5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46146BBA" w14:textId="7AD1787F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Berries</w:t>
      </w:r>
    </w:p>
    <w:p w14:paraId="18758E12" w14:textId="1D413E3A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Blackberry</w:t>
      </w:r>
    </w:p>
    <w:p w14:paraId="70D817A9" w14:textId="6A4F9342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2D10A768" w14:textId="085399C5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Blueberry</w:t>
      </w:r>
    </w:p>
    <w:p w14:paraId="72F301BE" w14:textId="3AE81048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6F96C25E" w14:textId="7AE87952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05AB832B" w14:textId="2764C2CE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Cherry</w:t>
      </w:r>
    </w:p>
    <w:p w14:paraId="1FD3B535" w14:textId="1B81FA2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17DB68A8" w14:textId="24D8741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574AA390" w14:textId="067B2ADA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Cranberry</w:t>
      </w:r>
    </w:p>
    <w:p w14:paraId="65719D6F" w14:textId="7D780E9E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52B18829" w14:textId="7FA6E94F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7FC168C1" w14:textId="10D8BD55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Gogi berry</w:t>
      </w:r>
    </w:p>
    <w:p w14:paraId="39DCA87A" w14:textId="6CBAE4C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61382D9B" w14:textId="7C5136D8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Raspberry</w:t>
      </w:r>
    </w:p>
    <w:p w14:paraId="433A729E" w14:textId="63CCDDB6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344BF309" w14:textId="12F7900F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Strawberry</w:t>
      </w:r>
    </w:p>
    <w:p w14:paraId="60B77FBA" w14:textId="6D91D774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7AABEC24" w14:textId="1DD97D9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Sweetened or syrup pack</w:t>
      </w:r>
    </w:p>
    <w:p w14:paraId="308F1EA9" w14:textId="1428C7EE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7D97FD5A" w14:textId="533578C4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Citrus fruits</w:t>
      </w:r>
    </w:p>
    <w:p w14:paraId="4ADF5C3B" w14:textId="4398D47B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Grapefruit</w:t>
      </w:r>
    </w:p>
    <w:p w14:paraId="75E22B0E" w14:textId="0FF60295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009AC04F" w14:textId="2F8ACD04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Orange</w:t>
      </w:r>
    </w:p>
    <w:p w14:paraId="4BD052DE" w14:textId="4DD9FC6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1207E306" w14:textId="187D1D37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Canned or cooked</w:t>
      </w:r>
    </w:p>
    <w:p w14:paraId="539D09FC" w14:textId="1AD5171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sweetened or water/juice pack</w:t>
      </w:r>
    </w:p>
    <w:p w14:paraId="4A94FA36" w14:textId="42E8C116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Sweetened or syrup pack</w:t>
      </w:r>
    </w:p>
    <w:p w14:paraId="504FD883" w14:textId="322C896B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known pack</w:t>
      </w:r>
    </w:p>
    <w:p w14:paraId="2231ECD6" w14:textId="2A251BAD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Tangelo</w:t>
      </w:r>
    </w:p>
    <w:p w14:paraId="7057A003" w14:textId="4B74D189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6CA27DDC" w14:textId="148E0340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Grapes</w:t>
      </w:r>
    </w:p>
    <w:p w14:paraId="30C35AFB" w14:textId="55E091A7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Fresh or frozen</w:t>
      </w:r>
    </w:p>
    <w:p w14:paraId="518624FA" w14:textId="78D85B0B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Melon</w:t>
      </w:r>
    </w:p>
    <w:p w14:paraId="224563D6" w14:textId="57C1347E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Cantaloupe</w:t>
      </w:r>
    </w:p>
    <w:p w14:paraId="5B13DA7D" w14:textId="02A9160D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23B1CDC5" w14:textId="024692EB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Honeydew</w:t>
      </w:r>
    </w:p>
    <w:p w14:paraId="772FC8AB" w14:textId="736F7A2A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7F323A9C" w14:textId="67B24F74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Other melon</w:t>
      </w:r>
    </w:p>
    <w:p w14:paraId="44FF617E" w14:textId="3FA59A09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144BEB21" w14:textId="77F44349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Watermelon</w:t>
      </w:r>
    </w:p>
    <w:p w14:paraId="3F8807FC" w14:textId="2E1302DE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0019D127" w14:textId="048DE1DA" w:rsidR="009C476C" w:rsidRPr="000D2F5C" w:rsidRDefault="00FA5186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br w:type="column"/>
      </w:r>
      <w:r w:rsidR="000D2F5C">
        <w:rPr>
          <w:rFonts w:eastAsia="Times New Roman" w:cs="Times New Roman"/>
          <w:b/>
          <w:bCs/>
          <w:i/>
          <w:iCs/>
          <w:color w:val="000000"/>
        </w:rPr>
        <w:lastRenderedPageBreak/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Mixed fruits</w:t>
      </w:r>
    </w:p>
    <w:p w14:paraId="79796B01" w14:textId="7EFFD54D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Fresh or frozen</w:t>
      </w:r>
    </w:p>
    <w:p w14:paraId="420AFB27" w14:textId="1A22E8E4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Canned or cooked</w:t>
      </w:r>
    </w:p>
    <w:p w14:paraId="3A51DD1D" w14:textId="070E6156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sweetened or water/juice pack</w:t>
      </w:r>
    </w:p>
    <w:p w14:paraId="719C621F" w14:textId="45E433E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Sweetened or syrup pack</w:t>
      </w:r>
    </w:p>
    <w:p w14:paraId="176D2F22" w14:textId="0A78C105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known pack</w:t>
      </w:r>
    </w:p>
    <w:p w14:paraId="52B5E62B" w14:textId="52D76F1A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Dried</w:t>
      </w:r>
    </w:p>
    <w:p w14:paraId="274BF004" w14:textId="249AFA3F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Other fruit</w:t>
      </w:r>
    </w:p>
    <w:p w14:paraId="27438E9D" w14:textId="56FC1C8B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Apricot</w:t>
      </w:r>
    </w:p>
    <w:p w14:paraId="65C2E99C" w14:textId="4A0C196E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0188F7F1" w14:textId="08746B80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Canned or cooked</w:t>
      </w:r>
    </w:p>
    <w:p w14:paraId="7E9C8C19" w14:textId="36F374F8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sweetened or water/juice pack</w:t>
      </w:r>
    </w:p>
    <w:p w14:paraId="56B79A16" w14:textId="1F2C0A9F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5C9F1EE0" w14:textId="46B98790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Avocado</w:t>
      </w:r>
    </w:p>
    <w:p w14:paraId="5F704BE4" w14:textId="575D8F3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721C65D5" w14:textId="49841E44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Dates</w:t>
      </w:r>
    </w:p>
    <w:p w14:paraId="467B8DD2" w14:textId="4EA0E40A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0CFC8B6E" w14:textId="0364F018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Fig</w:t>
      </w:r>
    </w:p>
    <w:p w14:paraId="4F7DC224" w14:textId="3354740F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268DCE59" w14:textId="1A621FB8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Kiwi</w:t>
      </w:r>
    </w:p>
    <w:p w14:paraId="2931FC0F" w14:textId="5DD02D7D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7D9F891D" w14:textId="3D42527F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Mango</w:t>
      </w:r>
    </w:p>
    <w:p w14:paraId="6C5C0A2E" w14:textId="13739240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21FF6F3D" w14:textId="4A6B96B9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Canned or cooked</w:t>
      </w:r>
    </w:p>
    <w:p w14:paraId="5F5B399F" w14:textId="42BE2316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49BE6705" w14:textId="6B42D019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Nectarine</w:t>
      </w:r>
    </w:p>
    <w:p w14:paraId="288317FD" w14:textId="397AAB1F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483C1156" w14:textId="25EE87E4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apaya</w:t>
      </w:r>
    </w:p>
    <w:p w14:paraId="4371F492" w14:textId="4E25F084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05C06733" w14:textId="0EB4FC98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eaches</w:t>
      </w:r>
    </w:p>
    <w:p w14:paraId="4143C10E" w14:textId="3C7AA3B2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5F521265" w14:textId="7691371B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Canned or cooked</w:t>
      </w:r>
    </w:p>
    <w:p w14:paraId="6A98A480" w14:textId="54B4E339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sweetened or water/juice pack</w:t>
      </w:r>
    </w:p>
    <w:p w14:paraId="7CEBAD58" w14:textId="09901935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Sweetened or syrup pack</w:t>
      </w:r>
    </w:p>
    <w:p w14:paraId="786609EB" w14:textId="0DE988FD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known pack</w:t>
      </w:r>
    </w:p>
    <w:p w14:paraId="7D976D6F" w14:textId="67E27CA1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ear</w:t>
      </w:r>
    </w:p>
    <w:p w14:paraId="354E3F46" w14:textId="4DD6D926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15DE3554" w14:textId="53DC91F3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Canned or cooked</w:t>
      </w:r>
    </w:p>
    <w:p w14:paraId="08B08347" w14:textId="4D7979A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sweetened or water/juice pack</w:t>
      </w:r>
    </w:p>
    <w:p w14:paraId="76A8F143" w14:textId="7CB62CE9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Sweetened or syrup pack</w:t>
      </w:r>
    </w:p>
    <w:p w14:paraId="4A3C9991" w14:textId="4205F387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ineapple</w:t>
      </w:r>
    </w:p>
    <w:p w14:paraId="11DC1DD4" w14:textId="2BBCACE4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447112CD" w14:textId="66F2CB57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Canned or cooked</w:t>
      </w:r>
    </w:p>
    <w:p w14:paraId="40EB1292" w14:textId="52328E7B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sweetened or water/juice pack</w:t>
      </w:r>
    </w:p>
    <w:p w14:paraId="15344B8D" w14:textId="68930DE7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Unknown pack</w:t>
      </w:r>
    </w:p>
    <w:p w14:paraId="124311E7" w14:textId="5943FB18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32128ECE" w14:textId="6868B152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lum</w:t>
      </w:r>
    </w:p>
    <w:p w14:paraId="0CFD3E0B" w14:textId="6EC4C4F4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19C5F351" w14:textId="070FEBD9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omegranate</w:t>
      </w:r>
    </w:p>
    <w:p w14:paraId="5A141775" w14:textId="4CE67080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Fresh or frozen</w:t>
      </w:r>
    </w:p>
    <w:p w14:paraId="4FD4C3B6" w14:textId="436B9D94" w:rsidR="009C476C" w:rsidRPr="000D2F5C" w:rsidRDefault="00FA5186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br w:type="column"/>
      </w:r>
      <w:r>
        <w:rPr>
          <w:rFonts w:eastAsia="Times New Roman" w:cs="Times New Roman"/>
          <w:i/>
          <w:iCs/>
          <w:color w:val="000000"/>
        </w:rPr>
        <w:tab/>
      </w:r>
      <w:r w:rsidR="000D2F5C"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rune</w:t>
      </w:r>
    </w:p>
    <w:p w14:paraId="3064FFA6" w14:textId="47965E45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Canned or cooked</w:t>
      </w:r>
    </w:p>
    <w:p w14:paraId="2DB057AD" w14:textId="67BE4186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Sweetened or syrup pack</w:t>
      </w:r>
    </w:p>
    <w:p w14:paraId="61204F8D" w14:textId="3EE12C1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2F98CDE8" w14:textId="01093AC4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Raisins</w:t>
      </w:r>
    </w:p>
    <w:p w14:paraId="635E22F0" w14:textId="25D52A5F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ied</w:t>
      </w:r>
    </w:p>
    <w:p w14:paraId="05493980" w14:textId="77777777" w:rsidR="00FA5186" w:rsidRDefault="00FA5186" w:rsidP="000D2F5C">
      <w:pPr>
        <w:rPr>
          <w:rFonts w:eastAsia="Times New Roman" w:cs="Times New Roman"/>
          <w:b/>
          <w:bCs/>
          <w:color w:val="000000"/>
        </w:rPr>
      </w:pPr>
    </w:p>
    <w:p w14:paraId="61AD8931" w14:textId="4DC7CE7C" w:rsidR="009C476C" w:rsidRPr="000D2F5C" w:rsidRDefault="00FA5186" w:rsidP="000D2F5C">
      <w:pPr>
        <w:rPr>
          <w:rFonts w:eastAsia="Times New Roman" w:cs="Times New Roman"/>
          <w:b/>
          <w:bCs/>
          <w:color w:val="000000"/>
        </w:rPr>
      </w:pPr>
      <w:r w:rsidRPr="000D2F5C">
        <w:rPr>
          <w:rFonts w:eastAsia="Times New Roman" w:cs="Times New Roman"/>
          <w:b/>
          <w:bCs/>
          <w:color w:val="000000"/>
        </w:rPr>
        <w:t>GRAINS AND GRAIN PRODUCTS</w:t>
      </w:r>
    </w:p>
    <w:p w14:paraId="59750B52" w14:textId="6BDD6703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Bread, rolls, biscuits, bagels, tortilla</w:t>
      </w:r>
    </w:p>
    <w:p w14:paraId="7A401F8E" w14:textId="1C6B8D10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Bread</w:t>
      </w:r>
    </w:p>
    <w:p w14:paraId="09077177" w14:textId="63280B48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7D98A4D7" w14:textId="14F25DA8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63F8B84D" w14:textId="1816CF95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Rolls</w:t>
      </w:r>
    </w:p>
    <w:p w14:paraId="57C346E6" w14:textId="5BC8E9E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7983D917" w14:textId="223A87B6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522C4B01" w14:textId="5E9CDBB5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Biscuit</w:t>
      </w:r>
    </w:p>
    <w:p w14:paraId="084644C0" w14:textId="66757E5C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Bagel</w:t>
      </w:r>
    </w:p>
    <w:p w14:paraId="0AC835FF" w14:textId="3BA78E8E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3DCC2C9D" w14:textId="1BFF4CB6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Tortilla</w:t>
      </w:r>
    </w:p>
    <w:p w14:paraId="5CD8469E" w14:textId="0504144E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701A1574" w14:textId="6B1EE9E3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Babyfood: cereal</w:t>
      </w:r>
    </w:p>
    <w:p w14:paraId="33B5FF39" w14:textId="12E2D1BF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Rice</w:t>
      </w:r>
    </w:p>
    <w:p w14:paraId="680CFFC0" w14:textId="72EACEA0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y</w:t>
      </w:r>
    </w:p>
    <w:p w14:paraId="55BC64FB" w14:textId="45CB9C54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377AD12B" w14:textId="3E26D38A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7DB72C3E" w14:textId="39780AE3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Jarred</w:t>
      </w:r>
    </w:p>
    <w:p w14:paraId="77294D9E" w14:textId="53DAD60F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0693936C" w14:textId="5404A458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Oat</w:t>
      </w:r>
    </w:p>
    <w:p w14:paraId="668B54CC" w14:textId="22A139EF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y</w:t>
      </w:r>
    </w:p>
    <w:p w14:paraId="0A4109A7" w14:textId="3FAC7173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7C1C0296" w14:textId="08B71C70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</w:t>
      </w:r>
    </w:p>
    <w:p w14:paraId="599C3A2A" w14:textId="3F60336A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597038E5" w14:textId="72EEB79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Jarred</w:t>
      </w:r>
    </w:p>
    <w:p w14:paraId="414388A6" w14:textId="0DC3FD75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56DE31E1" w14:textId="33DFD6C6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252C5BF5" w14:textId="10D289D5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Quinoa</w:t>
      </w:r>
    </w:p>
    <w:p w14:paraId="31D089F7" w14:textId="5EF7ABA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y</w:t>
      </w:r>
    </w:p>
    <w:p w14:paraId="284998E8" w14:textId="6C65CD46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2A7BBD65" w14:textId="76C7E907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Wheat</w:t>
      </w:r>
    </w:p>
    <w:p w14:paraId="681D9F9C" w14:textId="3589A2D0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y</w:t>
      </w:r>
    </w:p>
    <w:p w14:paraId="53810E4B" w14:textId="252F45D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190E3F4C" w14:textId="5A000EBA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529EF73D" w14:textId="3451D1CB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Multigrain</w:t>
      </w:r>
    </w:p>
    <w:p w14:paraId="377FB494" w14:textId="04FE358E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y</w:t>
      </w:r>
    </w:p>
    <w:p w14:paraId="393F6E4E" w14:textId="2D794164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51776653" w14:textId="2276A51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Jarred</w:t>
      </w:r>
    </w:p>
    <w:p w14:paraId="6C9D5CA2" w14:textId="4DC39745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Unknown</w:t>
      </w:r>
    </w:p>
    <w:p w14:paraId="6BF7B4ED" w14:textId="39867332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Dry</w:t>
      </w:r>
    </w:p>
    <w:p w14:paraId="18E4CE87" w14:textId="2E185C25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Jarred</w:t>
      </w:r>
    </w:p>
    <w:p w14:paraId="1CD3D036" w14:textId="2F4ECC2E" w:rsidR="009C476C" w:rsidRPr="000D2F5C" w:rsidRDefault="00FA5186" w:rsidP="005D395D">
      <w:pPr>
        <w:ind w:left="180"/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br w:type="column"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lastRenderedPageBreak/>
        <w:t>Cereal, family</w:t>
      </w:r>
    </w:p>
    <w:p w14:paraId="04E75FD1" w14:textId="049734A0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Hot</w:t>
      </w:r>
    </w:p>
    <w:p w14:paraId="3B53913E" w14:textId="79E52A73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Not presweetened</w:t>
      </w:r>
    </w:p>
    <w:p w14:paraId="0FF7D9D5" w14:textId="2C6CDD1B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326C7FD8" w14:textId="4D7B71E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Not presweetened</w:t>
      </w:r>
    </w:p>
    <w:p w14:paraId="0771558B" w14:textId="6D099779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Presweetened</w:t>
      </w:r>
    </w:p>
    <w:p w14:paraId="1B614640" w14:textId="12D8AB49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7DD0C190" w14:textId="6EB8BC55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Presweetened</w:t>
      </w:r>
    </w:p>
    <w:p w14:paraId="4C9EB9FB" w14:textId="720409D2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RTE</w:t>
      </w:r>
    </w:p>
    <w:p w14:paraId="0051B804" w14:textId="4E274D7D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Not presweetened</w:t>
      </w:r>
    </w:p>
    <w:p w14:paraId="5A0D1F28" w14:textId="779EB339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Presweetened</w:t>
      </w:r>
    </w:p>
    <w:p w14:paraId="44713A18" w14:textId="4668D304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46CE768C" w14:textId="574D0A9E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Not presweetened</w:t>
      </w:r>
    </w:p>
    <w:p w14:paraId="79A6ABCD" w14:textId="494BCC67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Presweetened</w:t>
      </w:r>
    </w:p>
    <w:p w14:paraId="0A19DA9A" w14:textId="07639DF2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1CE3F4A1" w14:textId="5FC22A95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Not presweetened</w:t>
      </w:r>
    </w:p>
    <w:p w14:paraId="702C7E2E" w14:textId="1204A1C3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Presweetened</w:t>
      </w:r>
    </w:p>
    <w:p w14:paraId="75F1A5AA" w14:textId="02424306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Baby: grain based finger food</w:t>
      </w:r>
    </w:p>
    <w:p w14:paraId="526D6DCE" w14:textId="4915B179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Crackers</w:t>
      </w:r>
    </w:p>
    <w:p w14:paraId="4B1A6C33" w14:textId="3EA88BBB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4FB5BDBD" w14:textId="00EE081C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retzels</w:t>
      </w:r>
    </w:p>
    <w:p w14:paraId="0A3CD401" w14:textId="5E476B2E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Rice cake</w:t>
      </w:r>
    </w:p>
    <w:p w14:paraId="5A9DE3C2" w14:textId="74C7B990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Baby puffs</w:t>
      </w:r>
    </w:p>
    <w:p w14:paraId="7637688F" w14:textId="445E1B14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Baby cereal bars</w:t>
      </w:r>
    </w:p>
    <w:p w14:paraId="46B3230B" w14:textId="23D3FCFD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Crackers, pretzels, rice cakes</w:t>
      </w:r>
    </w:p>
    <w:p w14:paraId="615448D1" w14:textId="17C97AC0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Crackers</w:t>
      </w:r>
    </w:p>
    <w:p w14:paraId="797A625F" w14:textId="5D516349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671CDEA8" w14:textId="347C03CA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5996AE84" w14:textId="13C99CF6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retzels</w:t>
      </w:r>
    </w:p>
    <w:p w14:paraId="04B1F5D8" w14:textId="1D1A1B3D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Rice cake</w:t>
      </w:r>
    </w:p>
    <w:p w14:paraId="3A31048F" w14:textId="61A4123B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Whole grain 50-99%</w:t>
      </w:r>
    </w:p>
    <w:p w14:paraId="0588B86C" w14:textId="2B4B92F5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Pancakes, waffles, and french toast</w:t>
      </w:r>
    </w:p>
    <w:p w14:paraId="6917ABDF" w14:textId="75C85D3C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French toast</w:t>
      </w:r>
    </w:p>
    <w:p w14:paraId="4C298365" w14:textId="649F8F7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6FA29D6B" w14:textId="7FA9BD77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ancakes</w:t>
      </w:r>
    </w:p>
    <w:p w14:paraId="4C7E0902" w14:textId="23AD5AC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1A2C6460" w14:textId="18196185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Waffles</w:t>
      </w:r>
    </w:p>
    <w:p w14:paraId="341377C4" w14:textId="4C4A157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69E65937" w14:textId="0F211CF9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Pasta and rice</w:t>
      </w:r>
    </w:p>
    <w:p w14:paraId="44F989F7" w14:textId="583063FE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asta</w:t>
      </w:r>
    </w:p>
    <w:p w14:paraId="342EB3A7" w14:textId="211D3B5E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7EAEEF39" w14:textId="5EB74ED6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asta mixed dish</w:t>
      </w:r>
    </w:p>
    <w:p w14:paraId="181C4A95" w14:textId="0BB8CD35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Rice</w:t>
      </w:r>
    </w:p>
    <w:p w14:paraId="1065E6C3" w14:textId="09EFC481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305275E5" w14:textId="18BA3D60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Rice mixed dish</w:t>
      </w:r>
    </w:p>
    <w:p w14:paraId="6681AEBA" w14:textId="1DB289EF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Other</w:t>
      </w:r>
    </w:p>
    <w:p w14:paraId="1818FBED" w14:textId="6735BD52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Other grain mixed dish</w:t>
      </w:r>
    </w:p>
    <w:p w14:paraId="11856B39" w14:textId="692457C9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Other grains</w:t>
      </w:r>
    </w:p>
    <w:p w14:paraId="466F1F0E" w14:textId="43D627CB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100% whole grain</w:t>
      </w:r>
    </w:p>
    <w:p w14:paraId="30074284" w14:textId="3E917950" w:rsidR="009C476C" w:rsidRPr="000D2F5C" w:rsidRDefault="00FA5186" w:rsidP="000D2F5C">
      <w:pPr>
        <w:rPr>
          <w:rFonts w:eastAsia="Times New Roman" w:cs="Times New Roman"/>
          <w:b/>
          <w:bCs/>
          <w:color w:val="000000"/>
        </w:rPr>
      </w:pPr>
      <w:r>
        <w:rPr>
          <w:rFonts w:eastAsia="Times New Roman" w:cs="Times New Roman"/>
          <w:b/>
          <w:bCs/>
          <w:color w:val="000000"/>
        </w:rPr>
        <w:br w:type="column"/>
      </w:r>
      <w:r w:rsidRPr="000D2F5C">
        <w:rPr>
          <w:rFonts w:eastAsia="Times New Roman" w:cs="Times New Roman"/>
          <w:b/>
          <w:bCs/>
          <w:color w:val="000000"/>
        </w:rPr>
        <w:t>MEATS AND OTHER PROTEIN SOURCES</w:t>
      </w:r>
    </w:p>
    <w:p w14:paraId="218F810C" w14:textId="0669633C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Babyfood meats</w:t>
      </w:r>
    </w:p>
    <w:p w14:paraId="19565A97" w14:textId="27B035D3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Beef</w:t>
      </w:r>
    </w:p>
    <w:p w14:paraId="20DE134C" w14:textId="5E24D8DE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Chicken or turkey</w:t>
      </w:r>
    </w:p>
    <w:p w14:paraId="0297062E" w14:textId="1D5A8150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ork/ham</w:t>
      </w:r>
    </w:p>
    <w:p w14:paraId="2D558DD3" w14:textId="5EDD8E0C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Meats</w:t>
      </w:r>
    </w:p>
    <w:p w14:paraId="462EA08F" w14:textId="3B320589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Beef</w:t>
      </w:r>
    </w:p>
    <w:p w14:paraId="05D25DAD" w14:textId="5F70207D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Breaded</w:t>
      </w:r>
    </w:p>
    <w:p w14:paraId="72607383" w14:textId="0D877D83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Chicken or turkey</w:t>
      </w:r>
    </w:p>
    <w:p w14:paraId="793C553C" w14:textId="3C56A9E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Breaded</w:t>
      </w:r>
    </w:p>
    <w:p w14:paraId="1A9EC753" w14:textId="2BD446D3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ork</w:t>
      </w:r>
    </w:p>
    <w:p w14:paraId="58517D9D" w14:textId="15950598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Breaded</w:t>
      </w:r>
    </w:p>
    <w:p w14:paraId="494CCE4B" w14:textId="6C540544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Lamb, goat, game</w:t>
      </w:r>
    </w:p>
    <w:p w14:paraId="2293006B" w14:textId="32EC63E5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Organ meats</w:t>
      </w:r>
    </w:p>
    <w:p w14:paraId="7C83D54B" w14:textId="599F5A70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Hotdogs, cold cuts, sausages, bacon</w:t>
      </w:r>
    </w:p>
    <w:p w14:paraId="689AA8F0" w14:textId="6F3FE1A8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Bacon</w:t>
      </w:r>
    </w:p>
    <w:p w14:paraId="104FE16C" w14:textId="03E6D18C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Cold cuts/cured meats</w:t>
      </w:r>
    </w:p>
    <w:p w14:paraId="6387A4BA" w14:textId="5EAB2428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Hot dogs</w:t>
      </w:r>
    </w:p>
    <w:p w14:paraId="65C7721F" w14:textId="4BB6B37A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Sausage</w:t>
      </w:r>
    </w:p>
    <w:p w14:paraId="2F720773" w14:textId="07AB2C40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Fish and shellfish</w:t>
      </w:r>
    </w:p>
    <w:p w14:paraId="449487BD" w14:textId="792F9739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Canned</w:t>
      </w:r>
    </w:p>
    <w:p w14:paraId="11284A02" w14:textId="15351A88" w:rsidR="009C476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9C476C" w:rsidRPr="000D2F5C">
        <w:rPr>
          <w:rFonts w:eastAsia="Times New Roman" w:cs="Times New Roman"/>
          <w:color w:val="000000"/>
        </w:rPr>
        <w:t>Breaded</w:t>
      </w:r>
    </w:p>
    <w:p w14:paraId="51ABFB3A" w14:textId="785EB36A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Unspecified meat</w:t>
      </w:r>
    </w:p>
    <w:p w14:paraId="4DD1CB5E" w14:textId="1E87232A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Eggs/egg dishes</w:t>
      </w:r>
    </w:p>
    <w:p w14:paraId="0473B330" w14:textId="1DEB3101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Dried beans, peas and legumes</w:t>
      </w:r>
    </w:p>
    <w:p w14:paraId="65ADEA56" w14:textId="091D7E2D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Peanut butter, nuts, and seeds</w:t>
      </w:r>
    </w:p>
    <w:p w14:paraId="5C03E465" w14:textId="363E0DAD" w:rsidR="009C476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9C476C" w:rsidRPr="000D2F5C">
        <w:rPr>
          <w:rFonts w:eastAsia="Times New Roman" w:cs="Times New Roman"/>
          <w:i/>
          <w:iCs/>
          <w:color w:val="000000"/>
        </w:rPr>
        <w:t>Peanut butter</w:t>
      </w:r>
    </w:p>
    <w:p w14:paraId="754E56AE" w14:textId="42927DF3" w:rsidR="009C476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9C476C" w:rsidRPr="000D2F5C">
        <w:rPr>
          <w:rFonts w:eastAsia="Times New Roman" w:cs="Times New Roman"/>
          <w:b/>
          <w:bCs/>
          <w:i/>
          <w:iCs/>
          <w:color w:val="000000"/>
        </w:rPr>
        <w:t>Vegetarian meat substitutes</w:t>
      </w:r>
    </w:p>
    <w:p w14:paraId="1BE4271D" w14:textId="77777777" w:rsidR="00FA5186" w:rsidRDefault="00FA5186" w:rsidP="000D2F5C">
      <w:pPr>
        <w:rPr>
          <w:rFonts w:eastAsia="Times New Roman" w:cs="Times New Roman"/>
          <w:b/>
          <w:bCs/>
          <w:color w:val="000000"/>
        </w:rPr>
      </w:pPr>
    </w:p>
    <w:p w14:paraId="0FEDB583" w14:textId="64C2AFEE" w:rsidR="00AF570C" w:rsidRPr="000D2F5C" w:rsidRDefault="00FA5186" w:rsidP="000D2F5C">
      <w:pPr>
        <w:rPr>
          <w:rFonts w:eastAsia="Times New Roman" w:cs="Times New Roman"/>
          <w:b/>
          <w:bCs/>
          <w:color w:val="000000"/>
        </w:rPr>
      </w:pPr>
      <w:r w:rsidRPr="000D2F5C">
        <w:rPr>
          <w:rFonts w:eastAsia="Times New Roman" w:cs="Times New Roman"/>
          <w:b/>
          <w:bCs/>
          <w:color w:val="000000"/>
        </w:rPr>
        <w:t>MILK AND MILK PRODUCTS</w:t>
      </w:r>
    </w:p>
    <w:p w14:paraId="2D591B16" w14:textId="773D0D85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Baby milk</w:t>
      </w:r>
    </w:p>
    <w:p w14:paraId="4E70F32F" w14:textId="53B8ABAF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Human milk</w:t>
      </w:r>
    </w:p>
    <w:p w14:paraId="5E2E23E5" w14:textId="6FADD807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Infant formula</w:t>
      </w:r>
    </w:p>
    <w:p w14:paraId="2B23EF85" w14:textId="21367074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Iron-fortified</w:t>
      </w:r>
    </w:p>
    <w:p w14:paraId="1CA8874D" w14:textId="30FD536F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Toddler milk drink</w:t>
      </w:r>
    </w:p>
    <w:p w14:paraId="085B617A" w14:textId="45EDB2E6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Iron-fortified</w:t>
      </w:r>
    </w:p>
    <w:p w14:paraId="34B74A41" w14:textId="3D18F4E4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Milk</w:t>
      </w:r>
    </w:p>
    <w:p w14:paraId="76A87DA5" w14:textId="3D3C2C81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Cow's milk</w:t>
      </w:r>
    </w:p>
    <w:p w14:paraId="38E92192" w14:textId="3462B798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Nonfat</w:t>
      </w:r>
    </w:p>
    <w:p w14:paraId="62B9B6FA" w14:textId="65563201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Unflavored</w:t>
      </w:r>
    </w:p>
    <w:p w14:paraId="09AD85F7" w14:textId="6258B10A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Flavored</w:t>
      </w:r>
    </w:p>
    <w:p w14:paraId="60F912D8" w14:textId="52DDF5FD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Powder</w:t>
      </w:r>
    </w:p>
    <w:p w14:paraId="4E54D890" w14:textId="4DBC8F06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Lowfat</w:t>
      </w:r>
    </w:p>
    <w:p w14:paraId="2804DBF7" w14:textId="408A3636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Unflavored</w:t>
      </w:r>
    </w:p>
    <w:p w14:paraId="5D77496D" w14:textId="1004749B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Flavored</w:t>
      </w:r>
    </w:p>
    <w:p w14:paraId="4448CB5D" w14:textId="38DBF769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Powder</w:t>
      </w:r>
    </w:p>
    <w:p w14:paraId="37AE96C9" w14:textId="6AC6A5FE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educed fat</w:t>
      </w:r>
    </w:p>
    <w:p w14:paraId="3FDB7B5B" w14:textId="06DC588C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Unflavored</w:t>
      </w:r>
    </w:p>
    <w:p w14:paraId="62181FD5" w14:textId="30C96465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Flavored</w:t>
      </w:r>
    </w:p>
    <w:p w14:paraId="528A1D0C" w14:textId="32909B2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Powder</w:t>
      </w:r>
    </w:p>
    <w:p w14:paraId="17893A11" w14:textId="3A04654A" w:rsidR="00AF570C" w:rsidRPr="000D2F5C" w:rsidRDefault="00FA5186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column"/>
      </w:r>
      <w:r w:rsidR="000D2F5C">
        <w:rPr>
          <w:rFonts w:eastAsia="Times New Roman" w:cs="Times New Roman"/>
          <w:color w:val="000000"/>
        </w:rPr>
        <w:lastRenderedPageBreak/>
        <w:tab/>
      </w:r>
      <w:r w:rsidR="000D2F5C">
        <w:rPr>
          <w:rFonts w:eastAsia="Times New Roman" w:cs="Times New Roman"/>
          <w:color w:val="000000"/>
        </w:rPr>
        <w:tab/>
      </w:r>
      <w:r w:rsidR="000D2F5C"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Whole</w:t>
      </w:r>
    </w:p>
    <w:p w14:paraId="06855673" w14:textId="354FC88B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Unflavored</w:t>
      </w:r>
    </w:p>
    <w:p w14:paraId="44523D10" w14:textId="6ECC860D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Flavored</w:t>
      </w:r>
    </w:p>
    <w:p w14:paraId="21FD6D00" w14:textId="1E66BD59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Powder</w:t>
      </w:r>
    </w:p>
    <w:p w14:paraId="124B58D8" w14:textId="0DF1C05D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Goat's milk</w:t>
      </w:r>
    </w:p>
    <w:p w14:paraId="6F9C00A7" w14:textId="14BF7BF0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Plant milks/dairy substitutes</w:t>
      </w:r>
    </w:p>
    <w:p w14:paraId="4ED1EA9F" w14:textId="5239BC41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Unflavored</w:t>
      </w:r>
    </w:p>
    <w:p w14:paraId="6622BB96" w14:textId="40D1FFD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Flavored</w:t>
      </w:r>
    </w:p>
    <w:p w14:paraId="5D8363EC" w14:textId="687CE38C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Baby: milk products</w:t>
      </w:r>
    </w:p>
    <w:p w14:paraId="149D4D4C" w14:textId="2483E5EB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Yogurt</w:t>
      </w:r>
    </w:p>
    <w:p w14:paraId="71AB1A0C" w14:textId="19800D48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Milk products</w:t>
      </w:r>
    </w:p>
    <w:p w14:paraId="4C133C77" w14:textId="0480057E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Cheese</w:t>
      </w:r>
    </w:p>
    <w:p w14:paraId="19036FAF" w14:textId="6BD44313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Yogurt</w:t>
      </w:r>
    </w:p>
    <w:p w14:paraId="7C835BF7" w14:textId="77777777" w:rsidR="00FA5186" w:rsidRDefault="00FA5186" w:rsidP="000D2F5C">
      <w:pPr>
        <w:rPr>
          <w:rFonts w:eastAsia="Times New Roman" w:cs="Times New Roman"/>
          <w:b/>
          <w:bCs/>
          <w:color w:val="000000"/>
        </w:rPr>
      </w:pPr>
    </w:p>
    <w:p w14:paraId="33E046DF" w14:textId="5C45CAD6" w:rsidR="00AF570C" w:rsidRPr="000D2F5C" w:rsidRDefault="00FA5186" w:rsidP="000D2F5C">
      <w:pPr>
        <w:rPr>
          <w:rFonts w:eastAsia="Times New Roman" w:cs="Times New Roman"/>
          <w:b/>
          <w:bCs/>
          <w:color w:val="000000"/>
        </w:rPr>
      </w:pPr>
      <w:r w:rsidRPr="000D2F5C">
        <w:rPr>
          <w:rFonts w:eastAsia="Times New Roman" w:cs="Times New Roman"/>
          <w:b/>
          <w:bCs/>
          <w:color w:val="000000"/>
        </w:rPr>
        <w:t>MIXED DISHES</w:t>
      </w:r>
    </w:p>
    <w:p w14:paraId="3E0B98A0" w14:textId="3504EC7E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Baby food dinners</w:t>
      </w:r>
    </w:p>
    <w:p w14:paraId="5DEB1421" w14:textId="26A6C7DE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Beans and rice, other bean mixtures</w:t>
      </w:r>
    </w:p>
    <w:p w14:paraId="1E70264F" w14:textId="42FE76F1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Beef with vegetables and/or rice/pasta</w:t>
      </w:r>
    </w:p>
    <w:p w14:paraId="4F7A62E4" w14:textId="49817B9A" w:rsidR="00AF570C" w:rsidRPr="000D2F5C" w:rsidRDefault="00AF570C" w:rsidP="00F14F84">
      <w:pPr>
        <w:ind w:left="540" w:hanging="180"/>
        <w:rPr>
          <w:rFonts w:eastAsia="Times New Roman" w:cs="Times New Roman"/>
          <w:i/>
          <w:iCs/>
          <w:color w:val="000000"/>
        </w:rPr>
      </w:pPr>
      <w:r w:rsidRPr="000D2F5C">
        <w:rPr>
          <w:rFonts w:eastAsia="Times New Roman" w:cs="Times New Roman"/>
          <w:i/>
          <w:iCs/>
          <w:color w:val="000000"/>
        </w:rPr>
        <w:t>Chicken or turkey with vegetables and/or rice/pasta</w:t>
      </w:r>
    </w:p>
    <w:p w14:paraId="25309587" w14:textId="41A94F0A" w:rsidR="00AF570C" w:rsidRPr="000D2F5C" w:rsidRDefault="00AF570C" w:rsidP="00F14F84">
      <w:pPr>
        <w:ind w:left="540" w:hanging="180"/>
        <w:rPr>
          <w:rFonts w:eastAsia="Times New Roman" w:cs="Times New Roman"/>
          <w:i/>
          <w:iCs/>
          <w:color w:val="000000"/>
        </w:rPr>
      </w:pPr>
      <w:r w:rsidRPr="000D2F5C">
        <w:rPr>
          <w:rFonts w:eastAsia="Times New Roman" w:cs="Times New Roman"/>
          <w:i/>
          <w:iCs/>
          <w:color w:val="000000"/>
        </w:rPr>
        <w:t>Pork or ham with vegetables and/or rice/pasta</w:t>
      </w:r>
    </w:p>
    <w:p w14:paraId="53E52792" w14:textId="38F8E493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Macaroni and cheese</w:t>
      </w:r>
    </w:p>
    <w:p w14:paraId="192BE97A" w14:textId="3D766B38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Spaghetti, ravioli, lasagna</w:t>
      </w:r>
    </w:p>
    <w:p w14:paraId="44A8B434" w14:textId="02F6AEAB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Beans and rice, other bean mixtures</w:t>
      </w:r>
    </w:p>
    <w:p w14:paraId="1716024A" w14:textId="6B5E7193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Beef with vegetables and/or rice/pasta</w:t>
      </w:r>
    </w:p>
    <w:p w14:paraId="42628ABA" w14:textId="7D7BA712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Burrito, taco, enchilada, nachos</w:t>
      </w:r>
    </w:p>
    <w:p w14:paraId="5970E41A" w14:textId="34F61FBB" w:rsidR="00AF570C" w:rsidRPr="000D2F5C" w:rsidRDefault="00AF570C" w:rsidP="00FA5186">
      <w:pPr>
        <w:ind w:left="360" w:hanging="180"/>
        <w:rPr>
          <w:rFonts w:eastAsia="Times New Roman" w:cs="Times New Roman"/>
          <w:b/>
          <w:bCs/>
          <w:i/>
          <w:iCs/>
          <w:color w:val="000000"/>
        </w:rPr>
      </w:pPr>
      <w:r w:rsidRPr="000D2F5C">
        <w:rPr>
          <w:rFonts w:eastAsia="Times New Roman" w:cs="Times New Roman"/>
          <w:b/>
          <w:bCs/>
          <w:i/>
          <w:iCs/>
          <w:color w:val="000000"/>
        </w:rPr>
        <w:t>Chicken or turkey with vegetables and/or rice/pasta</w:t>
      </w:r>
    </w:p>
    <w:p w14:paraId="5A05F7AA" w14:textId="59492E86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Pork/ham with vegetables and/or rice/pasta</w:t>
      </w:r>
    </w:p>
    <w:p w14:paraId="31FB1F75" w14:textId="6ABA5A26" w:rsidR="00AF570C" w:rsidRPr="000D2F5C" w:rsidRDefault="00AF570C" w:rsidP="00FA5186">
      <w:pPr>
        <w:ind w:left="360" w:hanging="180"/>
        <w:rPr>
          <w:rFonts w:eastAsia="Times New Roman" w:cs="Times New Roman"/>
          <w:b/>
          <w:bCs/>
          <w:i/>
          <w:iCs/>
          <w:color w:val="000000"/>
        </w:rPr>
      </w:pPr>
      <w:r w:rsidRPr="000D2F5C">
        <w:rPr>
          <w:rFonts w:eastAsia="Times New Roman" w:cs="Times New Roman"/>
          <w:b/>
          <w:bCs/>
          <w:i/>
          <w:iCs/>
          <w:color w:val="000000"/>
        </w:rPr>
        <w:t>Fish or shellfish with vegetables and/or rice/pasta</w:t>
      </w:r>
    </w:p>
    <w:p w14:paraId="09F29829" w14:textId="362E2589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Macaroni and cheese</w:t>
      </w:r>
    </w:p>
    <w:p w14:paraId="3AC40967" w14:textId="1FC0CD29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Pizza</w:t>
      </w:r>
    </w:p>
    <w:p w14:paraId="0DA98A37" w14:textId="75787E49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Soup</w:t>
      </w:r>
    </w:p>
    <w:p w14:paraId="3C2812A2" w14:textId="309D85AA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Spaghetti, ravioli, lasagna</w:t>
      </w:r>
    </w:p>
    <w:p w14:paraId="685FA299" w14:textId="5A5A3217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Sandwich</w:t>
      </w:r>
    </w:p>
    <w:p w14:paraId="37EDA7F1" w14:textId="1D4BC200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Cheese</w:t>
      </w:r>
    </w:p>
    <w:p w14:paraId="335092A8" w14:textId="7D48B266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Hamburger or cheeseburger</w:t>
      </w:r>
    </w:p>
    <w:p w14:paraId="35170329" w14:textId="3CA9EE1A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With cheese</w:t>
      </w:r>
    </w:p>
    <w:p w14:paraId="4EE10459" w14:textId="7D2A0E4F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Hot dog</w:t>
      </w:r>
    </w:p>
    <w:p w14:paraId="2970BCF9" w14:textId="660F5A5A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Meat, fish, poultry, egg</w:t>
      </w:r>
    </w:p>
    <w:p w14:paraId="650E72D9" w14:textId="13AEEE7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With cheese</w:t>
      </w:r>
    </w:p>
    <w:p w14:paraId="7658D93A" w14:textId="7CC7C0FA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Peanut butter</w:t>
      </w:r>
    </w:p>
    <w:p w14:paraId="6C0E2D46" w14:textId="77777777" w:rsidR="00FA5186" w:rsidRDefault="00FA5186" w:rsidP="000D2F5C">
      <w:pPr>
        <w:rPr>
          <w:rFonts w:eastAsia="Times New Roman" w:cs="Times New Roman"/>
          <w:b/>
          <w:bCs/>
          <w:color w:val="000000"/>
        </w:rPr>
      </w:pPr>
    </w:p>
    <w:p w14:paraId="49928393" w14:textId="49DE3117" w:rsidR="00AF570C" w:rsidRPr="000D2F5C" w:rsidRDefault="00FA5186" w:rsidP="000D2F5C">
      <w:pPr>
        <w:rPr>
          <w:rFonts w:eastAsia="Times New Roman" w:cs="Times New Roman"/>
          <w:b/>
          <w:bCs/>
          <w:color w:val="000000"/>
        </w:rPr>
      </w:pPr>
      <w:r w:rsidRPr="000D2F5C">
        <w:rPr>
          <w:rFonts w:eastAsia="Times New Roman" w:cs="Times New Roman"/>
          <w:b/>
          <w:bCs/>
          <w:color w:val="000000"/>
        </w:rPr>
        <w:t>SAVORY SNACKS</w:t>
      </w:r>
    </w:p>
    <w:p w14:paraId="14CE81D6" w14:textId="3122CC6A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Chips and other salty snacks</w:t>
      </w:r>
    </w:p>
    <w:p w14:paraId="5157A3A4" w14:textId="2BCAF11E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Chips</w:t>
      </w:r>
    </w:p>
    <w:p w14:paraId="2A2DAD8F" w14:textId="0EAB0C63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100% whole grain</w:t>
      </w:r>
    </w:p>
    <w:p w14:paraId="35681EC4" w14:textId="4E2C28BA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Whole grain 50-99%</w:t>
      </w:r>
    </w:p>
    <w:p w14:paraId="76711A8B" w14:textId="66398BD0" w:rsidR="00AF570C" w:rsidRPr="000D2F5C" w:rsidRDefault="00FA5186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br w:type="column"/>
      </w:r>
      <w:r w:rsidR="000D2F5C">
        <w:rPr>
          <w:rFonts w:eastAsia="Times New Roman" w:cs="Times New Roman"/>
          <w:i/>
          <w:iCs/>
          <w:color w:val="000000"/>
        </w:rPr>
        <w:tab/>
      </w:r>
      <w:r w:rsidR="000D2F5C"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Corn chips</w:t>
      </w:r>
    </w:p>
    <w:p w14:paraId="6C14426D" w14:textId="56324F15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100% whole grain</w:t>
      </w:r>
    </w:p>
    <w:p w14:paraId="60453A38" w14:textId="3E4ACD9E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Popcorn</w:t>
      </w:r>
    </w:p>
    <w:p w14:paraId="5AD76277" w14:textId="15AC33F6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100% whole grain</w:t>
      </w:r>
    </w:p>
    <w:p w14:paraId="13E94D32" w14:textId="7A5EBFF9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Snack mix</w:t>
      </w:r>
    </w:p>
    <w:p w14:paraId="78432218" w14:textId="7BBFD735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Puffs</w:t>
      </w:r>
    </w:p>
    <w:p w14:paraId="706917EF" w14:textId="77777777" w:rsidR="00FA5186" w:rsidRDefault="00FA5186" w:rsidP="000D2F5C">
      <w:pPr>
        <w:rPr>
          <w:rFonts w:eastAsia="Times New Roman" w:cs="Times New Roman"/>
          <w:b/>
          <w:bCs/>
          <w:color w:val="000000"/>
        </w:rPr>
      </w:pPr>
    </w:p>
    <w:p w14:paraId="427FF5FE" w14:textId="2DF378AC" w:rsidR="00AF570C" w:rsidRPr="000D2F5C" w:rsidRDefault="00FA5186" w:rsidP="000D2F5C">
      <w:pPr>
        <w:rPr>
          <w:rFonts w:eastAsia="Times New Roman" w:cs="Times New Roman"/>
          <w:b/>
          <w:bCs/>
          <w:color w:val="000000"/>
        </w:rPr>
      </w:pPr>
      <w:r w:rsidRPr="000D2F5C">
        <w:rPr>
          <w:rFonts w:eastAsia="Times New Roman" w:cs="Times New Roman"/>
          <w:b/>
          <w:bCs/>
          <w:color w:val="000000"/>
        </w:rPr>
        <w:t>SWEETS, SWEETENED BEVERAGES, AND DESSERTS</w:t>
      </w:r>
    </w:p>
    <w:p w14:paraId="420CF41B" w14:textId="30440CCF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Babyfood desserts</w:t>
      </w:r>
    </w:p>
    <w:p w14:paraId="05FD79B1" w14:textId="1136F945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Cereal/nutrition bars</w:t>
      </w:r>
    </w:p>
    <w:p w14:paraId="68323285" w14:textId="3EE0F899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100% whole grain</w:t>
      </w:r>
    </w:p>
    <w:p w14:paraId="68C9137F" w14:textId="4355AFEF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Whole grain 50-99%</w:t>
      </w:r>
    </w:p>
    <w:p w14:paraId="04FDE0A8" w14:textId="3D5FBBA9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Baby food: cookies, teething biscuits</w:t>
      </w:r>
    </w:p>
    <w:p w14:paraId="1AA047A1" w14:textId="06DD8453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Sweet bakery</w:t>
      </w:r>
    </w:p>
    <w:p w14:paraId="11E8A09E" w14:textId="6669D5DA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Cakes and pies</w:t>
      </w:r>
    </w:p>
    <w:p w14:paraId="2466788F" w14:textId="33A8CDB1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Cookies, bars, brownies</w:t>
      </w:r>
    </w:p>
    <w:p w14:paraId="0A2BD168" w14:textId="7074036A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Sweet rolls, doughnuts</w:t>
      </w:r>
    </w:p>
    <w:p w14:paraId="4E0D32E2" w14:textId="0E37FF4D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100% whole grain</w:t>
      </w:r>
    </w:p>
    <w:p w14:paraId="6B65F977" w14:textId="6A7A2424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Muffins, quick breads</w:t>
      </w:r>
    </w:p>
    <w:p w14:paraId="4220439D" w14:textId="1777BD12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Candy</w:t>
      </w:r>
    </w:p>
    <w:p w14:paraId="6ACEC1C3" w14:textId="1080D0AE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Ice cream, frozen yogurt, pudding</w:t>
      </w:r>
    </w:p>
    <w:p w14:paraId="18EC4CFB" w14:textId="77463BC3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Gelatins, ices, sorbets</w:t>
      </w:r>
    </w:p>
    <w:p w14:paraId="3C51E577" w14:textId="430CFA0D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Sweetened beverages</w:t>
      </w:r>
    </w:p>
    <w:p w14:paraId="2CDCED7C" w14:textId="4B67518C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Soft drinks</w:t>
      </w:r>
    </w:p>
    <w:p w14:paraId="328F6D10" w14:textId="517EA78E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Diet</w:t>
      </w:r>
    </w:p>
    <w:p w14:paraId="4357CF6F" w14:textId="66CC7693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Fruit-flavored drink</w:t>
      </w:r>
    </w:p>
    <w:p w14:paraId="1ABDC040" w14:textId="2119414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Diet</w:t>
      </w:r>
    </w:p>
    <w:p w14:paraId="7C851271" w14:textId="5C1E4D88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Tea and coffee</w:t>
      </w:r>
    </w:p>
    <w:p w14:paraId="182165ED" w14:textId="0ECCB5AD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Other</w:t>
      </w:r>
    </w:p>
    <w:p w14:paraId="544FE5BA" w14:textId="71C9DE0F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Sports drinks</w:t>
      </w:r>
    </w:p>
    <w:p w14:paraId="5A5C787D" w14:textId="64194EA0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Milk flavorings</w:t>
      </w:r>
    </w:p>
    <w:p w14:paraId="28873964" w14:textId="6AD0F270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Sugar, syrups, preserves, and jelly</w:t>
      </w:r>
    </w:p>
    <w:p w14:paraId="53170CB5" w14:textId="77777777" w:rsidR="00FA5186" w:rsidRDefault="00FA5186" w:rsidP="000D2F5C">
      <w:pPr>
        <w:rPr>
          <w:rFonts w:eastAsia="Times New Roman" w:cs="Times New Roman"/>
          <w:b/>
          <w:bCs/>
          <w:color w:val="000000"/>
        </w:rPr>
      </w:pPr>
    </w:p>
    <w:p w14:paraId="66B16CF8" w14:textId="0BDC83A7" w:rsidR="00AF570C" w:rsidRPr="000D2F5C" w:rsidRDefault="00FA5186" w:rsidP="000D2F5C">
      <w:pPr>
        <w:rPr>
          <w:rFonts w:eastAsia="Times New Roman" w:cs="Times New Roman"/>
          <w:b/>
          <w:bCs/>
          <w:color w:val="000000"/>
        </w:rPr>
      </w:pPr>
      <w:r w:rsidRPr="000D2F5C">
        <w:rPr>
          <w:rFonts w:eastAsia="Times New Roman" w:cs="Times New Roman"/>
          <w:b/>
          <w:bCs/>
          <w:color w:val="000000"/>
        </w:rPr>
        <w:t>VEGETABLES</w:t>
      </w:r>
    </w:p>
    <w:p w14:paraId="3FAE5669" w14:textId="0E3AD43B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Baby/toddler vegetables</w:t>
      </w:r>
    </w:p>
    <w:p w14:paraId="1E35DEB3" w14:textId="016FE57B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Dark green vegetables</w:t>
      </w:r>
    </w:p>
    <w:p w14:paraId="13AD49BA" w14:textId="3124FAD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Broccoli/broccoli mixtures</w:t>
      </w:r>
    </w:p>
    <w:p w14:paraId="79F23018" w14:textId="725FEC4B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Spinach/spinach mixtures</w:t>
      </w:r>
    </w:p>
    <w:p w14:paraId="5B2C0C84" w14:textId="2BF861F7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Orange and red vegetables</w:t>
      </w:r>
    </w:p>
    <w:p w14:paraId="43E91146" w14:textId="3CDD15AA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Beets</w:t>
      </w:r>
    </w:p>
    <w:p w14:paraId="5F4884CB" w14:textId="55DCFEBA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arrots/carrot mixtures</w:t>
      </w:r>
    </w:p>
    <w:p w14:paraId="7C1B3BD4" w14:textId="19B781B0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Squash/squash mixtures</w:t>
      </w:r>
    </w:p>
    <w:p w14:paraId="3BD33D49" w14:textId="31DBE860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Sweet potatoes/sweet potato mixtures</w:t>
      </w:r>
    </w:p>
    <w:p w14:paraId="31E2EA5E" w14:textId="275608B9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Starchy vegetables</w:t>
      </w:r>
    </w:p>
    <w:p w14:paraId="6945F19C" w14:textId="16481945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rn/corn mixtures</w:t>
      </w:r>
    </w:p>
    <w:p w14:paraId="3B52E93B" w14:textId="3D749006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Peas/pea mixtures</w:t>
      </w:r>
    </w:p>
    <w:p w14:paraId="76CA4410" w14:textId="368CD69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Other</w:t>
      </w:r>
    </w:p>
    <w:p w14:paraId="48A20C87" w14:textId="5929FA09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Other vegetables</w:t>
      </w:r>
    </w:p>
    <w:p w14:paraId="0BC7747B" w14:textId="141762A6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Green beans/green bean mixtures</w:t>
      </w:r>
    </w:p>
    <w:p w14:paraId="7FB39C1A" w14:textId="36C5DBE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Mixed</w:t>
      </w:r>
    </w:p>
    <w:p w14:paraId="70E08473" w14:textId="6D826274" w:rsidR="00AF570C" w:rsidRPr="000D2F5C" w:rsidRDefault="00F14F84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br w:type="column"/>
      </w:r>
      <w:r w:rsidR="000D2F5C">
        <w:rPr>
          <w:rFonts w:eastAsia="Times New Roman" w:cs="Times New Roman"/>
          <w:b/>
          <w:bCs/>
          <w:i/>
          <w:iCs/>
          <w:color w:val="000000"/>
        </w:rPr>
        <w:lastRenderedPageBreak/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Vegetables</w:t>
      </w:r>
    </w:p>
    <w:p w14:paraId="70462E07" w14:textId="1274FC46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Dark green vegetables</w:t>
      </w:r>
    </w:p>
    <w:p w14:paraId="4F60C54B" w14:textId="64A5EE59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Broccoli</w:t>
      </w:r>
    </w:p>
    <w:p w14:paraId="4E7DA6BC" w14:textId="0E77C65D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457267FE" w14:textId="6AFDAB35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510C521D" w14:textId="735AED9F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Brussels sprouts</w:t>
      </w:r>
    </w:p>
    <w:p w14:paraId="60B71061" w14:textId="69D91676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69FC3E04" w14:textId="75B1AC81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Greens</w:t>
      </w:r>
    </w:p>
    <w:p w14:paraId="0CE4050F" w14:textId="493C329F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22A2CF9E" w14:textId="2A5A4936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5B039898" w14:textId="2BD6F731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Spinach</w:t>
      </w:r>
    </w:p>
    <w:p w14:paraId="3401E1E6" w14:textId="6AAA764E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474416DC" w14:textId="4047F4A4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1A2DDBC1" w14:textId="46F4BBAC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Orange and red vegetables</w:t>
      </w:r>
    </w:p>
    <w:p w14:paraId="6C5428D1" w14:textId="59FE0016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Beets</w:t>
      </w:r>
    </w:p>
    <w:p w14:paraId="73AED27C" w14:textId="29A5A61F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14CDC2EE" w14:textId="60C69CEB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34BBDCE2" w14:textId="0418AC81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arrots</w:t>
      </w:r>
    </w:p>
    <w:p w14:paraId="26159B53" w14:textId="22C28909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25F49519" w14:textId="2A130E57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3308A0AC" w14:textId="778D3190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Peppers</w:t>
      </w:r>
    </w:p>
    <w:p w14:paraId="6D08AFFD" w14:textId="53C62727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01545E05" w14:textId="6041D74E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1CA7A8E1" w14:textId="419A035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Squash</w:t>
      </w:r>
    </w:p>
    <w:p w14:paraId="67068904" w14:textId="3111739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00C35C86" w14:textId="204E932A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Sweet potato</w:t>
      </w:r>
    </w:p>
    <w:p w14:paraId="61C1386D" w14:textId="52F43291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4C9E8CD5" w14:textId="51CC19EF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798DA782" w14:textId="5290D139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Tomatoes/tomato sauce</w:t>
      </w:r>
    </w:p>
    <w:p w14:paraId="4A602827" w14:textId="454B9CD7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65F138CE" w14:textId="4BCD657F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721D3277" w14:textId="1E30E827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Starchy vegetables</w:t>
      </w:r>
    </w:p>
    <w:p w14:paraId="6525F431" w14:textId="4D5E325F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rn</w:t>
      </w:r>
    </w:p>
    <w:p w14:paraId="7C15EA77" w14:textId="34DCD421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6FD0E24B" w14:textId="12DD99CF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Green peas</w:t>
      </w:r>
    </w:p>
    <w:p w14:paraId="3B865C3F" w14:textId="4875832A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2C8DA040" w14:textId="2C5B32CC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5049760A" w14:textId="07C39D9A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Other</w:t>
      </w:r>
    </w:p>
    <w:p w14:paraId="2D423FB7" w14:textId="5FBC8FB3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61932067" w14:textId="1BD89418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Other vegetables</w:t>
      </w:r>
    </w:p>
    <w:p w14:paraId="644EEFD9" w14:textId="6D5C2E7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Asparagus</w:t>
      </w:r>
    </w:p>
    <w:p w14:paraId="43544F45" w14:textId="70FD93F1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1471D213" w14:textId="293B818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abbage</w:t>
      </w:r>
    </w:p>
    <w:p w14:paraId="6D94EBBB" w14:textId="5F9B55AF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0524540E" w14:textId="71865945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5DB95EF2" w14:textId="4F2AEA4E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auliflower</w:t>
      </w:r>
    </w:p>
    <w:p w14:paraId="2B7C5D28" w14:textId="1EBBB22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786466DF" w14:textId="1A8A89C8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1E6277FA" w14:textId="051B69F4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elery</w:t>
      </w:r>
    </w:p>
    <w:p w14:paraId="42A16C1D" w14:textId="232D60BA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45BD7A83" w14:textId="3D60820F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1111D599" w14:textId="63A623B9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ucumber</w:t>
      </w:r>
    </w:p>
    <w:p w14:paraId="743C1889" w14:textId="19440F80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40862453" w14:textId="01D7F52C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Green beans</w:t>
      </w:r>
    </w:p>
    <w:p w14:paraId="752C54FF" w14:textId="7AAF49F5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40C5BA77" w14:textId="1296DAA0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7C8F3C92" w14:textId="7B851E9B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Lettuce/green salad</w:t>
      </w:r>
    </w:p>
    <w:p w14:paraId="1E13A8F9" w14:textId="073D0079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73461CB7" w14:textId="7E535EF4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Mushrooms</w:t>
      </w:r>
    </w:p>
    <w:p w14:paraId="63C88486" w14:textId="4218A66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1E910630" w14:textId="361E6625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Onions</w:t>
      </w:r>
    </w:p>
    <w:p w14:paraId="3CA71C6E" w14:textId="7B7F85AD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71FA7C41" w14:textId="182F993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317DB0B7" w14:textId="328C1E60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Pea pods</w:t>
      </w:r>
    </w:p>
    <w:p w14:paraId="3DF133EC" w14:textId="3D1D44D3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6961BD99" w14:textId="63F89577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65B380C1" w14:textId="025E00D2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Peppers</w:t>
      </w:r>
    </w:p>
    <w:p w14:paraId="325F54B7" w14:textId="35A46E73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0E41B9D7" w14:textId="7F52D728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0A8319EB" w14:textId="4B76E397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Zucchini/summer squash</w:t>
      </w:r>
    </w:p>
    <w:p w14:paraId="6285F14F" w14:textId="4B8C2CCF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47875298" w14:textId="204971FE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Mixtures</w:t>
      </w:r>
    </w:p>
    <w:p w14:paraId="2D786477" w14:textId="217FDF54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7EB2FB80" w14:textId="66416BD1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Other</w:t>
      </w:r>
    </w:p>
    <w:p w14:paraId="33674846" w14:textId="4DAE3680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Raw</w:t>
      </w:r>
    </w:p>
    <w:p w14:paraId="1C4C7921" w14:textId="1DDDBA68" w:rsidR="00AF570C" w:rsidRPr="000D2F5C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>
        <w:rPr>
          <w:rFonts w:eastAsia="Times New Roman" w:cs="Times New Roman"/>
          <w:color w:val="000000"/>
        </w:rPr>
        <w:tab/>
      </w:r>
      <w:r w:rsidR="00AF570C" w:rsidRPr="000D2F5C">
        <w:rPr>
          <w:rFonts w:eastAsia="Times New Roman" w:cs="Times New Roman"/>
          <w:color w:val="000000"/>
        </w:rPr>
        <w:t>Cooked</w:t>
      </w:r>
    </w:p>
    <w:p w14:paraId="3CCF9658" w14:textId="1212A6DA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0D2F5C">
        <w:rPr>
          <w:rFonts w:eastAsia="Times New Roman" w:cs="Times New Roman"/>
          <w:b/>
          <w:bCs/>
          <w:i/>
          <w:iCs/>
          <w:color w:val="000000"/>
        </w:rPr>
        <w:t>White potatoes</w:t>
      </w:r>
    </w:p>
    <w:p w14:paraId="02C78005" w14:textId="0D4135AE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Baked/boiled</w:t>
      </w:r>
    </w:p>
    <w:p w14:paraId="3A86EF52" w14:textId="50C6BEAE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Fried</w:t>
      </w:r>
    </w:p>
    <w:p w14:paraId="6597FCC6" w14:textId="2602DECC" w:rsidR="00AF570C" w:rsidRPr="000D2F5C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0D2F5C">
        <w:rPr>
          <w:rFonts w:eastAsia="Times New Roman" w:cs="Times New Roman"/>
          <w:i/>
          <w:iCs/>
          <w:color w:val="000000"/>
        </w:rPr>
        <w:t>Mashed/potato mixtures</w:t>
      </w:r>
    </w:p>
    <w:p w14:paraId="66A5BFAB" w14:textId="77777777" w:rsidR="00FA5186" w:rsidRDefault="00FA5186" w:rsidP="000D2F5C">
      <w:pPr>
        <w:rPr>
          <w:rFonts w:eastAsia="Times New Roman" w:cs="Times New Roman"/>
          <w:b/>
          <w:bCs/>
          <w:color w:val="000000"/>
        </w:rPr>
      </w:pPr>
    </w:p>
    <w:p w14:paraId="6BBFD497" w14:textId="077D229E" w:rsidR="00FA5186" w:rsidRDefault="00FA5186" w:rsidP="000D2F5C">
      <w:pPr>
        <w:rPr>
          <w:rFonts w:eastAsia="Times New Roman" w:cs="Times New Roman"/>
          <w:b/>
          <w:bCs/>
          <w:color w:val="000000"/>
        </w:rPr>
      </w:pPr>
      <w:r>
        <w:rPr>
          <w:rFonts w:eastAsia="Times New Roman" w:cs="Times New Roman"/>
          <w:b/>
          <w:bCs/>
          <w:color w:val="000000"/>
        </w:rPr>
        <w:t>OTHER</w:t>
      </w:r>
    </w:p>
    <w:p w14:paraId="12C91C90" w14:textId="5A5AE2E8" w:rsidR="00AF570C" w:rsidRPr="00FA5186" w:rsidRDefault="00AF570C" w:rsidP="00F14F84">
      <w:pPr>
        <w:ind w:firstLine="180"/>
        <w:rPr>
          <w:rFonts w:eastAsia="Times New Roman" w:cs="Times New Roman"/>
          <w:b/>
          <w:bCs/>
          <w:i/>
          <w:iCs/>
          <w:color w:val="000000"/>
        </w:rPr>
      </w:pPr>
      <w:r w:rsidRPr="00FA5186">
        <w:rPr>
          <w:rFonts w:eastAsia="Times New Roman" w:cs="Times New Roman"/>
          <w:b/>
          <w:bCs/>
          <w:i/>
          <w:iCs/>
          <w:color w:val="000000"/>
        </w:rPr>
        <w:t>Water</w:t>
      </w:r>
    </w:p>
    <w:p w14:paraId="4859719D" w14:textId="397507F0" w:rsidR="00AF570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F14F84"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FA5186">
        <w:rPr>
          <w:rFonts w:eastAsia="Times New Roman" w:cs="Times New Roman"/>
          <w:i/>
          <w:iCs/>
          <w:color w:val="000000"/>
        </w:rPr>
        <w:t>Tap or bottled water</w:t>
      </w:r>
    </w:p>
    <w:p w14:paraId="2A6881CF" w14:textId="02621D6A" w:rsidR="00AF570C" w:rsidRPr="00FA5186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F14F84">
        <w:rPr>
          <w:rFonts w:eastAsia="Times New Roman" w:cs="Times New Roman"/>
          <w:i/>
          <w:iCs/>
          <w:color w:val="000000"/>
        </w:rPr>
        <w:tab/>
      </w:r>
      <w:r w:rsidR="00AF570C" w:rsidRPr="00FA5186">
        <w:rPr>
          <w:rFonts w:eastAsia="Times New Roman" w:cs="Times New Roman"/>
          <w:color w:val="000000"/>
        </w:rPr>
        <w:t>Baby</w:t>
      </w:r>
    </w:p>
    <w:p w14:paraId="064899A6" w14:textId="21140179" w:rsidR="00AF570C" w:rsidRPr="00FA5186" w:rsidRDefault="00F14F84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0D2F5C"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FA5186">
        <w:rPr>
          <w:rFonts w:eastAsia="Times New Roman" w:cs="Times New Roman"/>
          <w:i/>
          <w:iCs/>
          <w:color w:val="000000"/>
        </w:rPr>
        <w:t>Flavored water</w:t>
      </w:r>
    </w:p>
    <w:p w14:paraId="2A3B38AB" w14:textId="6967EC1F" w:rsidR="00AF570C" w:rsidRPr="00FA5186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 w:rsidR="00F14F84"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AF570C" w:rsidRPr="00FA5186">
        <w:rPr>
          <w:rFonts w:eastAsia="Times New Roman" w:cs="Times New Roman"/>
          <w:color w:val="000000"/>
        </w:rPr>
        <w:t>Baby</w:t>
      </w:r>
    </w:p>
    <w:p w14:paraId="3CF9B6E9" w14:textId="77777777" w:rsidR="00AF570C" w:rsidRPr="00FA5186" w:rsidRDefault="00AF570C" w:rsidP="00F14F84">
      <w:pPr>
        <w:ind w:firstLine="180"/>
        <w:rPr>
          <w:rFonts w:eastAsia="Times New Roman" w:cs="Times New Roman"/>
          <w:b/>
          <w:bCs/>
          <w:i/>
          <w:iCs/>
          <w:color w:val="000000"/>
        </w:rPr>
      </w:pPr>
      <w:r w:rsidRPr="00FA5186">
        <w:rPr>
          <w:rFonts w:eastAsia="Times New Roman" w:cs="Times New Roman"/>
          <w:b/>
          <w:bCs/>
          <w:i/>
          <w:iCs/>
          <w:color w:val="000000"/>
        </w:rPr>
        <w:t>Fats and oils</w:t>
      </w:r>
    </w:p>
    <w:p w14:paraId="52EAEABA" w14:textId="653F27A2" w:rsidR="00AF570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F14F84"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FA5186">
        <w:rPr>
          <w:rFonts w:eastAsia="Times New Roman" w:cs="Times New Roman"/>
          <w:i/>
          <w:iCs/>
          <w:color w:val="000000"/>
        </w:rPr>
        <w:t>Butter, margarine, animal fats</w:t>
      </w:r>
    </w:p>
    <w:p w14:paraId="193BB27F" w14:textId="1E47C9E2" w:rsidR="00AF570C" w:rsidRPr="00FA5186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 w:rsidRPr="00FA5186">
        <w:rPr>
          <w:rFonts w:eastAsia="Times New Roman" w:cs="Times New Roman"/>
          <w:color w:val="000000"/>
        </w:rPr>
        <w:tab/>
      </w:r>
      <w:r w:rsidR="00F14F84">
        <w:rPr>
          <w:rFonts w:eastAsia="Times New Roman" w:cs="Times New Roman"/>
          <w:color w:val="000000"/>
        </w:rPr>
        <w:tab/>
      </w:r>
      <w:r w:rsidR="00AF570C" w:rsidRPr="00FA5186">
        <w:rPr>
          <w:rFonts w:eastAsia="Times New Roman" w:cs="Times New Roman"/>
          <w:color w:val="000000"/>
        </w:rPr>
        <w:t>Butter</w:t>
      </w:r>
    </w:p>
    <w:p w14:paraId="223B6C35" w14:textId="04243980" w:rsidR="00AF570C" w:rsidRPr="00FA5186" w:rsidRDefault="000D2F5C" w:rsidP="000D2F5C">
      <w:pPr>
        <w:rPr>
          <w:rFonts w:eastAsia="Times New Roman" w:cs="Times New Roman"/>
          <w:color w:val="000000"/>
        </w:rPr>
      </w:pPr>
      <w:r w:rsidRPr="00FA5186">
        <w:rPr>
          <w:rFonts w:eastAsia="Times New Roman" w:cs="Times New Roman"/>
          <w:color w:val="000000"/>
        </w:rPr>
        <w:tab/>
      </w:r>
      <w:r w:rsidRPr="00FA5186">
        <w:rPr>
          <w:rFonts w:eastAsia="Times New Roman" w:cs="Times New Roman"/>
          <w:color w:val="000000"/>
        </w:rPr>
        <w:tab/>
      </w:r>
      <w:r w:rsidR="00F14F84">
        <w:rPr>
          <w:rFonts w:eastAsia="Times New Roman" w:cs="Times New Roman"/>
          <w:color w:val="000000"/>
        </w:rPr>
        <w:tab/>
      </w:r>
      <w:r w:rsidR="00AF570C" w:rsidRPr="00FA5186">
        <w:rPr>
          <w:rFonts w:eastAsia="Times New Roman" w:cs="Times New Roman"/>
          <w:color w:val="000000"/>
        </w:rPr>
        <w:t>Margarine</w:t>
      </w:r>
    </w:p>
    <w:p w14:paraId="5CB2FE53" w14:textId="51DACA69" w:rsidR="00AF570C" w:rsidRPr="00FA5186" w:rsidRDefault="000D2F5C" w:rsidP="000D2F5C">
      <w:pPr>
        <w:rPr>
          <w:rFonts w:eastAsia="Times New Roman" w:cs="Times New Roman"/>
          <w:color w:val="000000"/>
        </w:rPr>
      </w:pPr>
      <w:r w:rsidRPr="00FA5186">
        <w:rPr>
          <w:rFonts w:eastAsia="Times New Roman" w:cs="Times New Roman"/>
          <w:color w:val="000000"/>
        </w:rPr>
        <w:tab/>
      </w:r>
      <w:r w:rsidRPr="00FA5186">
        <w:rPr>
          <w:rFonts w:eastAsia="Times New Roman" w:cs="Times New Roman"/>
          <w:color w:val="000000"/>
        </w:rPr>
        <w:tab/>
      </w:r>
      <w:r w:rsidR="00F14F84">
        <w:rPr>
          <w:rFonts w:eastAsia="Times New Roman" w:cs="Times New Roman"/>
          <w:color w:val="000000"/>
        </w:rPr>
        <w:tab/>
      </w:r>
      <w:r w:rsidR="00AF570C" w:rsidRPr="00FA5186">
        <w:rPr>
          <w:rFonts w:eastAsia="Times New Roman" w:cs="Times New Roman"/>
          <w:color w:val="000000"/>
        </w:rPr>
        <w:t>Cream</w:t>
      </w:r>
    </w:p>
    <w:p w14:paraId="59D3A485" w14:textId="598FB847" w:rsidR="00AF570C" w:rsidRPr="00FA5186" w:rsidRDefault="000D2F5C" w:rsidP="000D2F5C">
      <w:pPr>
        <w:rPr>
          <w:rFonts w:eastAsia="Times New Roman" w:cs="Times New Roman"/>
          <w:color w:val="000000"/>
        </w:rPr>
      </w:pPr>
      <w:r w:rsidRPr="00FA5186">
        <w:rPr>
          <w:rFonts w:eastAsia="Times New Roman" w:cs="Times New Roman"/>
          <w:color w:val="000000"/>
        </w:rPr>
        <w:tab/>
      </w:r>
      <w:r w:rsidRPr="00FA5186">
        <w:rPr>
          <w:rFonts w:eastAsia="Times New Roman" w:cs="Times New Roman"/>
          <w:color w:val="000000"/>
        </w:rPr>
        <w:tab/>
      </w:r>
      <w:r w:rsidR="00F14F84">
        <w:rPr>
          <w:rFonts w:eastAsia="Times New Roman" w:cs="Times New Roman"/>
          <w:color w:val="000000"/>
        </w:rPr>
        <w:tab/>
      </w:r>
      <w:r w:rsidR="00AF570C" w:rsidRPr="00FA5186">
        <w:rPr>
          <w:rFonts w:eastAsia="Times New Roman" w:cs="Times New Roman"/>
          <w:color w:val="000000"/>
        </w:rPr>
        <w:t>Other</w:t>
      </w:r>
    </w:p>
    <w:p w14:paraId="275B7183" w14:textId="3985753D" w:rsidR="00AF570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F14F84"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FA5186">
        <w:rPr>
          <w:rFonts w:eastAsia="Times New Roman" w:cs="Times New Roman"/>
          <w:i/>
          <w:iCs/>
          <w:color w:val="000000"/>
        </w:rPr>
        <w:t>Salad dressings and oils</w:t>
      </w:r>
    </w:p>
    <w:p w14:paraId="7A1E7758" w14:textId="6A686370" w:rsidR="00AF570C" w:rsidRPr="00FA5186" w:rsidRDefault="000D2F5C" w:rsidP="000D2F5C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i/>
          <w:iCs/>
          <w:color w:val="000000"/>
        </w:rPr>
        <w:tab/>
      </w:r>
      <w:r>
        <w:rPr>
          <w:rFonts w:eastAsia="Times New Roman" w:cs="Times New Roman"/>
          <w:i/>
          <w:iCs/>
          <w:color w:val="000000"/>
        </w:rPr>
        <w:tab/>
      </w:r>
      <w:r w:rsidR="00F14F84">
        <w:rPr>
          <w:rFonts w:eastAsia="Times New Roman" w:cs="Times New Roman"/>
          <w:i/>
          <w:iCs/>
          <w:color w:val="000000"/>
        </w:rPr>
        <w:tab/>
      </w:r>
      <w:r w:rsidR="00AF570C" w:rsidRPr="00FA5186">
        <w:rPr>
          <w:rFonts w:eastAsia="Times New Roman" w:cs="Times New Roman"/>
          <w:color w:val="000000"/>
        </w:rPr>
        <w:t>Dressing</w:t>
      </w:r>
    </w:p>
    <w:p w14:paraId="7DD5531E" w14:textId="23AFA4EB" w:rsidR="00AF570C" w:rsidRPr="00FA5186" w:rsidRDefault="000D2F5C" w:rsidP="000D2F5C">
      <w:pPr>
        <w:rPr>
          <w:rFonts w:eastAsia="Times New Roman" w:cs="Times New Roman"/>
          <w:color w:val="000000"/>
        </w:rPr>
      </w:pPr>
      <w:r w:rsidRPr="00FA5186">
        <w:rPr>
          <w:rFonts w:eastAsia="Times New Roman" w:cs="Times New Roman"/>
          <w:color w:val="000000"/>
        </w:rPr>
        <w:tab/>
      </w:r>
      <w:r w:rsidRPr="00FA5186">
        <w:rPr>
          <w:rFonts w:eastAsia="Times New Roman" w:cs="Times New Roman"/>
          <w:color w:val="000000"/>
        </w:rPr>
        <w:tab/>
      </w:r>
      <w:r w:rsidR="00F14F84">
        <w:rPr>
          <w:rFonts w:eastAsia="Times New Roman" w:cs="Times New Roman"/>
          <w:color w:val="000000"/>
        </w:rPr>
        <w:tab/>
      </w:r>
      <w:r w:rsidR="00AF570C" w:rsidRPr="00FA5186">
        <w:rPr>
          <w:rFonts w:eastAsia="Times New Roman" w:cs="Times New Roman"/>
          <w:color w:val="000000"/>
        </w:rPr>
        <w:t>Mayonnaise</w:t>
      </w:r>
    </w:p>
    <w:p w14:paraId="7BE29251" w14:textId="44363C47" w:rsidR="00AF570C" w:rsidRPr="00FA5186" w:rsidRDefault="000D2F5C" w:rsidP="000D2F5C">
      <w:pPr>
        <w:rPr>
          <w:rFonts w:eastAsia="Times New Roman" w:cs="Times New Roman"/>
          <w:color w:val="000000"/>
        </w:rPr>
      </w:pPr>
      <w:r w:rsidRPr="00FA5186">
        <w:rPr>
          <w:rFonts w:eastAsia="Times New Roman" w:cs="Times New Roman"/>
          <w:color w:val="000000"/>
        </w:rPr>
        <w:tab/>
      </w:r>
      <w:r w:rsidRPr="00FA5186">
        <w:rPr>
          <w:rFonts w:eastAsia="Times New Roman" w:cs="Times New Roman"/>
          <w:color w:val="000000"/>
        </w:rPr>
        <w:tab/>
      </w:r>
      <w:r w:rsidR="00F14F84">
        <w:rPr>
          <w:rFonts w:eastAsia="Times New Roman" w:cs="Times New Roman"/>
          <w:color w:val="000000"/>
        </w:rPr>
        <w:tab/>
      </w:r>
      <w:r w:rsidR="00AF570C" w:rsidRPr="00FA5186">
        <w:rPr>
          <w:rFonts w:eastAsia="Times New Roman" w:cs="Times New Roman"/>
          <w:color w:val="000000"/>
        </w:rPr>
        <w:t>Oil</w:t>
      </w:r>
    </w:p>
    <w:p w14:paraId="1150C616" w14:textId="77777777" w:rsidR="00AF570C" w:rsidRPr="00F14F84" w:rsidRDefault="00AF570C" w:rsidP="00F14F84">
      <w:pPr>
        <w:ind w:firstLine="180"/>
        <w:rPr>
          <w:rFonts w:eastAsia="Times New Roman" w:cs="Times New Roman"/>
          <w:b/>
          <w:bCs/>
          <w:i/>
          <w:iCs/>
          <w:color w:val="000000"/>
        </w:rPr>
      </w:pPr>
      <w:r w:rsidRPr="00F14F84">
        <w:rPr>
          <w:rFonts w:eastAsia="Times New Roman" w:cs="Times New Roman"/>
          <w:b/>
          <w:bCs/>
          <w:i/>
          <w:iCs/>
          <w:color w:val="000000"/>
        </w:rPr>
        <w:t>Condiments and sauces</w:t>
      </w:r>
    </w:p>
    <w:p w14:paraId="62CBED9E" w14:textId="27020830" w:rsidR="00AF570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F14F84"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FA5186">
        <w:rPr>
          <w:rFonts w:eastAsia="Times New Roman" w:cs="Times New Roman"/>
          <w:i/>
          <w:iCs/>
          <w:color w:val="000000"/>
        </w:rPr>
        <w:t>Condiments, herbs, and seasonings</w:t>
      </w:r>
    </w:p>
    <w:p w14:paraId="4467A602" w14:textId="5A6112CD" w:rsidR="00AF570C" w:rsidRPr="000D2F5C" w:rsidRDefault="000D2F5C" w:rsidP="000D2F5C">
      <w:pPr>
        <w:rPr>
          <w:rFonts w:eastAsia="Times New Roman" w:cs="Times New Roman"/>
          <w:b/>
          <w:bCs/>
          <w:i/>
          <w:iCs/>
          <w:color w:val="000000"/>
        </w:rPr>
      </w:pPr>
      <w:r w:rsidRPr="00FA5186">
        <w:rPr>
          <w:rFonts w:eastAsia="Times New Roman" w:cs="Times New Roman"/>
          <w:i/>
          <w:iCs/>
          <w:color w:val="000000"/>
        </w:rPr>
        <w:tab/>
      </w:r>
      <w:r w:rsidR="00F14F84">
        <w:rPr>
          <w:rFonts w:eastAsia="Times New Roman" w:cs="Times New Roman"/>
          <w:i/>
          <w:iCs/>
          <w:color w:val="000000"/>
        </w:rPr>
        <w:tab/>
      </w:r>
      <w:r w:rsidR="00AF570C" w:rsidRPr="00FA5186">
        <w:rPr>
          <w:rFonts w:eastAsia="Times New Roman" w:cs="Times New Roman"/>
          <w:i/>
          <w:iCs/>
          <w:color w:val="000000"/>
        </w:rPr>
        <w:t>Gravies and sauces</w:t>
      </w:r>
    </w:p>
    <w:p w14:paraId="57586BDF" w14:textId="77777777" w:rsidR="00AF570C" w:rsidRPr="00F14F84" w:rsidRDefault="00AF570C" w:rsidP="00F14F84">
      <w:pPr>
        <w:ind w:firstLine="180"/>
        <w:rPr>
          <w:rFonts w:eastAsia="Times New Roman" w:cs="Times New Roman"/>
          <w:b/>
          <w:bCs/>
          <w:i/>
          <w:iCs/>
          <w:color w:val="000000"/>
        </w:rPr>
      </w:pPr>
      <w:r w:rsidRPr="00F14F84">
        <w:rPr>
          <w:rFonts w:eastAsia="Times New Roman" w:cs="Times New Roman"/>
          <w:b/>
          <w:bCs/>
          <w:i/>
          <w:iCs/>
          <w:color w:val="000000"/>
        </w:rPr>
        <w:t>Supplements</w:t>
      </w:r>
    </w:p>
    <w:p w14:paraId="762F3F59" w14:textId="3DB57D6F" w:rsidR="00AF570C" w:rsidRPr="00FA5186" w:rsidRDefault="000D2F5C" w:rsidP="000D2F5C">
      <w:pPr>
        <w:rPr>
          <w:rFonts w:eastAsia="Times New Roman" w:cs="Times New Roman"/>
          <w:i/>
          <w:iCs/>
          <w:color w:val="000000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F14F84">
        <w:rPr>
          <w:rFonts w:eastAsia="Times New Roman" w:cs="Times New Roman"/>
          <w:b/>
          <w:bCs/>
          <w:i/>
          <w:iCs/>
          <w:color w:val="000000"/>
        </w:rPr>
        <w:tab/>
      </w:r>
      <w:r w:rsidR="00AF570C" w:rsidRPr="00FA5186">
        <w:rPr>
          <w:rFonts w:eastAsia="Times New Roman" w:cs="Times New Roman"/>
          <w:i/>
          <w:iCs/>
          <w:color w:val="000000"/>
        </w:rPr>
        <w:t>Meal replacer</w:t>
      </w:r>
    </w:p>
    <w:p w14:paraId="3D99AA0A" w14:textId="3EDA86FA" w:rsidR="00AF570C" w:rsidRPr="00F14F84" w:rsidRDefault="00F14F84" w:rsidP="000D2F5C">
      <w:pPr>
        <w:rPr>
          <w:rFonts w:cs="Times New Roman"/>
        </w:rPr>
      </w:pPr>
      <w:r>
        <w:rPr>
          <w:rFonts w:eastAsia="Times New Roman" w:cs="Times New Roman"/>
          <w:b/>
          <w:bCs/>
          <w:i/>
          <w:iCs/>
          <w:color w:val="000000"/>
        </w:rPr>
        <w:tab/>
      </w:r>
      <w:r w:rsidR="000D2F5C" w:rsidRPr="00F14F84">
        <w:rPr>
          <w:rFonts w:eastAsia="Times New Roman" w:cs="Times New Roman"/>
          <w:i/>
          <w:iCs/>
          <w:color w:val="000000"/>
        </w:rPr>
        <w:tab/>
      </w:r>
      <w:r w:rsidR="00AF570C" w:rsidRPr="00F14F84">
        <w:rPr>
          <w:rFonts w:eastAsia="Times New Roman" w:cs="Times New Roman"/>
          <w:i/>
          <w:iCs/>
          <w:color w:val="000000"/>
        </w:rPr>
        <w:t>Other</w:t>
      </w:r>
    </w:p>
    <w:p w14:paraId="43EA64C5" w14:textId="22BC7215" w:rsidR="00062F85" w:rsidRDefault="00062F85">
      <w:pPr>
        <w:rPr>
          <w:rFonts w:cs="Times New Roman"/>
          <w:b/>
          <w:sz w:val="20"/>
          <w:szCs w:val="20"/>
        </w:rPr>
      </w:pPr>
    </w:p>
    <w:p w14:paraId="1E7285EC" w14:textId="77777777" w:rsidR="009C476C" w:rsidRDefault="009C476C" w:rsidP="00D66E3F">
      <w:pPr>
        <w:rPr>
          <w:rFonts w:cs="Times New Roman"/>
          <w:b/>
          <w:sz w:val="20"/>
          <w:szCs w:val="20"/>
        </w:rPr>
        <w:sectPr w:rsidR="009C476C" w:rsidSect="005D395D">
          <w:headerReference w:type="default" r:id="rId9"/>
          <w:type w:val="continuous"/>
          <w:pgSz w:w="12240" w:h="15840"/>
          <w:pgMar w:top="1440" w:right="1440" w:bottom="990" w:left="1440" w:header="720" w:footer="720" w:gutter="0"/>
          <w:cols w:num="2" w:space="720"/>
          <w:docGrid w:linePitch="360"/>
        </w:sectPr>
      </w:pPr>
    </w:p>
    <w:p w14:paraId="1490860A" w14:textId="7BFEC853" w:rsidR="00AB1C46" w:rsidRDefault="007148FC" w:rsidP="00D66E3F">
      <w:pPr>
        <w:rPr>
          <w:rFonts w:cs="Times New Roman"/>
          <w:b/>
          <w:bCs/>
        </w:rPr>
      </w:pPr>
      <w:r w:rsidRPr="00F14F84">
        <w:rPr>
          <w:rFonts w:cs="Times New Roman"/>
          <w:b/>
        </w:rPr>
        <w:lastRenderedPageBreak/>
        <w:t>Supplemental Table 2</w:t>
      </w:r>
      <w:r w:rsidR="00D6128A" w:rsidRPr="00F14F84">
        <w:rPr>
          <w:rFonts w:cs="Times New Roman"/>
          <w:b/>
        </w:rPr>
        <w:t xml:space="preserve">. </w:t>
      </w:r>
      <w:r w:rsidR="00AB1C46" w:rsidRPr="00F14F84">
        <w:rPr>
          <w:rFonts w:cs="Times New Roman"/>
          <w:b/>
          <w:bCs/>
        </w:rPr>
        <w:t>Consumption of milk and milk products</w:t>
      </w:r>
      <w:r w:rsidR="00F14F84">
        <w:rPr>
          <w:rFonts w:cs="Times New Roman"/>
          <w:b/>
          <w:bCs/>
        </w:rPr>
        <w:t xml:space="preserve"> by age, all races</w:t>
      </w:r>
    </w:p>
    <w:p w14:paraId="78581C19" w14:textId="77777777" w:rsidR="0090429E" w:rsidRPr="00F14F84" w:rsidRDefault="0090429E" w:rsidP="00D66E3F">
      <w:pPr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402"/>
        <w:gridCol w:w="1548"/>
        <w:gridCol w:w="1811"/>
      </w:tblGrid>
      <w:tr w:rsidR="00F14F84" w:rsidRPr="00F14F84" w14:paraId="70D3D28E" w14:textId="77777777" w:rsidTr="007F538C">
        <w:trPr>
          <w:trHeight w:val="250"/>
        </w:trPr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0772F531" w14:textId="45F5B460" w:rsidR="00F14F84" w:rsidRPr="00F14F84" w:rsidRDefault="00F14F84" w:rsidP="00D66E3F">
            <w:pPr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3359" w:type="dxa"/>
            <w:gridSpan w:val="2"/>
            <w:tcBorders>
              <w:top w:val="single" w:sz="4" w:space="0" w:color="auto"/>
              <w:bottom w:val="nil"/>
            </w:tcBorders>
          </w:tcPr>
          <w:p w14:paraId="60351E2F" w14:textId="4BA60A7E" w:rsidR="00F14F84" w:rsidRPr="00F14F84" w:rsidRDefault="00F14F84" w:rsidP="00D66E3F">
            <w:pPr>
              <w:rPr>
                <w:rFonts w:cs="Times New Roman"/>
                <w:b/>
                <w:bCs/>
              </w:rPr>
            </w:pPr>
            <w:r w:rsidRPr="00F14F84">
              <w:rPr>
                <w:rFonts w:cs="Times New Roman"/>
                <w:b/>
                <w:bCs/>
              </w:rPr>
              <w:t>Percent Consuming</w:t>
            </w:r>
            <w:r>
              <w:rPr>
                <w:rFonts w:cs="Times New Roman"/>
                <w:b/>
                <w:bCs/>
              </w:rPr>
              <w:t xml:space="preserve"> (%)</w:t>
            </w:r>
            <w:r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</w:tr>
      <w:tr w:rsidR="00F14F84" w:rsidRPr="00F14F84" w14:paraId="2CD060F8" w14:textId="77777777" w:rsidTr="00F14F84">
        <w:trPr>
          <w:trHeight w:val="140"/>
        </w:trPr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083D5019" w14:textId="59180B9C" w:rsidR="00F14F84" w:rsidRPr="00F14F84" w:rsidRDefault="00F14F84" w:rsidP="00F14F84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/>
                <w:bCs/>
              </w:rPr>
              <w:t>Food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333688DA" w14:textId="6F0762CD" w:rsidR="00F14F84" w:rsidRPr="00F14F84" w:rsidRDefault="0090429E" w:rsidP="00D66E3F">
            <w:pPr>
              <w:rPr>
                <w:rFonts w:cs="Times New Roman"/>
                <w:b/>
                <w:bCs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24 to 35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4E2CEEC2" w14:textId="09856B01" w:rsidR="00F14F84" w:rsidRPr="00F14F84" w:rsidRDefault="0090429E" w:rsidP="00D66E3F">
            <w:pPr>
              <w:rPr>
                <w:rFonts w:eastAsiaTheme="minorEastAsia" w:cs="Times New Roman"/>
                <w:color w:val="000000"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36 to 47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</w:tr>
      <w:tr w:rsidR="007E5675" w:rsidRPr="00F14F84" w14:paraId="21540530" w14:textId="77777777" w:rsidTr="00F14F84">
        <w:trPr>
          <w:trHeight w:val="235"/>
        </w:trPr>
        <w:tc>
          <w:tcPr>
            <w:tcW w:w="3402" w:type="dxa"/>
            <w:tcBorders>
              <w:top w:val="single" w:sz="4" w:space="0" w:color="auto"/>
            </w:tcBorders>
          </w:tcPr>
          <w:p w14:paraId="5124D16D" w14:textId="7061E2AA" w:rsidR="00AB1C46" w:rsidRPr="00F14F84" w:rsidRDefault="00AB1C46" w:rsidP="00D66E3F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Any liquid milk</w:t>
            </w:r>
            <w:r w:rsidR="0090429E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C831971" w14:textId="3984C1EF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86±2.5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top"/>
          </w:tcPr>
          <w:p w14:paraId="1C73CB89" w14:textId="25D973AC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eastAsiaTheme="minorEastAsia" w:cs="Times New Roman"/>
                <w:color w:val="000000"/>
              </w:rPr>
              <w:t>82±3.0</w:t>
            </w:r>
          </w:p>
        </w:tc>
      </w:tr>
      <w:tr w:rsidR="007E5675" w:rsidRPr="00F14F84" w14:paraId="36ADC901" w14:textId="77777777" w:rsidTr="00F14F84">
        <w:trPr>
          <w:trHeight w:val="235"/>
        </w:trPr>
        <w:tc>
          <w:tcPr>
            <w:tcW w:w="3402" w:type="dxa"/>
          </w:tcPr>
          <w:p w14:paraId="2F57C1AE" w14:textId="2359A6F0" w:rsidR="00AB1C46" w:rsidRPr="00F14F84" w:rsidRDefault="00AB1C46" w:rsidP="00D66E3F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Any cow’s milk</w:t>
            </w:r>
            <w:r w:rsidR="0090429E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548" w:type="dxa"/>
          </w:tcPr>
          <w:p w14:paraId="54ADEF60" w14:textId="3510C378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81±2.8</w:t>
            </w:r>
          </w:p>
        </w:tc>
        <w:tc>
          <w:tcPr>
            <w:tcW w:w="1811" w:type="dxa"/>
            <w:vAlign w:val="top"/>
          </w:tcPr>
          <w:p w14:paraId="2FC51470" w14:textId="7AD05853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eastAsiaTheme="minorEastAsia" w:cs="Times New Roman"/>
                <w:color w:val="000000"/>
              </w:rPr>
              <w:t>81±3.1</w:t>
            </w:r>
          </w:p>
        </w:tc>
      </w:tr>
      <w:tr w:rsidR="007E5675" w:rsidRPr="00F14F84" w14:paraId="44E25C87" w14:textId="77777777" w:rsidTr="00F14F84">
        <w:trPr>
          <w:trHeight w:val="250"/>
        </w:trPr>
        <w:tc>
          <w:tcPr>
            <w:tcW w:w="3402" w:type="dxa"/>
          </w:tcPr>
          <w:p w14:paraId="44050DAB" w14:textId="0719CE99" w:rsidR="00AB1C46" w:rsidRPr="00F14F84" w:rsidRDefault="00AB1C46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Whole cow’s milk</w:t>
            </w:r>
            <w:r w:rsidR="0090429E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548" w:type="dxa"/>
          </w:tcPr>
          <w:p w14:paraId="10EA3EF4" w14:textId="5F279DAC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9±3.4</w:t>
            </w:r>
          </w:p>
        </w:tc>
        <w:tc>
          <w:tcPr>
            <w:tcW w:w="1811" w:type="dxa"/>
            <w:vAlign w:val="top"/>
          </w:tcPr>
          <w:p w14:paraId="057DC45A" w14:textId="53BFA957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eastAsiaTheme="minorEastAsia" w:cs="Times New Roman"/>
                <w:color w:val="000000"/>
              </w:rPr>
              <w:t>24±3.4</w:t>
            </w:r>
          </w:p>
        </w:tc>
      </w:tr>
      <w:tr w:rsidR="007E5675" w:rsidRPr="00F14F84" w14:paraId="0ADFFAFC" w14:textId="77777777" w:rsidTr="00F14F84">
        <w:trPr>
          <w:trHeight w:val="235"/>
        </w:trPr>
        <w:tc>
          <w:tcPr>
            <w:tcW w:w="3402" w:type="dxa"/>
          </w:tcPr>
          <w:p w14:paraId="3B048AD9" w14:textId="62DD1FF4" w:rsidR="00AB1C46" w:rsidRPr="00F14F84" w:rsidRDefault="00AB1C46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2%/reduced fat cow’s milk</w:t>
            </w:r>
            <w:r w:rsidR="0090429E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548" w:type="dxa"/>
          </w:tcPr>
          <w:p w14:paraId="384F7E93" w14:textId="0DD8A97A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9±3.5</w:t>
            </w:r>
          </w:p>
        </w:tc>
        <w:tc>
          <w:tcPr>
            <w:tcW w:w="1811" w:type="dxa"/>
            <w:vAlign w:val="top"/>
          </w:tcPr>
          <w:p w14:paraId="5CB79BC7" w14:textId="742F4038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eastAsiaTheme="minorEastAsia" w:cs="Times New Roman"/>
                <w:color w:val="000000"/>
              </w:rPr>
              <w:t>30±3.4</w:t>
            </w:r>
          </w:p>
        </w:tc>
      </w:tr>
      <w:tr w:rsidR="007E5675" w:rsidRPr="00F14F84" w14:paraId="373954B8" w14:textId="77777777" w:rsidTr="00F14F84">
        <w:trPr>
          <w:trHeight w:val="250"/>
        </w:trPr>
        <w:tc>
          <w:tcPr>
            <w:tcW w:w="3402" w:type="dxa"/>
          </w:tcPr>
          <w:p w14:paraId="4DAC5948" w14:textId="6BFE2DA7" w:rsidR="00AB1C46" w:rsidRPr="00F14F84" w:rsidRDefault="00AB1C46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1%/lowfat cow’s milk</w:t>
            </w:r>
            <w:r w:rsidR="0090429E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548" w:type="dxa"/>
          </w:tcPr>
          <w:p w14:paraId="67EA00C9" w14:textId="4BEA6691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0±3.0</w:t>
            </w:r>
          </w:p>
        </w:tc>
        <w:tc>
          <w:tcPr>
            <w:tcW w:w="1811" w:type="dxa"/>
            <w:vAlign w:val="top"/>
          </w:tcPr>
          <w:p w14:paraId="172D12DD" w14:textId="05C8674A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eastAsiaTheme="minorEastAsia" w:cs="Times New Roman"/>
                <w:color w:val="000000"/>
              </w:rPr>
              <w:t>24±3.0</w:t>
            </w:r>
          </w:p>
        </w:tc>
      </w:tr>
      <w:tr w:rsidR="007E5675" w:rsidRPr="00F14F84" w14:paraId="7CE49935" w14:textId="77777777" w:rsidTr="00F14F84">
        <w:trPr>
          <w:trHeight w:val="235"/>
        </w:trPr>
        <w:tc>
          <w:tcPr>
            <w:tcW w:w="3402" w:type="dxa"/>
          </w:tcPr>
          <w:p w14:paraId="2D73E5AB" w14:textId="5EE2C44C" w:rsidR="00AB1C46" w:rsidRPr="00F14F84" w:rsidRDefault="00AB1C46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Nonfat/skim cow’s milk</w:t>
            </w:r>
            <w:r w:rsidR="0090429E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548" w:type="dxa"/>
          </w:tcPr>
          <w:p w14:paraId="523EAE42" w14:textId="7A6D99D2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.2±1.3</w:t>
            </w:r>
          </w:p>
        </w:tc>
        <w:tc>
          <w:tcPr>
            <w:tcW w:w="1811" w:type="dxa"/>
            <w:vAlign w:val="top"/>
          </w:tcPr>
          <w:p w14:paraId="49AFEB59" w14:textId="3968D537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eastAsiaTheme="minorEastAsia" w:cs="Times New Roman"/>
                <w:color w:val="000000"/>
              </w:rPr>
              <w:t>3.0±0.9</w:t>
            </w:r>
          </w:p>
        </w:tc>
      </w:tr>
      <w:tr w:rsidR="007E5675" w:rsidRPr="00F14F84" w14:paraId="2038A111" w14:textId="77777777" w:rsidTr="00F14F84">
        <w:trPr>
          <w:trHeight w:val="250"/>
        </w:trPr>
        <w:tc>
          <w:tcPr>
            <w:tcW w:w="3402" w:type="dxa"/>
          </w:tcPr>
          <w:p w14:paraId="68D68B53" w14:textId="526FBD37" w:rsidR="00AB1C46" w:rsidRPr="00F14F84" w:rsidRDefault="00AB1C46" w:rsidP="00D66E3F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Plant milks/dairy substitutes</w:t>
            </w:r>
            <w:r w:rsidR="0090429E"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1548" w:type="dxa"/>
          </w:tcPr>
          <w:p w14:paraId="09ABDFC6" w14:textId="59B302A0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6.2±1.6</w:t>
            </w:r>
          </w:p>
        </w:tc>
        <w:tc>
          <w:tcPr>
            <w:tcW w:w="1811" w:type="dxa"/>
            <w:vAlign w:val="top"/>
          </w:tcPr>
          <w:p w14:paraId="21B462A2" w14:textId="59EECE2F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eastAsiaTheme="minorEastAsia" w:cs="Times New Roman"/>
                <w:color w:val="000000"/>
              </w:rPr>
              <w:t>2.8±1.0</w:t>
            </w:r>
          </w:p>
        </w:tc>
      </w:tr>
      <w:tr w:rsidR="007E5675" w:rsidRPr="00F14F84" w14:paraId="2D823828" w14:textId="77777777" w:rsidTr="00F14F84">
        <w:trPr>
          <w:trHeight w:val="235"/>
        </w:trPr>
        <w:tc>
          <w:tcPr>
            <w:tcW w:w="3402" w:type="dxa"/>
          </w:tcPr>
          <w:p w14:paraId="3787D634" w14:textId="07B9B469" w:rsidR="00AB1C46" w:rsidRPr="00F14F84" w:rsidRDefault="00AB1C46" w:rsidP="00D66E3F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Any flavored milk</w:t>
            </w:r>
            <w:r w:rsidR="0090429E">
              <w:rPr>
                <w:rFonts w:cs="Times New Roman"/>
                <w:vertAlign w:val="superscript"/>
              </w:rPr>
              <w:t>6</w:t>
            </w:r>
            <w:r w:rsidRPr="00F14F84">
              <w:rPr>
                <w:rFonts w:cs="Times New Roman"/>
              </w:rPr>
              <w:t xml:space="preserve"> </w:t>
            </w:r>
          </w:p>
        </w:tc>
        <w:tc>
          <w:tcPr>
            <w:tcW w:w="1548" w:type="dxa"/>
          </w:tcPr>
          <w:p w14:paraId="7131583D" w14:textId="43789F59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5±2.6</w:t>
            </w:r>
          </w:p>
        </w:tc>
        <w:tc>
          <w:tcPr>
            <w:tcW w:w="1811" w:type="dxa"/>
            <w:vAlign w:val="top"/>
          </w:tcPr>
          <w:p w14:paraId="0D1303B7" w14:textId="6ACF4FC0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eastAsiaTheme="minorEastAsia" w:cs="Times New Roman"/>
                <w:color w:val="000000"/>
              </w:rPr>
              <w:t>16±3.3</w:t>
            </w:r>
          </w:p>
        </w:tc>
      </w:tr>
      <w:tr w:rsidR="007E5675" w:rsidRPr="00F14F84" w14:paraId="66F0157D" w14:textId="77777777" w:rsidTr="00F14F84">
        <w:trPr>
          <w:trHeight w:val="250"/>
        </w:trPr>
        <w:tc>
          <w:tcPr>
            <w:tcW w:w="3402" w:type="dxa"/>
          </w:tcPr>
          <w:p w14:paraId="77B1249A" w14:textId="77777777" w:rsidR="00AB1C46" w:rsidRPr="00F14F84" w:rsidRDefault="00AB1C46" w:rsidP="00D66E3F">
            <w:pPr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 xml:space="preserve">Cheese </w:t>
            </w:r>
          </w:p>
        </w:tc>
        <w:tc>
          <w:tcPr>
            <w:tcW w:w="1548" w:type="dxa"/>
          </w:tcPr>
          <w:p w14:paraId="61D6327C" w14:textId="6CB3B5DC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0±3.6</w:t>
            </w:r>
          </w:p>
        </w:tc>
        <w:tc>
          <w:tcPr>
            <w:tcW w:w="1811" w:type="dxa"/>
            <w:vAlign w:val="top"/>
          </w:tcPr>
          <w:p w14:paraId="715BB9B4" w14:textId="7220AE65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eastAsiaTheme="minorEastAsia" w:cs="Times New Roman"/>
                <w:color w:val="000000"/>
              </w:rPr>
              <w:t>40±3.7</w:t>
            </w:r>
          </w:p>
        </w:tc>
      </w:tr>
      <w:tr w:rsidR="007E5675" w:rsidRPr="00F14F84" w14:paraId="7FAFAC2D" w14:textId="77777777" w:rsidTr="00F14F84">
        <w:trPr>
          <w:trHeight w:val="250"/>
        </w:trPr>
        <w:tc>
          <w:tcPr>
            <w:tcW w:w="3402" w:type="dxa"/>
          </w:tcPr>
          <w:p w14:paraId="23755A38" w14:textId="7B5E1737" w:rsidR="00AB1C46" w:rsidRPr="00F14F84" w:rsidRDefault="00AB1C46" w:rsidP="00D66E3F">
            <w:pPr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Yogurt</w:t>
            </w:r>
            <w:r w:rsidR="0090429E">
              <w:rPr>
                <w:rFonts w:cs="Times New Roman"/>
                <w:vertAlign w:val="superscript"/>
              </w:rPr>
              <w:t>7</w:t>
            </w:r>
          </w:p>
        </w:tc>
        <w:tc>
          <w:tcPr>
            <w:tcW w:w="1548" w:type="dxa"/>
          </w:tcPr>
          <w:p w14:paraId="6812C8D8" w14:textId="45549C94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6±3.2</w:t>
            </w:r>
          </w:p>
        </w:tc>
        <w:tc>
          <w:tcPr>
            <w:tcW w:w="1811" w:type="dxa"/>
            <w:vAlign w:val="top"/>
          </w:tcPr>
          <w:p w14:paraId="33AFF0A5" w14:textId="5A07A3B8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eastAsiaTheme="minorEastAsia" w:cs="Times New Roman"/>
                <w:color w:val="000000"/>
              </w:rPr>
              <w:t>28±3.8</w:t>
            </w:r>
          </w:p>
        </w:tc>
      </w:tr>
    </w:tbl>
    <w:p w14:paraId="4E37E475" w14:textId="7AB27D37" w:rsidR="007E5675" w:rsidRPr="00F14F84" w:rsidRDefault="0090429E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 w:rsidR="007E5675" w:rsidRPr="00F14F84">
        <w:rPr>
          <w:sz w:val="22"/>
          <w:szCs w:val="22"/>
        </w:rPr>
        <w:t xml:space="preserve"> </w:t>
      </w:r>
      <w:r w:rsidR="007E5675" w:rsidRPr="00F14F84">
        <w:rPr>
          <w:rFonts w:eastAsiaTheme="minorEastAsia"/>
          <w:sz w:val="22"/>
          <w:szCs w:val="22"/>
        </w:rPr>
        <w:t>Values are mean percentage of children consuming the food category during a single 24-h recall ± SEs.</w:t>
      </w:r>
    </w:p>
    <w:p w14:paraId="116D2A12" w14:textId="30E23E1A" w:rsidR="00AB1C46" w:rsidRPr="00F14F84" w:rsidRDefault="0090429E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 w:rsidR="007E5675" w:rsidRPr="00F14F84">
        <w:rPr>
          <w:sz w:val="22"/>
          <w:szCs w:val="22"/>
          <w:vertAlign w:val="superscript"/>
        </w:rPr>
        <w:t xml:space="preserve"> </w:t>
      </w:r>
      <w:r w:rsidR="00AB1C46" w:rsidRPr="00F14F84">
        <w:rPr>
          <w:sz w:val="22"/>
          <w:szCs w:val="22"/>
        </w:rPr>
        <w:t xml:space="preserve">Includes all non-baby liquid milks, including cow’s milk, goat’s milk, and plant milks or dairy substitutes; excludes human milk (breastmilk), infant formula, and toddler milk drinks, which are not consumed among this age group. </w:t>
      </w:r>
    </w:p>
    <w:p w14:paraId="23F3A16C" w14:textId="1B092837" w:rsidR="00AB1C46" w:rsidRPr="00F14F84" w:rsidRDefault="0090429E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 w:rsidR="00AB1C46" w:rsidRPr="00F14F84">
        <w:rPr>
          <w:sz w:val="22"/>
          <w:szCs w:val="22"/>
          <w:vertAlign w:val="superscript"/>
        </w:rPr>
        <w:tab/>
      </w:r>
      <w:r w:rsidR="00AB1C46" w:rsidRPr="00F14F84">
        <w:rPr>
          <w:sz w:val="22"/>
          <w:szCs w:val="22"/>
        </w:rPr>
        <w:t>Includes all fat levels, as well as flavored, unflavored, or powdered.</w:t>
      </w:r>
    </w:p>
    <w:p w14:paraId="54847E81" w14:textId="0D9A3A32" w:rsidR="00AB1C46" w:rsidRPr="00F14F84" w:rsidRDefault="0090429E" w:rsidP="00D66E3F">
      <w:pPr>
        <w:pStyle w:val="tablenote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>4</w:t>
      </w:r>
      <w:r w:rsidR="00AB1C46" w:rsidRPr="00F14F84">
        <w:rPr>
          <w:sz w:val="22"/>
          <w:szCs w:val="22"/>
          <w:vertAlign w:val="superscript"/>
        </w:rPr>
        <w:tab/>
      </w:r>
      <w:r w:rsidR="00AB1C46" w:rsidRPr="00F14F84">
        <w:rPr>
          <w:sz w:val="22"/>
          <w:szCs w:val="22"/>
        </w:rPr>
        <w:t>Includes only unflavored cow’s milk of specified fat level, excludes flavored and powdered.</w:t>
      </w:r>
    </w:p>
    <w:p w14:paraId="79F605A2" w14:textId="14F99E4A" w:rsidR="00AB1C46" w:rsidRPr="00F14F84" w:rsidRDefault="0090429E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 w:rsidR="00AB1C46" w:rsidRPr="00F14F84">
        <w:rPr>
          <w:sz w:val="22"/>
          <w:szCs w:val="22"/>
          <w:vertAlign w:val="superscript"/>
        </w:rPr>
        <w:tab/>
      </w:r>
      <w:r w:rsidR="00AB1C46" w:rsidRPr="00F14F84">
        <w:rPr>
          <w:sz w:val="22"/>
          <w:szCs w:val="22"/>
        </w:rPr>
        <w:t>Includes soy milk, almond milk, and other plant-based dairy substitutes; may be flavored or unflavored.</w:t>
      </w:r>
    </w:p>
    <w:p w14:paraId="6E4311D5" w14:textId="108A2658" w:rsidR="00AB1C46" w:rsidRPr="00F14F84" w:rsidRDefault="0090429E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6</w:t>
      </w:r>
      <w:r w:rsidR="00AB1C46" w:rsidRPr="00F14F84">
        <w:rPr>
          <w:sz w:val="22"/>
          <w:szCs w:val="22"/>
          <w:vertAlign w:val="superscript"/>
        </w:rPr>
        <w:tab/>
      </w:r>
      <w:r w:rsidR="00AB1C46" w:rsidRPr="00F14F84">
        <w:rPr>
          <w:sz w:val="22"/>
          <w:szCs w:val="22"/>
        </w:rPr>
        <w:t>Includes flavored cow’s milk, flavored plant milks, and flavored dairy substitutes.</w:t>
      </w:r>
    </w:p>
    <w:p w14:paraId="1E100D7F" w14:textId="2E8382EE" w:rsidR="00AB1C46" w:rsidRPr="00F14F84" w:rsidRDefault="0090429E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7</w:t>
      </w:r>
      <w:r w:rsidR="00AB1C46" w:rsidRPr="00F14F84">
        <w:rPr>
          <w:sz w:val="22"/>
          <w:szCs w:val="22"/>
          <w:vertAlign w:val="superscript"/>
        </w:rPr>
        <w:tab/>
      </w:r>
      <w:r w:rsidR="00AB1C46" w:rsidRPr="00F14F84">
        <w:rPr>
          <w:sz w:val="22"/>
          <w:szCs w:val="22"/>
        </w:rPr>
        <w:t>Excludes baby food yogurts, which are not consumed among this age group.</w:t>
      </w:r>
    </w:p>
    <w:p w14:paraId="3C4F8749" w14:textId="77777777" w:rsidR="00062F85" w:rsidRPr="00F14F84" w:rsidRDefault="00062F85">
      <w:pPr>
        <w:rPr>
          <w:rFonts w:cs="Times New Roman"/>
          <w:b/>
        </w:rPr>
      </w:pPr>
      <w:r w:rsidRPr="00F14F84">
        <w:rPr>
          <w:rFonts w:cs="Times New Roman"/>
          <w:b/>
        </w:rPr>
        <w:br w:type="page"/>
      </w:r>
    </w:p>
    <w:p w14:paraId="521682EA" w14:textId="160F5499" w:rsidR="00AB1C46" w:rsidRDefault="00D6128A" w:rsidP="00D66E3F">
      <w:pPr>
        <w:rPr>
          <w:rFonts w:cs="Times New Roman"/>
          <w:b/>
          <w:bCs/>
        </w:rPr>
      </w:pPr>
      <w:r w:rsidRPr="00F14F84">
        <w:rPr>
          <w:rFonts w:cs="Times New Roman"/>
          <w:b/>
        </w:rPr>
        <w:lastRenderedPageBreak/>
        <w:t xml:space="preserve">Supplemental Table </w:t>
      </w:r>
      <w:r w:rsidR="007148FC" w:rsidRPr="00F14F84">
        <w:rPr>
          <w:rFonts w:cs="Times New Roman"/>
          <w:b/>
        </w:rPr>
        <w:t>3</w:t>
      </w:r>
      <w:r w:rsidR="00AB1C46" w:rsidRPr="00F14F84">
        <w:rPr>
          <w:rFonts w:cs="Times New Roman"/>
          <w:b/>
          <w:bCs/>
        </w:rPr>
        <w:t>. Consumption of grains</w:t>
      </w:r>
      <w:r w:rsidR="0090429E" w:rsidRPr="0090429E">
        <w:rPr>
          <w:rFonts w:cs="Times New Roman"/>
          <w:b/>
          <w:bCs/>
        </w:rPr>
        <w:t xml:space="preserve"> </w:t>
      </w:r>
      <w:r w:rsidR="0090429E">
        <w:rPr>
          <w:rFonts w:cs="Times New Roman"/>
          <w:b/>
          <w:bCs/>
        </w:rPr>
        <w:t>by age, all races</w:t>
      </w:r>
    </w:p>
    <w:p w14:paraId="23F176CF" w14:textId="77777777" w:rsidR="0090429E" w:rsidRDefault="0090429E" w:rsidP="00D66E3F">
      <w:pPr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045"/>
        <w:gridCol w:w="23"/>
        <w:gridCol w:w="1710"/>
        <w:gridCol w:w="1620"/>
      </w:tblGrid>
      <w:tr w:rsidR="0090429E" w:rsidRPr="00F14F84" w14:paraId="2B3D6DF3" w14:textId="77777777" w:rsidTr="001D482C">
        <w:trPr>
          <w:trHeight w:val="250"/>
        </w:trPr>
        <w:tc>
          <w:tcPr>
            <w:tcW w:w="4068" w:type="dxa"/>
            <w:gridSpan w:val="2"/>
            <w:tcBorders>
              <w:top w:val="single" w:sz="4" w:space="0" w:color="auto"/>
            </w:tcBorders>
            <w:vAlign w:val="bottom"/>
          </w:tcPr>
          <w:p w14:paraId="537DECD2" w14:textId="77777777" w:rsidR="0090429E" w:rsidRPr="00F14F84" w:rsidRDefault="0090429E" w:rsidP="00DC757B">
            <w:pPr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nil"/>
            </w:tcBorders>
          </w:tcPr>
          <w:p w14:paraId="20F32775" w14:textId="77777777" w:rsidR="0090429E" w:rsidRPr="00F14F84" w:rsidRDefault="0090429E" w:rsidP="00DC757B">
            <w:pPr>
              <w:rPr>
                <w:rFonts w:cs="Times New Roman"/>
                <w:b/>
                <w:bCs/>
              </w:rPr>
            </w:pPr>
            <w:r w:rsidRPr="00F14F84">
              <w:rPr>
                <w:rFonts w:cs="Times New Roman"/>
                <w:b/>
                <w:bCs/>
              </w:rPr>
              <w:t>Percent Consuming</w:t>
            </w:r>
            <w:r>
              <w:rPr>
                <w:rFonts w:cs="Times New Roman"/>
                <w:b/>
                <w:bCs/>
              </w:rPr>
              <w:t xml:space="preserve"> (%)</w:t>
            </w:r>
            <w:r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</w:tr>
      <w:tr w:rsidR="0090429E" w:rsidRPr="00F14F84" w14:paraId="6F385BAC" w14:textId="77777777" w:rsidTr="001D482C">
        <w:trPr>
          <w:trHeight w:val="140"/>
        </w:trPr>
        <w:tc>
          <w:tcPr>
            <w:tcW w:w="4068" w:type="dxa"/>
            <w:gridSpan w:val="2"/>
            <w:tcBorders>
              <w:bottom w:val="single" w:sz="4" w:space="0" w:color="auto"/>
            </w:tcBorders>
            <w:vAlign w:val="bottom"/>
          </w:tcPr>
          <w:p w14:paraId="6EAFD0D3" w14:textId="77777777" w:rsidR="0090429E" w:rsidRPr="00F14F84" w:rsidRDefault="0090429E" w:rsidP="00DC757B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/>
                <w:bCs/>
              </w:rPr>
              <w:t>Food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9EB2EC7" w14:textId="77777777" w:rsidR="0090429E" w:rsidRPr="00F14F84" w:rsidRDefault="0090429E" w:rsidP="00DC757B">
            <w:pPr>
              <w:rPr>
                <w:rFonts w:cs="Times New Roman"/>
                <w:b/>
                <w:bCs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24 to 35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E6E7982" w14:textId="77777777" w:rsidR="0090429E" w:rsidRPr="00F14F84" w:rsidRDefault="0090429E" w:rsidP="00DC757B">
            <w:pPr>
              <w:rPr>
                <w:rFonts w:eastAsiaTheme="minorEastAsia" w:cs="Times New Roman"/>
                <w:color w:val="000000"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36 to 47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</w:tr>
      <w:tr w:rsidR="00AB1C46" w:rsidRPr="00F14F84" w14:paraId="473F9EC8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  <w:tcBorders>
              <w:top w:val="single" w:sz="4" w:space="0" w:color="auto"/>
            </w:tcBorders>
          </w:tcPr>
          <w:p w14:paraId="5AE81356" w14:textId="77777777" w:rsidR="00AB1C46" w:rsidRPr="00F14F84" w:rsidRDefault="00AB1C46" w:rsidP="00D66E3F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Any grains or grain product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</w:tcBorders>
            <w:vAlign w:val="top"/>
          </w:tcPr>
          <w:p w14:paraId="143ABF35" w14:textId="3D1F9EB3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94±1.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top"/>
          </w:tcPr>
          <w:p w14:paraId="2CC61C7C" w14:textId="006A9E71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96±1.4</w:t>
            </w:r>
          </w:p>
        </w:tc>
      </w:tr>
      <w:tr w:rsidR="00AB1C46" w:rsidRPr="00F14F84" w14:paraId="5121B614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6EBB4169" w14:textId="08256832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Any whole grain rich food</w:t>
            </w:r>
            <w:r w:rsidR="001D482C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733" w:type="dxa"/>
            <w:gridSpan w:val="2"/>
            <w:vAlign w:val="top"/>
          </w:tcPr>
          <w:p w14:paraId="20C9426C" w14:textId="01181BDD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58±3.6</w:t>
            </w:r>
          </w:p>
        </w:tc>
        <w:tc>
          <w:tcPr>
            <w:tcW w:w="1620" w:type="dxa"/>
            <w:vAlign w:val="top"/>
          </w:tcPr>
          <w:p w14:paraId="6405E4A7" w14:textId="76DC670F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60±3.8</w:t>
            </w:r>
          </w:p>
        </w:tc>
      </w:tr>
      <w:tr w:rsidR="00AB1C46" w:rsidRPr="00F14F84" w14:paraId="78EAA594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15530E2F" w14:textId="3DBB0D6E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Family cereal (RTE or hot)</w:t>
            </w:r>
            <w:r w:rsidR="001D482C">
              <w:rPr>
                <w:rFonts w:cs="Times New Roman"/>
                <w:bCs/>
                <w:vertAlign w:val="superscript"/>
              </w:rPr>
              <w:t>3</w:t>
            </w:r>
          </w:p>
        </w:tc>
        <w:tc>
          <w:tcPr>
            <w:tcW w:w="1733" w:type="dxa"/>
            <w:gridSpan w:val="2"/>
            <w:vAlign w:val="top"/>
          </w:tcPr>
          <w:p w14:paraId="2E53F0A6" w14:textId="14F190CE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51±3.8</w:t>
            </w:r>
          </w:p>
        </w:tc>
        <w:tc>
          <w:tcPr>
            <w:tcW w:w="1620" w:type="dxa"/>
            <w:vAlign w:val="top"/>
          </w:tcPr>
          <w:p w14:paraId="6543E665" w14:textId="39CC8A24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54±3.9</w:t>
            </w:r>
          </w:p>
        </w:tc>
      </w:tr>
      <w:tr w:rsidR="00AB1C46" w:rsidRPr="00F14F84" w14:paraId="51A23DFA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5CDF0664" w14:textId="3DC9A8F5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Whole-grain-rich cereal</w:t>
            </w:r>
            <w:r w:rsidR="001D482C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733" w:type="dxa"/>
            <w:gridSpan w:val="2"/>
            <w:vAlign w:val="top"/>
          </w:tcPr>
          <w:p w14:paraId="73050C42" w14:textId="124CE610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0±3.8</w:t>
            </w:r>
          </w:p>
        </w:tc>
        <w:tc>
          <w:tcPr>
            <w:tcW w:w="1620" w:type="dxa"/>
            <w:vAlign w:val="top"/>
          </w:tcPr>
          <w:p w14:paraId="23B42954" w14:textId="0F9DF4FF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2±3.8</w:t>
            </w:r>
          </w:p>
        </w:tc>
      </w:tr>
      <w:tr w:rsidR="00AB1C46" w:rsidRPr="00F14F84" w14:paraId="630D1FDD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58307E14" w14:textId="6CC4D6F2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Non-whole-grain-rich cereal</w:t>
            </w:r>
            <w:r w:rsidR="001D482C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733" w:type="dxa"/>
            <w:gridSpan w:val="2"/>
            <w:vAlign w:val="top"/>
          </w:tcPr>
          <w:p w14:paraId="5761B26F" w14:textId="2B22ADC5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3±2.2</w:t>
            </w:r>
          </w:p>
        </w:tc>
        <w:tc>
          <w:tcPr>
            <w:tcW w:w="1620" w:type="dxa"/>
            <w:vAlign w:val="top"/>
          </w:tcPr>
          <w:p w14:paraId="5A073F1D" w14:textId="06C35B9B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3±2.3</w:t>
            </w:r>
          </w:p>
        </w:tc>
      </w:tr>
      <w:tr w:rsidR="00AB1C46" w:rsidRPr="00F14F84" w14:paraId="3D9229BC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098C4372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Presweetened cereal</w:t>
            </w:r>
          </w:p>
        </w:tc>
        <w:tc>
          <w:tcPr>
            <w:tcW w:w="1733" w:type="dxa"/>
            <w:gridSpan w:val="2"/>
            <w:vAlign w:val="top"/>
          </w:tcPr>
          <w:p w14:paraId="65041DF1" w14:textId="6C71385E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5±3.2</w:t>
            </w:r>
          </w:p>
        </w:tc>
        <w:tc>
          <w:tcPr>
            <w:tcW w:w="1620" w:type="dxa"/>
            <w:vAlign w:val="top"/>
          </w:tcPr>
          <w:p w14:paraId="69FD82DC" w14:textId="75BA4A5A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34±3.6</w:t>
            </w:r>
          </w:p>
        </w:tc>
      </w:tr>
      <w:tr w:rsidR="00AB1C46" w:rsidRPr="00F14F84" w14:paraId="247BE17F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2B57D5C8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Not presweetened cereal</w:t>
            </w:r>
          </w:p>
        </w:tc>
        <w:tc>
          <w:tcPr>
            <w:tcW w:w="1733" w:type="dxa"/>
            <w:gridSpan w:val="2"/>
            <w:vAlign w:val="top"/>
          </w:tcPr>
          <w:p w14:paraId="63B1343E" w14:textId="4E8C4F84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8±3.5</w:t>
            </w:r>
          </w:p>
        </w:tc>
        <w:tc>
          <w:tcPr>
            <w:tcW w:w="1620" w:type="dxa"/>
            <w:vAlign w:val="top"/>
          </w:tcPr>
          <w:p w14:paraId="202E1F84" w14:textId="7C9EDE12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3±3.2</w:t>
            </w:r>
          </w:p>
        </w:tc>
      </w:tr>
      <w:tr w:rsidR="00AB1C46" w:rsidRPr="00F14F84" w14:paraId="25C2C132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3F86971C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Breads, rolls, biscuits, bagels, &amp; tortillas</w:t>
            </w:r>
          </w:p>
        </w:tc>
        <w:tc>
          <w:tcPr>
            <w:tcW w:w="1733" w:type="dxa"/>
            <w:gridSpan w:val="2"/>
            <w:vAlign w:val="top"/>
          </w:tcPr>
          <w:p w14:paraId="295FDC13" w14:textId="77D3699E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7±3.7</w:t>
            </w:r>
          </w:p>
        </w:tc>
        <w:tc>
          <w:tcPr>
            <w:tcW w:w="1620" w:type="dxa"/>
            <w:vAlign w:val="top"/>
          </w:tcPr>
          <w:p w14:paraId="5D8A82A4" w14:textId="6E34DA12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58±3.8</w:t>
            </w:r>
          </w:p>
        </w:tc>
      </w:tr>
      <w:tr w:rsidR="00AB1C46" w:rsidRPr="00F14F84" w14:paraId="589C70FD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3B7A590E" w14:textId="43593803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Whole-grain-rich breads etc.</w:t>
            </w:r>
            <w:r w:rsidR="001D482C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733" w:type="dxa"/>
            <w:gridSpan w:val="2"/>
            <w:vAlign w:val="top"/>
          </w:tcPr>
          <w:p w14:paraId="5FB74946" w14:textId="0487DD78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8±2.9</w:t>
            </w:r>
          </w:p>
        </w:tc>
        <w:tc>
          <w:tcPr>
            <w:tcW w:w="1620" w:type="dxa"/>
            <w:vAlign w:val="top"/>
          </w:tcPr>
          <w:p w14:paraId="1582DE72" w14:textId="057ED819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2±3.5</w:t>
            </w:r>
          </w:p>
        </w:tc>
      </w:tr>
      <w:tr w:rsidR="00AB1C46" w:rsidRPr="00F14F84" w14:paraId="50C0212B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04A76EE2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Crackers, pretzels, &amp; rice cakes</w:t>
            </w:r>
          </w:p>
        </w:tc>
        <w:tc>
          <w:tcPr>
            <w:tcW w:w="1733" w:type="dxa"/>
            <w:gridSpan w:val="2"/>
            <w:vAlign w:val="top"/>
          </w:tcPr>
          <w:p w14:paraId="265586D4" w14:textId="6B47FCDD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33±3.4</w:t>
            </w:r>
          </w:p>
        </w:tc>
        <w:tc>
          <w:tcPr>
            <w:tcW w:w="1620" w:type="dxa"/>
            <w:vAlign w:val="top"/>
          </w:tcPr>
          <w:p w14:paraId="3A224BBB" w14:textId="6F5E08A7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33±3.7</w:t>
            </w:r>
          </w:p>
        </w:tc>
      </w:tr>
      <w:tr w:rsidR="00AB1C46" w:rsidRPr="00F14F84" w14:paraId="796CE406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75C55F76" w14:textId="4CC04DBB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Whole-grain-rich crackers etc.</w:t>
            </w:r>
            <w:r w:rsidR="001D482C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733" w:type="dxa"/>
            <w:gridSpan w:val="2"/>
            <w:vAlign w:val="top"/>
          </w:tcPr>
          <w:p w14:paraId="2FEC20D6" w14:textId="1941EB1E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3.2±0.9</w:t>
            </w:r>
          </w:p>
        </w:tc>
        <w:tc>
          <w:tcPr>
            <w:tcW w:w="1620" w:type="dxa"/>
            <w:vAlign w:val="top"/>
          </w:tcPr>
          <w:p w14:paraId="10B48C09" w14:textId="66DAB4FC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.8±1.2</w:t>
            </w:r>
          </w:p>
        </w:tc>
      </w:tr>
      <w:tr w:rsidR="00AB1C46" w:rsidRPr="00F14F84" w14:paraId="3FF49547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6174A134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Pancakes, waffles, French toast</w:t>
            </w:r>
          </w:p>
        </w:tc>
        <w:tc>
          <w:tcPr>
            <w:tcW w:w="1733" w:type="dxa"/>
            <w:gridSpan w:val="2"/>
            <w:vAlign w:val="top"/>
          </w:tcPr>
          <w:p w14:paraId="52593ECD" w14:textId="10E59DBE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4±3.2</w:t>
            </w:r>
          </w:p>
        </w:tc>
        <w:tc>
          <w:tcPr>
            <w:tcW w:w="1620" w:type="dxa"/>
            <w:vAlign w:val="top"/>
          </w:tcPr>
          <w:p w14:paraId="44CB226D" w14:textId="28768BB7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3±3.2</w:t>
            </w:r>
          </w:p>
        </w:tc>
      </w:tr>
      <w:tr w:rsidR="00AB1C46" w:rsidRPr="00F14F84" w14:paraId="37897F70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250F8AEE" w14:textId="06683233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Whole-grain-rich pancakes etc.</w:t>
            </w:r>
            <w:r w:rsidR="001D482C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733" w:type="dxa"/>
            <w:gridSpan w:val="2"/>
            <w:vAlign w:val="top"/>
          </w:tcPr>
          <w:p w14:paraId="60518089" w14:textId="53E12C35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5.9±1.9</w:t>
            </w:r>
          </w:p>
        </w:tc>
        <w:tc>
          <w:tcPr>
            <w:tcW w:w="1620" w:type="dxa"/>
            <w:vAlign w:val="top"/>
          </w:tcPr>
          <w:p w14:paraId="31BCEAD3" w14:textId="6E9014B0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.6±1.0</w:t>
            </w:r>
          </w:p>
        </w:tc>
      </w:tr>
      <w:tr w:rsidR="00AB1C46" w:rsidRPr="00F14F84" w14:paraId="5C1187EB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30EABCE9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Rice and pasta</w:t>
            </w:r>
          </w:p>
        </w:tc>
        <w:tc>
          <w:tcPr>
            <w:tcW w:w="1733" w:type="dxa"/>
            <w:gridSpan w:val="2"/>
            <w:vAlign w:val="top"/>
          </w:tcPr>
          <w:p w14:paraId="385E0C97" w14:textId="0069D136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5±3.3</w:t>
            </w:r>
          </w:p>
        </w:tc>
        <w:tc>
          <w:tcPr>
            <w:tcW w:w="1620" w:type="dxa"/>
            <w:vAlign w:val="top"/>
          </w:tcPr>
          <w:p w14:paraId="0B15BD72" w14:textId="4F724A10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31±4.0</w:t>
            </w:r>
          </w:p>
        </w:tc>
      </w:tr>
      <w:tr w:rsidR="00AB1C46" w:rsidRPr="00F14F84" w14:paraId="7A9C5C52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2798237B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Rice</w:t>
            </w:r>
          </w:p>
        </w:tc>
        <w:tc>
          <w:tcPr>
            <w:tcW w:w="1733" w:type="dxa"/>
            <w:gridSpan w:val="2"/>
            <w:vAlign w:val="top"/>
          </w:tcPr>
          <w:p w14:paraId="1295E8BF" w14:textId="768BC3EE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3±2.7</w:t>
            </w:r>
          </w:p>
        </w:tc>
        <w:tc>
          <w:tcPr>
            <w:tcW w:w="1620" w:type="dxa"/>
            <w:vAlign w:val="top"/>
          </w:tcPr>
          <w:p w14:paraId="1C0EB0AB" w14:textId="09925FCF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0±3.7</w:t>
            </w:r>
          </w:p>
        </w:tc>
      </w:tr>
      <w:tr w:rsidR="00AB1C46" w:rsidRPr="00F14F84" w14:paraId="3C0FAD61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5B8EAB93" w14:textId="42A8D750" w:rsidR="00AB1C46" w:rsidRPr="00F14F84" w:rsidRDefault="00AB1C46" w:rsidP="00D66E3F">
            <w:pPr>
              <w:ind w:left="54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Whole-grain-rich rice</w:t>
            </w:r>
            <w:r w:rsidR="001D482C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733" w:type="dxa"/>
            <w:gridSpan w:val="2"/>
            <w:vAlign w:val="top"/>
          </w:tcPr>
          <w:p w14:paraId="0B5914ED" w14:textId="6AE86DF5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.4±0.8</w:t>
            </w:r>
          </w:p>
        </w:tc>
        <w:tc>
          <w:tcPr>
            <w:tcW w:w="1620" w:type="dxa"/>
            <w:vAlign w:val="top"/>
          </w:tcPr>
          <w:p w14:paraId="73847880" w14:textId="6F82D781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.6±1.5</w:t>
            </w:r>
          </w:p>
        </w:tc>
      </w:tr>
      <w:tr w:rsidR="00AB1C46" w:rsidRPr="00F14F84" w14:paraId="5597E922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407B24DA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Pasta</w:t>
            </w:r>
          </w:p>
        </w:tc>
        <w:tc>
          <w:tcPr>
            <w:tcW w:w="1733" w:type="dxa"/>
            <w:gridSpan w:val="2"/>
            <w:vAlign w:val="top"/>
          </w:tcPr>
          <w:p w14:paraId="4F418507" w14:textId="71CF38D3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9.1±2.0</w:t>
            </w:r>
          </w:p>
        </w:tc>
        <w:tc>
          <w:tcPr>
            <w:tcW w:w="1620" w:type="dxa"/>
            <w:vAlign w:val="top"/>
          </w:tcPr>
          <w:p w14:paraId="1F994279" w14:textId="3F81BED5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7.1±2.0</w:t>
            </w:r>
          </w:p>
        </w:tc>
      </w:tr>
      <w:tr w:rsidR="00AB1C46" w:rsidRPr="00F14F84" w14:paraId="049AE0E3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3FD79AA3" w14:textId="09AA719B" w:rsidR="00AB1C46" w:rsidRPr="00F14F84" w:rsidRDefault="00AB1C46" w:rsidP="00D66E3F">
            <w:pPr>
              <w:ind w:left="54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Whole-grain-rich pasta</w:t>
            </w:r>
            <w:r w:rsidR="001D482C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733" w:type="dxa"/>
            <w:gridSpan w:val="2"/>
            <w:vAlign w:val="top"/>
          </w:tcPr>
          <w:p w14:paraId="4D543E86" w14:textId="35C3FB5A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.2±0.9</w:t>
            </w:r>
          </w:p>
        </w:tc>
        <w:tc>
          <w:tcPr>
            <w:tcW w:w="1620" w:type="dxa"/>
            <w:vAlign w:val="top"/>
          </w:tcPr>
          <w:p w14:paraId="33EF7651" w14:textId="6A865BEF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0.8±0.4</w:t>
            </w:r>
          </w:p>
        </w:tc>
      </w:tr>
      <w:tr w:rsidR="00AB1C46" w:rsidRPr="00F14F84" w14:paraId="0C98C5E5" w14:textId="77777777" w:rsidTr="001D482C">
        <w:tblPrEx>
          <w:tblLook w:val="04A0" w:firstRow="1" w:lastRow="0" w:firstColumn="1" w:lastColumn="0" w:noHBand="0" w:noVBand="1"/>
        </w:tblPrEx>
        <w:trPr>
          <w:cantSplit/>
        </w:trPr>
        <w:tc>
          <w:tcPr>
            <w:tcW w:w="4045" w:type="dxa"/>
          </w:tcPr>
          <w:p w14:paraId="44B227AD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Other grain mixed dish</w:t>
            </w:r>
          </w:p>
        </w:tc>
        <w:tc>
          <w:tcPr>
            <w:tcW w:w="1733" w:type="dxa"/>
            <w:gridSpan w:val="2"/>
            <w:vAlign w:val="top"/>
          </w:tcPr>
          <w:p w14:paraId="01A8EF11" w14:textId="3A8E798C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.0±0.5</w:t>
            </w:r>
          </w:p>
        </w:tc>
        <w:tc>
          <w:tcPr>
            <w:tcW w:w="1620" w:type="dxa"/>
            <w:vAlign w:val="top"/>
          </w:tcPr>
          <w:p w14:paraId="48E82323" w14:textId="06D9BF23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.0±1.0</w:t>
            </w:r>
          </w:p>
        </w:tc>
      </w:tr>
    </w:tbl>
    <w:p w14:paraId="09D5453B" w14:textId="60AF2FE8" w:rsidR="001D482C" w:rsidRPr="001D482C" w:rsidRDefault="001D482C" w:rsidP="00D66E3F">
      <w:pPr>
        <w:pStyle w:val="tablenote"/>
        <w:rPr>
          <w:sz w:val="22"/>
          <w:szCs w:val="22"/>
        </w:rPr>
      </w:pPr>
      <w:r w:rsidRPr="001D482C">
        <w:rPr>
          <w:sz w:val="22"/>
          <w:szCs w:val="22"/>
        </w:rPr>
        <w:t>RTE: ready-to-eat</w:t>
      </w:r>
    </w:p>
    <w:p w14:paraId="0FA30351" w14:textId="2B4ED1D9" w:rsidR="00373E05" w:rsidRPr="00F14F84" w:rsidRDefault="001D482C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ab/>
      </w:r>
      <w:r w:rsidR="00373E05" w:rsidRPr="00F14F84">
        <w:rPr>
          <w:rFonts w:eastAsiaTheme="minorEastAsia"/>
          <w:sz w:val="22"/>
          <w:szCs w:val="22"/>
        </w:rPr>
        <w:t>Values are mean percentage of children consuming the food category during a single 24-h recall ± SEs.</w:t>
      </w:r>
      <w:r w:rsidR="00AB1C46" w:rsidRPr="00F14F84">
        <w:rPr>
          <w:sz w:val="22"/>
          <w:szCs w:val="22"/>
        </w:rPr>
        <w:tab/>
      </w:r>
    </w:p>
    <w:p w14:paraId="5BEC8867" w14:textId="5639466B" w:rsidR="00AB1C46" w:rsidRPr="00F14F84" w:rsidRDefault="001D482C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ab/>
      </w:r>
      <w:r w:rsidR="00AB1C46" w:rsidRPr="00F14F84">
        <w:rPr>
          <w:sz w:val="22"/>
          <w:szCs w:val="22"/>
        </w:rPr>
        <w:t>Whole-grain-rich includes products within a category that are ≥50% wholegrain. Non-whole-grain-rich includes products within a category that are &lt;50±% wholegrains.</w:t>
      </w:r>
    </w:p>
    <w:p w14:paraId="1C39C9B0" w14:textId="203A84D5" w:rsidR="00AB1C46" w:rsidRPr="00F14F84" w:rsidRDefault="001D482C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  <w:vertAlign w:val="superscript"/>
        </w:rPr>
        <w:tab/>
      </w:r>
      <w:r w:rsidR="00AB1C46" w:rsidRPr="00F14F84">
        <w:rPr>
          <w:sz w:val="22"/>
          <w:szCs w:val="22"/>
        </w:rPr>
        <w:t>Includes any ready-to-eat or hot cereal; excludes infant cereals, which are not consumed among this age group.</w:t>
      </w:r>
    </w:p>
    <w:p w14:paraId="1C382C4B" w14:textId="77777777" w:rsidR="00062F85" w:rsidRPr="00F14F84" w:rsidRDefault="00062F85" w:rsidP="00D66E3F">
      <w:pPr>
        <w:rPr>
          <w:rFonts w:cs="Times New Roman"/>
        </w:rPr>
      </w:pPr>
    </w:p>
    <w:p w14:paraId="429DD5B3" w14:textId="77777777" w:rsidR="00062F85" w:rsidRPr="00F14F84" w:rsidRDefault="00062F85">
      <w:pPr>
        <w:rPr>
          <w:rFonts w:cs="Times New Roman"/>
          <w:b/>
        </w:rPr>
      </w:pPr>
      <w:r w:rsidRPr="00F14F84">
        <w:rPr>
          <w:rFonts w:cs="Times New Roman"/>
          <w:b/>
        </w:rPr>
        <w:br w:type="page"/>
      </w:r>
    </w:p>
    <w:p w14:paraId="3207F6C3" w14:textId="4F2242EB" w:rsidR="00062F85" w:rsidRDefault="00062F85" w:rsidP="00062F85">
      <w:pPr>
        <w:rPr>
          <w:rFonts w:cs="Times New Roman"/>
          <w:b/>
          <w:bCs/>
        </w:rPr>
      </w:pPr>
      <w:r w:rsidRPr="00F14F84">
        <w:rPr>
          <w:rFonts w:cs="Times New Roman"/>
          <w:b/>
        </w:rPr>
        <w:lastRenderedPageBreak/>
        <w:t>Supplemental Table 4</w:t>
      </w:r>
      <w:r w:rsidRPr="00F14F84">
        <w:rPr>
          <w:rFonts w:cs="Times New Roman"/>
          <w:b/>
          <w:bCs/>
        </w:rPr>
        <w:t>. Consumption of vegetables</w:t>
      </w:r>
      <w:r w:rsidR="0090429E" w:rsidRPr="0090429E">
        <w:rPr>
          <w:rFonts w:cs="Times New Roman"/>
          <w:b/>
          <w:bCs/>
        </w:rPr>
        <w:t xml:space="preserve"> </w:t>
      </w:r>
      <w:r w:rsidR="0090429E">
        <w:rPr>
          <w:rFonts w:cs="Times New Roman"/>
          <w:b/>
          <w:bCs/>
        </w:rPr>
        <w:t>by age, all races</w:t>
      </w:r>
    </w:p>
    <w:p w14:paraId="706E23C9" w14:textId="77777777" w:rsidR="0090429E" w:rsidRDefault="0090429E" w:rsidP="00062F85">
      <w:pPr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438"/>
        <w:gridCol w:w="1800"/>
        <w:gridCol w:w="1523"/>
      </w:tblGrid>
      <w:tr w:rsidR="0090429E" w:rsidRPr="00F14F84" w14:paraId="678F54B1" w14:textId="77777777" w:rsidTr="001D482C">
        <w:trPr>
          <w:trHeight w:val="250"/>
        </w:trPr>
        <w:tc>
          <w:tcPr>
            <w:tcW w:w="3438" w:type="dxa"/>
            <w:tcBorders>
              <w:top w:val="single" w:sz="4" w:space="0" w:color="auto"/>
            </w:tcBorders>
            <w:vAlign w:val="bottom"/>
          </w:tcPr>
          <w:p w14:paraId="37449406" w14:textId="77777777" w:rsidR="0090429E" w:rsidRPr="00F14F84" w:rsidRDefault="0090429E" w:rsidP="00DC757B">
            <w:pPr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3323" w:type="dxa"/>
            <w:gridSpan w:val="2"/>
            <w:tcBorders>
              <w:top w:val="single" w:sz="4" w:space="0" w:color="auto"/>
              <w:bottom w:val="nil"/>
            </w:tcBorders>
          </w:tcPr>
          <w:p w14:paraId="5CEF68AB" w14:textId="77777777" w:rsidR="0090429E" w:rsidRPr="00F14F84" w:rsidRDefault="0090429E" w:rsidP="00DC757B">
            <w:pPr>
              <w:rPr>
                <w:rFonts w:cs="Times New Roman"/>
                <w:b/>
                <w:bCs/>
              </w:rPr>
            </w:pPr>
            <w:r w:rsidRPr="00F14F84">
              <w:rPr>
                <w:rFonts w:cs="Times New Roman"/>
                <w:b/>
                <w:bCs/>
              </w:rPr>
              <w:t>Percent Consuming</w:t>
            </w:r>
            <w:r>
              <w:rPr>
                <w:rFonts w:cs="Times New Roman"/>
                <w:b/>
                <w:bCs/>
              </w:rPr>
              <w:t xml:space="preserve"> (%)</w:t>
            </w:r>
            <w:r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</w:tr>
      <w:tr w:rsidR="0090429E" w:rsidRPr="00F14F84" w14:paraId="12A5804A" w14:textId="77777777" w:rsidTr="001D482C">
        <w:trPr>
          <w:trHeight w:val="140"/>
        </w:trPr>
        <w:tc>
          <w:tcPr>
            <w:tcW w:w="3438" w:type="dxa"/>
            <w:tcBorders>
              <w:bottom w:val="single" w:sz="4" w:space="0" w:color="auto"/>
            </w:tcBorders>
            <w:vAlign w:val="bottom"/>
          </w:tcPr>
          <w:p w14:paraId="00B0EBB6" w14:textId="77777777" w:rsidR="0090429E" w:rsidRPr="00F14F84" w:rsidRDefault="0090429E" w:rsidP="00DC757B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/>
                <w:bCs/>
              </w:rPr>
              <w:t>Food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E4F5DB1" w14:textId="77777777" w:rsidR="0090429E" w:rsidRPr="00F14F84" w:rsidRDefault="0090429E" w:rsidP="00DC757B">
            <w:pPr>
              <w:rPr>
                <w:rFonts w:cs="Times New Roman"/>
                <w:b/>
                <w:bCs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24 to 35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14:paraId="65CA0818" w14:textId="77777777" w:rsidR="0090429E" w:rsidRPr="00F14F84" w:rsidRDefault="0090429E" w:rsidP="00DC757B">
            <w:pPr>
              <w:rPr>
                <w:rFonts w:eastAsiaTheme="minorEastAsia" w:cs="Times New Roman"/>
                <w:color w:val="000000"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36 to 47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</w:tr>
      <w:tr w:rsidR="00062F85" w:rsidRPr="00F14F84" w14:paraId="40A304C8" w14:textId="77777777" w:rsidTr="001D482C">
        <w:trPr>
          <w:trHeight w:val="241"/>
        </w:trPr>
        <w:tc>
          <w:tcPr>
            <w:tcW w:w="3438" w:type="dxa"/>
            <w:tcBorders>
              <w:top w:val="single" w:sz="4" w:space="0" w:color="auto"/>
            </w:tcBorders>
          </w:tcPr>
          <w:p w14:paraId="4D973EB4" w14:textId="77164D4A" w:rsidR="00062F85" w:rsidRPr="00F14F84" w:rsidRDefault="00062F85" w:rsidP="0095067A">
            <w:pPr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Any vegetable</w:t>
            </w:r>
            <w:r w:rsidR="001D482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top"/>
          </w:tcPr>
          <w:p w14:paraId="3E4D5F00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73±3.6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top"/>
          </w:tcPr>
          <w:p w14:paraId="39425426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73±3.4</w:t>
            </w:r>
          </w:p>
        </w:tc>
      </w:tr>
      <w:tr w:rsidR="00062F85" w:rsidRPr="00F14F84" w14:paraId="7EC57AE6" w14:textId="77777777" w:rsidTr="001D482C">
        <w:trPr>
          <w:trHeight w:val="241"/>
        </w:trPr>
        <w:tc>
          <w:tcPr>
            <w:tcW w:w="3438" w:type="dxa"/>
          </w:tcPr>
          <w:p w14:paraId="48FB315E" w14:textId="463A81E3" w:rsidR="00062F85" w:rsidRPr="00F14F84" w:rsidRDefault="00062F85" w:rsidP="0095067A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Cooked vegetables</w:t>
            </w:r>
            <w:r w:rsidR="001D482C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800" w:type="dxa"/>
            <w:vAlign w:val="top"/>
          </w:tcPr>
          <w:p w14:paraId="67A1AC47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6±3.7</w:t>
            </w:r>
          </w:p>
        </w:tc>
        <w:tc>
          <w:tcPr>
            <w:tcW w:w="1523" w:type="dxa"/>
            <w:vAlign w:val="top"/>
          </w:tcPr>
          <w:p w14:paraId="405B046C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7±3.8</w:t>
            </w:r>
          </w:p>
        </w:tc>
      </w:tr>
      <w:tr w:rsidR="00062F85" w:rsidRPr="00F14F84" w14:paraId="36D2F445" w14:textId="77777777" w:rsidTr="001D482C">
        <w:trPr>
          <w:trHeight w:val="256"/>
        </w:trPr>
        <w:tc>
          <w:tcPr>
            <w:tcW w:w="3438" w:type="dxa"/>
          </w:tcPr>
          <w:p w14:paraId="7908B752" w14:textId="07801A97" w:rsidR="00062F85" w:rsidRPr="00F14F84" w:rsidRDefault="00062F85" w:rsidP="0095067A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Raw vegetables</w:t>
            </w:r>
            <w:r w:rsidR="001D482C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800" w:type="dxa"/>
            <w:vAlign w:val="top"/>
          </w:tcPr>
          <w:p w14:paraId="5E6DC909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4±2.9</w:t>
            </w:r>
          </w:p>
        </w:tc>
        <w:tc>
          <w:tcPr>
            <w:tcW w:w="1523" w:type="dxa"/>
            <w:vAlign w:val="top"/>
          </w:tcPr>
          <w:p w14:paraId="34C64F0A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7±2.4</w:t>
            </w:r>
          </w:p>
        </w:tc>
      </w:tr>
      <w:tr w:rsidR="00062F85" w:rsidRPr="00F14F84" w14:paraId="1356704D" w14:textId="77777777" w:rsidTr="001D482C">
        <w:trPr>
          <w:trHeight w:val="256"/>
        </w:trPr>
        <w:tc>
          <w:tcPr>
            <w:tcW w:w="3438" w:type="dxa"/>
          </w:tcPr>
          <w:p w14:paraId="55F1D966" w14:textId="7B88D431" w:rsidR="00062F85" w:rsidRPr="00F14F84" w:rsidRDefault="00062F85" w:rsidP="0095067A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Dark-green vegetables</w:t>
            </w:r>
            <w:r w:rsidR="001D482C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800" w:type="dxa"/>
            <w:vAlign w:val="top"/>
          </w:tcPr>
          <w:p w14:paraId="3A2E1232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7±2.7</w:t>
            </w:r>
          </w:p>
        </w:tc>
        <w:tc>
          <w:tcPr>
            <w:tcW w:w="1523" w:type="dxa"/>
            <w:vAlign w:val="top"/>
          </w:tcPr>
          <w:p w14:paraId="147CD079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4±2.8</w:t>
            </w:r>
          </w:p>
        </w:tc>
      </w:tr>
      <w:tr w:rsidR="00062F85" w:rsidRPr="00F14F84" w14:paraId="3B2C8391" w14:textId="77777777" w:rsidTr="001D482C">
        <w:trPr>
          <w:trHeight w:val="241"/>
        </w:trPr>
        <w:tc>
          <w:tcPr>
            <w:tcW w:w="3438" w:type="dxa"/>
          </w:tcPr>
          <w:p w14:paraId="761EF23E" w14:textId="22C73245" w:rsidR="00062F85" w:rsidRPr="00F14F84" w:rsidRDefault="00062F85" w:rsidP="0095067A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Orange and red vegetables</w:t>
            </w:r>
            <w:r w:rsidR="001D482C"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1800" w:type="dxa"/>
            <w:vAlign w:val="top"/>
          </w:tcPr>
          <w:p w14:paraId="1C401E2D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7±3.2</w:t>
            </w:r>
          </w:p>
        </w:tc>
        <w:tc>
          <w:tcPr>
            <w:tcW w:w="1523" w:type="dxa"/>
            <w:vAlign w:val="top"/>
          </w:tcPr>
          <w:p w14:paraId="62D25C51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0±2.8</w:t>
            </w:r>
          </w:p>
        </w:tc>
      </w:tr>
      <w:tr w:rsidR="00062F85" w:rsidRPr="00F14F84" w14:paraId="0EF7E5BC" w14:textId="77777777" w:rsidTr="001D482C">
        <w:trPr>
          <w:trHeight w:val="256"/>
        </w:trPr>
        <w:tc>
          <w:tcPr>
            <w:tcW w:w="3438" w:type="dxa"/>
          </w:tcPr>
          <w:p w14:paraId="35C019FC" w14:textId="77777777" w:rsidR="00062F85" w:rsidRPr="00F14F84" w:rsidRDefault="00062F85" w:rsidP="0095067A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White potatoes</w:t>
            </w:r>
          </w:p>
        </w:tc>
        <w:tc>
          <w:tcPr>
            <w:tcW w:w="1800" w:type="dxa"/>
            <w:vAlign w:val="top"/>
          </w:tcPr>
          <w:p w14:paraId="25B196E4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9±3.3</w:t>
            </w:r>
          </w:p>
        </w:tc>
        <w:tc>
          <w:tcPr>
            <w:tcW w:w="1523" w:type="dxa"/>
            <w:vAlign w:val="top"/>
          </w:tcPr>
          <w:p w14:paraId="28F6611A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35±3.8</w:t>
            </w:r>
          </w:p>
        </w:tc>
      </w:tr>
      <w:tr w:rsidR="00062F85" w:rsidRPr="00F14F84" w14:paraId="59CD6B3A" w14:textId="77777777" w:rsidTr="001D482C">
        <w:trPr>
          <w:trHeight w:val="241"/>
        </w:trPr>
        <w:tc>
          <w:tcPr>
            <w:tcW w:w="3438" w:type="dxa"/>
          </w:tcPr>
          <w:p w14:paraId="5735151E" w14:textId="77777777" w:rsidR="00062F85" w:rsidRPr="00F14F84" w:rsidRDefault="00062F85" w:rsidP="0095067A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Baked/boiled</w:t>
            </w:r>
          </w:p>
        </w:tc>
        <w:tc>
          <w:tcPr>
            <w:tcW w:w="1800" w:type="dxa"/>
            <w:vAlign w:val="top"/>
          </w:tcPr>
          <w:p w14:paraId="2A78061A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5.1±2.1</w:t>
            </w:r>
          </w:p>
        </w:tc>
        <w:tc>
          <w:tcPr>
            <w:tcW w:w="1523" w:type="dxa"/>
            <w:vAlign w:val="top"/>
          </w:tcPr>
          <w:p w14:paraId="598EE3FE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.7±1.1</w:t>
            </w:r>
          </w:p>
        </w:tc>
      </w:tr>
      <w:tr w:rsidR="00062F85" w:rsidRPr="00F14F84" w14:paraId="7C04D52F" w14:textId="77777777" w:rsidTr="001D482C">
        <w:trPr>
          <w:trHeight w:val="256"/>
        </w:trPr>
        <w:tc>
          <w:tcPr>
            <w:tcW w:w="3438" w:type="dxa"/>
          </w:tcPr>
          <w:p w14:paraId="389775C0" w14:textId="77777777" w:rsidR="00062F85" w:rsidRPr="00F14F84" w:rsidRDefault="00062F85" w:rsidP="0095067A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Mashed/other potato mixtures</w:t>
            </w:r>
          </w:p>
        </w:tc>
        <w:tc>
          <w:tcPr>
            <w:tcW w:w="1800" w:type="dxa"/>
            <w:vAlign w:val="top"/>
          </w:tcPr>
          <w:p w14:paraId="258D0CE3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6.7±1.5</w:t>
            </w:r>
          </w:p>
        </w:tc>
        <w:tc>
          <w:tcPr>
            <w:tcW w:w="1523" w:type="dxa"/>
            <w:vAlign w:val="top"/>
          </w:tcPr>
          <w:p w14:paraId="2F34148B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5±2.4</w:t>
            </w:r>
          </w:p>
        </w:tc>
      </w:tr>
      <w:tr w:rsidR="00062F85" w:rsidRPr="00F14F84" w14:paraId="3F7DE843" w14:textId="77777777" w:rsidTr="001D482C">
        <w:trPr>
          <w:trHeight w:val="241"/>
        </w:trPr>
        <w:tc>
          <w:tcPr>
            <w:tcW w:w="3438" w:type="dxa"/>
          </w:tcPr>
          <w:p w14:paraId="60737138" w14:textId="46842180" w:rsidR="00062F85" w:rsidRPr="00F14F84" w:rsidRDefault="00062F85" w:rsidP="0095067A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Fried potatoes</w:t>
            </w:r>
            <w:r w:rsidR="001D482C">
              <w:rPr>
                <w:rFonts w:cs="Times New Roman"/>
                <w:vertAlign w:val="superscript"/>
              </w:rPr>
              <w:t>6</w:t>
            </w:r>
          </w:p>
        </w:tc>
        <w:tc>
          <w:tcPr>
            <w:tcW w:w="1800" w:type="dxa"/>
            <w:vAlign w:val="top"/>
          </w:tcPr>
          <w:p w14:paraId="47CB6901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0±2.7</w:t>
            </w:r>
          </w:p>
        </w:tc>
        <w:tc>
          <w:tcPr>
            <w:tcW w:w="1523" w:type="dxa"/>
            <w:vAlign w:val="top"/>
          </w:tcPr>
          <w:p w14:paraId="61882846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9±3.4</w:t>
            </w:r>
          </w:p>
        </w:tc>
      </w:tr>
      <w:tr w:rsidR="00062F85" w:rsidRPr="00F14F84" w14:paraId="39714D4F" w14:textId="77777777" w:rsidTr="001D482C">
        <w:trPr>
          <w:trHeight w:val="256"/>
        </w:trPr>
        <w:tc>
          <w:tcPr>
            <w:tcW w:w="3438" w:type="dxa"/>
          </w:tcPr>
          <w:p w14:paraId="5C441C38" w14:textId="584EACC5" w:rsidR="00062F85" w:rsidRPr="00F14F84" w:rsidRDefault="00062F85" w:rsidP="0095067A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Other starchy vegetables</w:t>
            </w:r>
            <w:r w:rsidR="001D482C">
              <w:rPr>
                <w:rFonts w:cs="Times New Roman"/>
                <w:vertAlign w:val="superscript"/>
              </w:rPr>
              <w:t>7</w:t>
            </w:r>
          </w:p>
        </w:tc>
        <w:tc>
          <w:tcPr>
            <w:tcW w:w="1800" w:type="dxa"/>
            <w:vAlign w:val="top"/>
          </w:tcPr>
          <w:p w14:paraId="3BFB6DEE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2±2.1</w:t>
            </w:r>
          </w:p>
        </w:tc>
        <w:tc>
          <w:tcPr>
            <w:tcW w:w="1523" w:type="dxa"/>
            <w:vAlign w:val="top"/>
          </w:tcPr>
          <w:p w14:paraId="37B51848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2±2.6</w:t>
            </w:r>
          </w:p>
        </w:tc>
      </w:tr>
      <w:tr w:rsidR="00062F85" w:rsidRPr="00F14F84" w14:paraId="761F1E8E" w14:textId="77777777" w:rsidTr="001D482C">
        <w:trPr>
          <w:trHeight w:val="256"/>
        </w:trPr>
        <w:tc>
          <w:tcPr>
            <w:tcW w:w="3438" w:type="dxa"/>
          </w:tcPr>
          <w:p w14:paraId="4AAFB0A8" w14:textId="23D371A4" w:rsidR="00062F85" w:rsidRPr="00F14F84" w:rsidRDefault="00062F85" w:rsidP="0095067A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Other vegetables</w:t>
            </w:r>
            <w:r w:rsidR="001D482C">
              <w:rPr>
                <w:rFonts w:cs="Times New Roman"/>
                <w:vertAlign w:val="superscript"/>
              </w:rPr>
              <w:t>8</w:t>
            </w:r>
          </w:p>
        </w:tc>
        <w:tc>
          <w:tcPr>
            <w:tcW w:w="1800" w:type="dxa"/>
            <w:vAlign w:val="top"/>
          </w:tcPr>
          <w:p w14:paraId="5118F885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34±3.6</w:t>
            </w:r>
          </w:p>
        </w:tc>
        <w:tc>
          <w:tcPr>
            <w:tcW w:w="1523" w:type="dxa"/>
            <w:vAlign w:val="top"/>
          </w:tcPr>
          <w:p w14:paraId="4602D7D7" w14:textId="77777777" w:rsidR="00062F85" w:rsidRPr="00F14F84" w:rsidRDefault="00062F85" w:rsidP="0095067A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30±3.2</w:t>
            </w:r>
          </w:p>
        </w:tc>
      </w:tr>
    </w:tbl>
    <w:p w14:paraId="22E42A6B" w14:textId="681D6765" w:rsidR="00062F85" w:rsidRPr="00F14F84" w:rsidRDefault="001D482C" w:rsidP="00062F85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ab/>
      </w:r>
      <w:r w:rsidR="00062F85" w:rsidRPr="00F14F84">
        <w:rPr>
          <w:rFonts w:eastAsiaTheme="minorEastAsia"/>
          <w:sz w:val="22"/>
          <w:szCs w:val="22"/>
        </w:rPr>
        <w:t>Values are mean percentage of children consuming the food category during a single 24-h recall ± SEs.</w:t>
      </w:r>
    </w:p>
    <w:p w14:paraId="263C1607" w14:textId="4FA50E19" w:rsidR="00062F85" w:rsidRPr="00F14F84" w:rsidRDefault="001D482C" w:rsidP="00062F85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ab/>
      </w:r>
      <w:r w:rsidR="00062F85" w:rsidRPr="00F14F84">
        <w:rPr>
          <w:sz w:val="22"/>
          <w:szCs w:val="22"/>
        </w:rPr>
        <w:t xml:space="preserve">Includes any vegetable, including white potatoes. </w:t>
      </w:r>
    </w:p>
    <w:p w14:paraId="6A25C522" w14:textId="61579071" w:rsidR="00062F85" w:rsidRPr="00F14F84" w:rsidRDefault="001D482C" w:rsidP="00062F85">
      <w:pPr>
        <w:pStyle w:val="tablenote"/>
        <w:rPr>
          <w:sz w:val="22"/>
          <w:szCs w:val="22"/>
          <w:vertAlign w:val="superscript"/>
        </w:rPr>
      </w:pPr>
      <w:r w:rsidRPr="001D482C"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ab/>
      </w:r>
      <w:r w:rsidR="00062F85" w:rsidRPr="00F14F84">
        <w:rPr>
          <w:sz w:val="22"/>
          <w:szCs w:val="22"/>
        </w:rPr>
        <w:t>Excludes white potatoes; excludes baby food, which is not consumed among this age group.</w:t>
      </w:r>
    </w:p>
    <w:p w14:paraId="4608AB34" w14:textId="3F3678DA" w:rsidR="00062F85" w:rsidRPr="00F14F84" w:rsidRDefault="001D482C" w:rsidP="00062F85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  <w:vertAlign w:val="superscript"/>
        </w:rPr>
        <w:tab/>
      </w:r>
      <w:r w:rsidR="00062F85" w:rsidRPr="00F14F84">
        <w:rPr>
          <w:sz w:val="22"/>
          <w:szCs w:val="22"/>
        </w:rPr>
        <w:t>Includes broccoli, Brussel sprouts, greens, and spinach; excludes baby food, which is not consumed among this age group.</w:t>
      </w:r>
    </w:p>
    <w:p w14:paraId="559CBB69" w14:textId="48789C73" w:rsidR="00062F85" w:rsidRPr="00F14F84" w:rsidRDefault="001D482C" w:rsidP="00062F85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  <w:vertAlign w:val="superscript"/>
        </w:rPr>
        <w:tab/>
      </w:r>
      <w:r w:rsidR="00062F85" w:rsidRPr="00F14F84">
        <w:rPr>
          <w:sz w:val="22"/>
          <w:szCs w:val="22"/>
        </w:rPr>
        <w:t>Includes beets, carrots, squash, sweet potato, red peppers, tomatoes, and tomato sauce; excludes baby food, which is not consumed among this age group.</w:t>
      </w:r>
    </w:p>
    <w:p w14:paraId="78CE9CF5" w14:textId="3AA58CB5" w:rsidR="00062F85" w:rsidRPr="00F14F84" w:rsidRDefault="001D482C" w:rsidP="00062F85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  <w:vertAlign w:val="superscript"/>
        </w:rPr>
        <w:tab/>
      </w:r>
      <w:r w:rsidR="00062F85" w:rsidRPr="00F14F84">
        <w:rPr>
          <w:sz w:val="22"/>
          <w:szCs w:val="22"/>
        </w:rPr>
        <w:t>Includes French fries and any other kind of fried potatoes</w:t>
      </w:r>
    </w:p>
    <w:p w14:paraId="29685FD6" w14:textId="25CEC09D" w:rsidR="00062F85" w:rsidRPr="00F14F84" w:rsidRDefault="001D482C" w:rsidP="00062F85">
      <w:pPr>
        <w:ind w:left="180" w:hanging="180"/>
        <w:rPr>
          <w:rFonts w:cs="Times New Roman"/>
        </w:rPr>
      </w:pPr>
      <w:r>
        <w:rPr>
          <w:rFonts w:cs="Times New Roman"/>
          <w:vertAlign w:val="superscript"/>
        </w:rPr>
        <w:t>7</w:t>
      </w:r>
      <w:r>
        <w:rPr>
          <w:rFonts w:cs="Times New Roman"/>
          <w:vertAlign w:val="superscript"/>
        </w:rPr>
        <w:tab/>
      </w:r>
      <w:r w:rsidR="00062F85" w:rsidRPr="00F14F84">
        <w:rPr>
          <w:rFonts w:cs="Times New Roman"/>
        </w:rPr>
        <w:t>Includes corn, green peas, and other starchy vegetables other than white potatoes; excludes baby food, which is not consumed among this age group.</w:t>
      </w:r>
    </w:p>
    <w:p w14:paraId="24315FE6" w14:textId="1F0C27B4" w:rsidR="00062F85" w:rsidRPr="00F14F84" w:rsidRDefault="001D482C" w:rsidP="00062F85">
      <w:pPr>
        <w:ind w:left="180" w:hanging="180"/>
        <w:rPr>
          <w:rFonts w:cs="Times New Roman"/>
        </w:rPr>
      </w:pPr>
      <w:r>
        <w:rPr>
          <w:rFonts w:cs="Times New Roman"/>
          <w:vertAlign w:val="superscript"/>
        </w:rPr>
        <w:t>8</w:t>
      </w:r>
      <w:r>
        <w:rPr>
          <w:rFonts w:cs="Times New Roman"/>
          <w:vertAlign w:val="superscript"/>
        </w:rPr>
        <w:tab/>
      </w:r>
      <w:r w:rsidR="00062F85" w:rsidRPr="00F14F84">
        <w:rPr>
          <w:rFonts w:cs="Times New Roman"/>
        </w:rPr>
        <w:t>Includes asparagus, cabbage, cauliflower, celery, cucumber, green beans, lettuce, green salad, mushrooms, onions, pea pods, peppers (not red), zucchini/summer squash, and vegetable mixtures; excludes baby food, which is not consumed among this age group.</w:t>
      </w:r>
    </w:p>
    <w:p w14:paraId="1538B527" w14:textId="77777777" w:rsidR="00062F85" w:rsidRPr="00F14F84" w:rsidRDefault="00062F85" w:rsidP="00062F85">
      <w:pPr>
        <w:rPr>
          <w:rFonts w:cs="Times New Roman"/>
        </w:rPr>
      </w:pPr>
    </w:p>
    <w:p w14:paraId="6FFB187C" w14:textId="2585E1E7" w:rsidR="00AB1C46" w:rsidRPr="00F14F84" w:rsidRDefault="00AB1C46" w:rsidP="00D66E3F">
      <w:pPr>
        <w:rPr>
          <w:rFonts w:cs="Times New Roman"/>
        </w:rPr>
      </w:pPr>
      <w:r w:rsidRPr="00F14F84">
        <w:rPr>
          <w:rFonts w:cs="Times New Roman"/>
        </w:rPr>
        <w:br w:type="page"/>
      </w:r>
    </w:p>
    <w:p w14:paraId="081987A5" w14:textId="3D970551" w:rsidR="00AB1C46" w:rsidRDefault="00D6128A" w:rsidP="00D66E3F">
      <w:pPr>
        <w:rPr>
          <w:rFonts w:cs="Times New Roman"/>
          <w:b/>
          <w:bCs/>
        </w:rPr>
      </w:pPr>
      <w:r w:rsidRPr="00F14F84">
        <w:rPr>
          <w:rFonts w:cs="Times New Roman"/>
          <w:b/>
        </w:rPr>
        <w:lastRenderedPageBreak/>
        <w:t xml:space="preserve">Supplemental Table </w:t>
      </w:r>
      <w:r w:rsidR="00062F85" w:rsidRPr="00F14F84">
        <w:rPr>
          <w:rFonts w:cs="Times New Roman"/>
          <w:b/>
        </w:rPr>
        <w:t>5</w:t>
      </w:r>
      <w:r w:rsidRPr="00F14F84">
        <w:rPr>
          <w:rFonts w:cs="Times New Roman"/>
          <w:b/>
        </w:rPr>
        <w:t xml:space="preserve">. </w:t>
      </w:r>
      <w:r w:rsidR="00AB1C46" w:rsidRPr="00F14F84">
        <w:rPr>
          <w:rFonts w:cs="Times New Roman"/>
          <w:b/>
          <w:bCs/>
        </w:rPr>
        <w:t>Consumption of fruit and 100% fruit juice</w:t>
      </w:r>
      <w:r w:rsidR="0090429E" w:rsidRPr="0090429E">
        <w:rPr>
          <w:rFonts w:cs="Times New Roman"/>
          <w:b/>
          <w:bCs/>
        </w:rPr>
        <w:t xml:space="preserve"> </w:t>
      </w:r>
      <w:r w:rsidR="0090429E">
        <w:rPr>
          <w:rFonts w:cs="Times New Roman"/>
          <w:b/>
          <w:bCs/>
        </w:rPr>
        <w:t>by age, all races</w:t>
      </w:r>
    </w:p>
    <w:p w14:paraId="65B3C4BF" w14:textId="77777777" w:rsidR="0090429E" w:rsidRDefault="0090429E" w:rsidP="00D66E3F">
      <w:pPr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88"/>
        <w:gridCol w:w="50"/>
        <w:gridCol w:w="1620"/>
        <w:gridCol w:w="1620"/>
      </w:tblGrid>
      <w:tr w:rsidR="0090429E" w:rsidRPr="00F14F84" w14:paraId="1C382591" w14:textId="77777777" w:rsidTr="001D482C">
        <w:trPr>
          <w:trHeight w:val="250"/>
        </w:trPr>
        <w:tc>
          <w:tcPr>
            <w:tcW w:w="4338" w:type="dxa"/>
            <w:gridSpan w:val="2"/>
            <w:tcBorders>
              <w:top w:val="single" w:sz="4" w:space="0" w:color="auto"/>
            </w:tcBorders>
            <w:vAlign w:val="bottom"/>
          </w:tcPr>
          <w:p w14:paraId="43DFCF24" w14:textId="77777777" w:rsidR="0090429E" w:rsidRPr="00F14F84" w:rsidRDefault="0090429E" w:rsidP="00DC757B">
            <w:pPr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nil"/>
            </w:tcBorders>
          </w:tcPr>
          <w:p w14:paraId="7C1A68EC" w14:textId="77777777" w:rsidR="0090429E" w:rsidRPr="00F14F84" w:rsidRDefault="0090429E" w:rsidP="00DC757B">
            <w:pPr>
              <w:rPr>
                <w:rFonts w:cs="Times New Roman"/>
                <w:b/>
                <w:bCs/>
              </w:rPr>
            </w:pPr>
            <w:r w:rsidRPr="00F14F84">
              <w:rPr>
                <w:rFonts w:cs="Times New Roman"/>
                <w:b/>
                <w:bCs/>
              </w:rPr>
              <w:t>Percent Consuming</w:t>
            </w:r>
            <w:r>
              <w:rPr>
                <w:rFonts w:cs="Times New Roman"/>
                <w:b/>
                <w:bCs/>
              </w:rPr>
              <w:t xml:space="preserve"> (%)</w:t>
            </w:r>
            <w:r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</w:tr>
      <w:tr w:rsidR="0090429E" w:rsidRPr="00F14F84" w14:paraId="5CE34332" w14:textId="77777777" w:rsidTr="001D482C">
        <w:trPr>
          <w:trHeight w:val="140"/>
        </w:trPr>
        <w:tc>
          <w:tcPr>
            <w:tcW w:w="4338" w:type="dxa"/>
            <w:gridSpan w:val="2"/>
            <w:tcBorders>
              <w:bottom w:val="single" w:sz="4" w:space="0" w:color="auto"/>
            </w:tcBorders>
            <w:vAlign w:val="bottom"/>
          </w:tcPr>
          <w:p w14:paraId="3105DAA8" w14:textId="77777777" w:rsidR="0090429E" w:rsidRPr="00F14F84" w:rsidRDefault="0090429E" w:rsidP="00DC757B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/>
                <w:bCs/>
              </w:rPr>
              <w:t>Foo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8A23499" w14:textId="77777777" w:rsidR="0090429E" w:rsidRPr="00F14F84" w:rsidRDefault="0090429E" w:rsidP="00DC757B">
            <w:pPr>
              <w:rPr>
                <w:rFonts w:cs="Times New Roman"/>
                <w:b/>
                <w:bCs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24 to 35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1C8BC0F" w14:textId="77777777" w:rsidR="0090429E" w:rsidRPr="00F14F84" w:rsidRDefault="0090429E" w:rsidP="00DC757B">
            <w:pPr>
              <w:rPr>
                <w:rFonts w:eastAsiaTheme="minorEastAsia" w:cs="Times New Roman"/>
                <w:color w:val="000000"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36 to 47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</w:tr>
      <w:tr w:rsidR="00AB1C46" w:rsidRPr="00F14F84" w14:paraId="13711D2F" w14:textId="77777777" w:rsidTr="001D482C">
        <w:tblPrEx>
          <w:tblLook w:val="0620" w:firstRow="1" w:lastRow="0" w:firstColumn="0" w:lastColumn="0" w:noHBand="1" w:noVBand="1"/>
        </w:tblPrEx>
        <w:tc>
          <w:tcPr>
            <w:tcW w:w="4288" w:type="dxa"/>
            <w:tcBorders>
              <w:top w:val="single" w:sz="4" w:space="0" w:color="auto"/>
            </w:tcBorders>
          </w:tcPr>
          <w:p w14:paraId="25507060" w14:textId="61C43F76" w:rsidR="00AB1C46" w:rsidRPr="00F14F84" w:rsidRDefault="00AB1C46" w:rsidP="00D66E3F">
            <w:pPr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Any fruit or 100% juice</w:t>
            </w:r>
            <w:r w:rsidR="001D482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</w:tcBorders>
            <w:vAlign w:val="top"/>
          </w:tcPr>
          <w:p w14:paraId="19F3E61F" w14:textId="1B0CBC88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88±2.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top"/>
          </w:tcPr>
          <w:p w14:paraId="3CD00589" w14:textId="52A95F75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85±2.6</w:t>
            </w:r>
          </w:p>
        </w:tc>
      </w:tr>
      <w:tr w:rsidR="00AB1C46" w:rsidRPr="00F14F84" w14:paraId="64EDA865" w14:textId="77777777" w:rsidTr="001D482C">
        <w:tblPrEx>
          <w:tblLook w:val="0620" w:firstRow="1" w:lastRow="0" w:firstColumn="0" w:lastColumn="0" w:noHBand="1" w:noVBand="1"/>
        </w:tblPrEx>
        <w:tc>
          <w:tcPr>
            <w:tcW w:w="4288" w:type="dxa"/>
          </w:tcPr>
          <w:p w14:paraId="75794154" w14:textId="197410B2" w:rsidR="00AB1C46" w:rsidRPr="00F14F84" w:rsidRDefault="00AB1C46" w:rsidP="00D66E3F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Any fruit</w:t>
            </w:r>
            <w:r w:rsidR="001D482C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670" w:type="dxa"/>
            <w:gridSpan w:val="2"/>
            <w:vAlign w:val="top"/>
          </w:tcPr>
          <w:p w14:paraId="47CC28A1" w14:textId="3D212F26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81±3.0</w:t>
            </w:r>
          </w:p>
        </w:tc>
        <w:tc>
          <w:tcPr>
            <w:tcW w:w="1620" w:type="dxa"/>
            <w:vAlign w:val="top"/>
          </w:tcPr>
          <w:p w14:paraId="7E3F7EBA" w14:textId="46BFF23B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74±3.4</w:t>
            </w:r>
          </w:p>
        </w:tc>
      </w:tr>
      <w:tr w:rsidR="00AB1C46" w:rsidRPr="00F14F84" w14:paraId="3E6161AB" w14:textId="77777777" w:rsidTr="001D482C">
        <w:tblPrEx>
          <w:tblLook w:val="0620" w:firstRow="1" w:lastRow="0" w:firstColumn="0" w:lastColumn="0" w:noHBand="1" w:noVBand="1"/>
        </w:tblPrEx>
        <w:tc>
          <w:tcPr>
            <w:tcW w:w="4288" w:type="dxa"/>
          </w:tcPr>
          <w:p w14:paraId="0C620A3A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Fresh or frozen fruit</w:t>
            </w:r>
          </w:p>
        </w:tc>
        <w:tc>
          <w:tcPr>
            <w:tcW w:w="1670" w:type="dxa"/>
            <w:gridSpan w:val="2"/>
            <w:vAlign w:val="top"/>
          </w:tcPr>
          <w:p w14:paraId="282F1D40" w14:textId="722CD62B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74±3.2</w:t>
            </w:r>
          </w:p>
        </w:tc>
        <w:tc>
          <w:tcPr>
            <w:tcW w:w="1620" w:type="dxa"/>
            <w:vAlign w:val="top"/>
          </w:tcPr>
          <w:p w14:paraId="3281F359" w14:textId="4CBC9C65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66±3.7</w:t>
            </w:r>
          </w:p>
        </w:tc>
      </w:tr>
      <w:tr w:rsidR="00AB1C46" w:rsidRPr="00F14F84" w14:paraId="7207DAB7" w14:textId="77777777" w:rsidTr="001D482C">
        <w:tblPrEx>
          <w:tblLook w:val="0620" w:firstRow="1" w:lastRow="0" w:firstColumn="0" w:lastColumn="0" w:noHBand="1" w:noVBand="1"/>
        </w:tblPrEx>
        <w:tc>
          <w:tcPr>
            <w:tcW w:w="4288" w:type="dxa"/>
          </w:tcPr>
          <w:p w14:paraId="38ECA9C6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Canned or cooked fruit</w:t>
            </w:r>
          </w:p>
        </w:tc>
        <w:tc>
          <w:tcPr>
            <w:tcW w:w="1670" w:type="dxa"/>
            <w:gridSpan w:val="2"/>
            <w:vAlign w:val="top"/>
          </w:tcPr>
          <w:p w14:paraId="6A39E3CC" w14:textId="1088FBB4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5±3.0</w:t>
            </w:r>
          </w:p>
        </w:tc>
        <w:tc>
          <w:tcPr>
            <w:tcW w:w="1620" w:type="dxa"/>
            <w:vAlign w:val="top"/>
          </w:tcPr>
          <w:p w14:paraId="49E50544" w14:textId="7AC8BC29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1±3.1</w:t>
            </w:r>
          </w:p>
        </w:tc>
      </w:tr>
      <w:tr w:rsidR="00AB1C46" w:rsidRPr="00F14F84" w14:paraId="4650A129" w14:textId="77777777" w:rsidTr="001D482C">
        <w:tblPrEx>
          <w:tblLook w:val="0620" w:firstRow="1" w:lastRow="0" w:firstColumn="0" w:lastColumn="0" w:noHBand="1" w:noVBand="1"/>
        </w:tblPrEx>
        <w:tc>
          <w:tcPr>
            <w:tcW w:w="4288" w:type="dxa"/>
          </w:tcPr>
          <w:p w14:paraId="325E9697" w14:textId="7B5DDB62" w:rsidR="00AB1C46" w:rsidRPr="00F14F84" w:rsidRDefault="00AB1C46" w:rsidP="00D66E3F">
            <w:pPr>
              <w:ind w:left="54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Sweetened/packed in syrup</w:t>
            </w:r>
            <w:r w:rsidR="001D482C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670" w:type="dxa"/>
            <w:gridSpan w:val="2"/>
            <w:vAlign w:val="top"/>
          </w:tcPr>
          <w:p w14:paraId="71C3FF49" w14:textId="37CB625B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1±2.3</w:t>
            </w:r>
          </w:p>
        </w:tc>
        <w:tc>
          <w:tcPr>
            <w:tcW w:w="1620" w:type="dxa"/>
            <w:vAlign w:val="top"/>
          </w:tcPr>
          <w:p w14:paraId="07258AF6" w14:textId="01E75933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1±2.7</w:t>
            </w:r>
          </w:p>
        </w:tc>
      </w:tr>
      <w:tr w:rsidR="00AB1C46" w:rsidRPr="00F14F84" w14:paraId="6AE4ADF5" w14:textId="77777777" w:rsidTr="001D482C">
        <w:tblPrEx>
          <w:tblLook w:val="0620" w:firstRow="1" w:lastRow="0" w:firstColumn="0" w:lastColumn="0" w:noHBand="1" w:noVBand="1"/>
        </w:tblPrEx>
        <w:tc>
          <w:tcPr>
            <w:tcW w:w="4288" w:type="dxa"/>
          </w:tcPr>
          <w:p w14:paraId="1E4378AA" w14:textId="69FCB2C9" w:rsidR="00AB1C46" w:rsidRPr="00F14F84" w:rsidRDefault="00AB1C46" w:rsidP="00D66E3F">
            <w:pPr>
              <w:ind w:left="54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Unsweetened/packed in juice or water</w:t>
            </w:r>
            <w:r w:rsidR="001D482C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1670" w:type="dxa"/>
            <w:gridSpan w:val="2"/>
            <w:vAlign w:val="top"/>
          </w:tcPr>
          <w:p w14:paraId="1D78D246" w14:textId="62998D37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3±2.0</w:t>
            </w:r>
          </w:p>
        </w:tc>
        <w:tc>
          <w:tcPr>
            <w:tcW w:w="1620" w:type="dxa"/>
            <w:vAlign w:val="top"/>
          </w:tcPr>
          <w:p w14:paraId="3F2789F7" w14:textId="2355A703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8.7±1.7</w:t>
            </w:r>
          </w:p>
        </w:tc>
      </w:tr>
      <w:tr w:rsidR="00AB1C46" w:rsidRPr="00F14F84" w14:paraId="79B279C2" w14:textId="77777777" w:rsidTr="001D482C">
        <w:tblPrEx>
          <w:tblLook w:val="0620" w:firstRow="1" w:lastRow="0" w:firstColumn="0" w:lastColumn="0" w:noHBand="1" w:noVBand="1"/>
        </w:tblPrEx>
        <w:tc>
          <w:tcPr>
            <w:tcW w:w="4288" w:type="dxa"/>
          </w:tcPr>
          <w:p w14:paraId="61F2790D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Dried fruit</w:t>
            </w:r>
          </w:p>
        </w:tc>
        <w:tc>
          <w:tcPr>
            <w:tcW w:w="1670" w:type="dxa"/>
            <w:gridSpan w:val="2"/>
            <w:vAlign w:val="top"/>
          </w:tcPr>
          <w:p w14:paraId="2E1ADB0A" w14:textId="55135B11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6.2±1.4</w:t>
            </w:r>
          </w:p>
        </w:tc>
        <w:tc>
          <w:tcPr>
            <w:tcW w:w="1620" w:type="dxa"/>
            <w:vAlign w:val="top"/>
          </w:tcPr>
          <w:p w14:paraId="5751D703" w14:textId="27F4DB63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.1±1.3</w:t>
            </w:r>
          </w:p>
        </w:tc>
      </w:tr>
      <w:tr w:rsidR="00AB1C46" w:rsidRPr="00F14F84" w14:paraId="311423D3" w14:textId="77777777" w:rsidTr="001D482C">
        <w:tblPrEx>
          <w:tblLook w:val="0620" w:firstRow="1" w:lastRow="0" w:firstColumn="0" w:lastColumn="0" w:noHBand="1" w:noVBand="1"/>
        </w:tblPrEx>
        <w:tc>
          <w:tcPr>
            <w:tcW w:w="4288" w:type="dxa"/>
          </w:tcPr>
          <w:p w14:paraId="4EF6085A" w14:textId="5C25AB93" w:rsidR="00AB1C46" w:rsidRPr="00F14F84" w:rsidRDefault="00AB1C46" w:rsidP="00D66E3F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Any 100% fruit juice</w:t>
            </w:r>
            <w:r w:rsidR="001D482C">
              <w:rPr>
                <w:rFonts w:cs="Times New Roman"/>
                <w:vertAlign w:val="superscript"/>
              </w:rPr>
              <w:t>5</w:t>
            </w:r>
          </w:p>
        </w:tc>
        <w:tc>
          <w:tcPr>
            <w:tcW w:w="1670" w:type="dxa"/>
            <w:gridSpan w:val="2"/>
            <w:vAlign w:val="top"/>
          </w:tcPr>
          <w:p w14:paraId="4FAB4EB8" w14:textId="5E8951C8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4±3.7</w:t>
            </w:r>
          </w:p>
        </w:tc>
        <w:tc>
          <w:tcPr>
            <w:tcW w:w="1620" w:type="dxa"/>
            <w:vAlign w:val="top"/>
          </w:tcPr>
          <w:p w14:paraId="79F7C381" w14:textId="77911F68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5±3.9</w:t>
            </w:r>
          </w:p>
        </w:tc>
      </w:tr>
      <w:tr w:rsidR="00AB1C46" w:rsidRPr="00F14F84" w14:paraId="1C56E531" w14:textId="77777777" w:rsidTr="001D482C">
        <w:tblPrEx>
          <w:tblLook w:val="0620" w:firstRow="1" w:lastRow="0" w:firstColumn="0" w:lastColumn="0" w:noHBand="1" w:noVBand="1"/>
        </w:tblPrEx>
        <w:tc>
          <w:tcPr>
            <w:tcW w:w="4288" w:type="dxa"/>
          </w:tcPr>
          <w:p w14:paraId="6CAF2825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Apple/apple juice blend</w:t>
            </w:r>
          </w:p>
        </w:tc>
        <w:tc>
          <w:tcPr>
            <w:tcW w:w="1670" w:type="dxa"/>
            <w:gridSpan w:val="2"/>
            <w:vAlign w:val="top"/>
          </w:tcPr>
          <w:p w14:paraId="16A4131F" w14:textId="38B9E104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0±3.0</w:t>
            </w:r>
          </w:p>
        </w:tc>
        <w:tc>
          <w:tcPr>
            <w:tcW w:w="1620" w:type="dxa"/>
            <w:vAlign w:val="top"/>
          </w:tcPr>
          <w:p w14:paraId="2F7E5385" w14:textId="156ECCB3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2±3.5</w:t>
            </w:r>
          </w:p>
        </w:tc>
      </w:tr>
      <w:tr w:rsidR="00AB1C46" w:rsidRPr="00F14F84" w14:paraId="04F6C248" w14:textId="77777777" w:rsidTr="001D482C">
        <w:tblPrEx>
          <w:tblLook w:val="0620" w:firstRow="1" w:lastRow="0" w:firstColumn="0" w:lastColumn="0" w:noHBand="1" w:noVBand="1"/>
        </w:tblPrEx>
        <w:tc>
          <w:tcPr>
            <w:tcW w:w="4288" w:type="dxa"/>
          </w:tcPr>
          <w:p w14:paraId="4CA35467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Grape juice</w:t>
            </w:r>
          </w:p>
        </w:tc>
        <w:tc>
          <w:tcPr>
            <w:tcW w:w="1670" w:type="dxa"/>
            <w:gridSpan w:val="2"/>
            <w:vAlign w:val="top"/>
          </w:tcPr>
          <w:p w14:paraId="30E9D7D3" w14:textId="3AE3301F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6.5±1.8</w:t>
            </w:r>
          </w:p>
        </w:tc>
        <w:tc>
          <w:tcPr>
            <w:tcW w:w="1620" w:type="dxa"/>
            <w:vAlign w:val="top"/>
          </w:tcPr>
          <w:p w14:paraId="16097C6B" w14:textId="56AFA281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7.3±2.5</w:t>
            </w:r>
          </w:p>
        </w:tc>
      </w:tr>
      <w:tr w:rsidR="00AB1C46" w:rsidRPr="00F14F84" w14:paraId="6F258977" w14:textId="77777777" w:rsidTr="001D482C">
        <w:tblPrEx>
          <w:tblLook w:val="0620" w:firstRow="1" w:lastRow="0" w:firstColumn="0" w:lastColumn="0" w:noHBand="1" w:noVBand="1"/>
        </w:tblPrEx>
        <w:tc>
          <w:tcPr>
            <w:tcW w:w="4288" w:type="dxa"/>
          </w:tcPr>
          <w:p w14:paraId="0987FA7C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Citrus/citrus juice blend</w:t>
            </w:r>
          </w:p>
        </w:tc>
        <w:tc>
          <w:tcPr>
            <w:tcW w:w="1670" w:type="dxa"/>
            <w:gridSpan w:val="2"/>
            <w:vAlign w:val="top"/>
          </w:tcPr>
          <w:p w14:paraId="40A10E9C" w14:textId="53F36128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7±2.8</w:t>
            </w:r>
          </w:p>
        </w:tc>
        <w:tc>
          <w:tcPr>
            <w:tcW w:w="1620" w:type="dxa"/>
            <w:vAlign w:val="top"/>
          </w:tcPr>
          <w:p w14:paraId="7DBA4CE9" w14:textId="2AFA0089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5±3.2</w:t>
            </w:r>
          </w:p>
        </w:tc>
      </w:tr>
    </w:tbl>
    <w:p w14:paraId="29B19152" w14:textId="465E7ED0" w:rsidR="002566A7" w:rsidRPr="00F14F84" w:rsidRDefault="001D482C" w:rsidP="00D66E3F">
      <w:pPr>
        <w:ind w:left="180" w:hanging="180"/>
        <w:rPr>
          <w:rFonts w:cs="Times New Roman"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ab/>
      </w:r>
      <w:r w:rsidR="002566A7" w:rsidRPr="00F14F84">
        <w:rPr>
          <w:rFonts w:eastAsiaTheme="minorEastAsia" w:cs="Times New Roman"/>
        </w:rPr>
        <w:t>Values are mean percentage of children consuming the food category during a single 24-h recall ± SEs.</w:t>
      </w:r>
    </w:p>
    <w:p w14:paraId="0E17A021" w14:textId="34CCC865" w:rsidR="00AB1C46" w:rsidRPr="00F14F84" w:rsidRDefault="001D482C" w:rsidP="00D66E3F">
      <w:pPr>
        <w:ind w:left="180" w:hanging="180"/>
        <w:rPr>
          <w:rFonts w:cs="Times New Roman"/>
        </w:rPr>
      </w:pPr>
      <w:r>
        <w:rPr>
          <w:rFonts w:cs="Times New Roman"/>
          <w:vertAlign w:val="superscript"/>
        </w:rPr>
        <w:t>2</w:t>
      </w:r>
      <w:r>
        <w:rPr>
          <w:rFonts w:cs="Times New Roman"/>
          <w:vertAlign w:val="superscript"/>
        </w:rPr>
        <w:tab/>
      </w:r>
      <w:r w:rsidR="00AB1C46" w:rsidRPr="00F14F84">
        <w:rPr>
          <w:rFonts w:cs="Times New Roman"/>
        </w:rPr>
        <w:t>Includes fruit, 100±% fruit juice, and baby food fruit/100±% juice.</w:t>
      </w:r>
    </w:p>
    <w:p w14:paraId="3B66DC3E" w14:textId="115E24E2" w:rsidR="00AB1C46" w:rsidRPr="00F14F84" w:rsidRDefault="001D482C" w:rsidP="00D66E3F">
      <w:pPr>
        <w:ind w:left="180" w:hanging="180"/>
        <w:rPr>
          <w:rFonts w:cs="Times New Roman"/>
        </w:rPr>
      </w:pPr>
      <w:r>
        <w:rPr>
          <w:rFonts w:cs="Times New Roman"/>
          <w:vertAlign w:val="superscript"/>
        </w:rPr>
        <w:t>3</w:t>
      </w:r>
      <w:r>
        <w:rPr>
          <w:rFonts w:cs="Times New Roman"/>
        </w:rPr>
        <w:tab/>
      </w:r>
      <w:r w:rsidR="00AB1C46" w:rsidRPr="00F14F84">
        <w:rPr>
          <w:rFonts w:cs="Times New Roman"/>
        </w:rPr>
        <w:t>Includes any fruit (not juice) that is not baby food, which is not consumed among this age group.</w:t>
      </w:r>
    </w:p>
    <w:p w14:paraId="741C1096" w14:textId="2AB3CC72" w:rsidR="00AB1C46" w:rsidRPr="00F14F84" w:rsidRDefault="001D482C" w:rsidP="00D66E3F">
      <w:pPr>
        <w:pStyle w:val="tablenote"/>
        <w:ind w:left="0" w:firstLine="0"/>
        <w:rPr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ab/>
      </w:r>
      <w:r w:rsidR="00AB1C46" w:rsidRPr="00F14F84">
        <w:rPr>
          <w:sz w:val="22"/>
          <w:szCs w:val="22"/>
        </w:rPr>
        <w:t>Sweetened and unsweetened apply only to canned or cooked fruit</w:t>
      </w:r>
    </w:p>
    <w:p w14:paraId="73B53111" w14:textId="4AD95CAF" w:rsidR="00AB1C46" w:rsidRPr="00F14F84" w:rsidRDefault="001D482C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ab/>
        <w:t>I</w:t>
      </w:r>
      <w:r w:rsidR="00AB1C46" w:rsidRPr="00F14F84">
        <w:rPr>
          <w:sz w:val="22"/>
          <w:szCs w:val="22"/>
        </w:rPr>
        <w:t xml:space="preserve">ncludes only 100±% juices; excludes baby juice. </w:t>
      </w:r>
    </w:p>
    <w:p w14:paraId="4C900FFC" w14:textId="77777777" w:rsidR="00062F85" w:rsidRPr="00F14F84" w:rsidRDefault="00062F85">
      <w:pPr>
        <w:rPr>
          <w:rFonts w:cs="Times New Roman"/>
          <w:b/>
        </w:rPr>
      </w:pPr>
      <w:r w:rsidRPr="00F14F84">
        <w:rPr>
          <w:rFonts w:cs="Times New Roman"/>
          <w:b/>
        </w:rPr>
        <w:br w:type="page"/>
      </w:r>
    </w:p>
    <w:p w14:paraId="4213BC3C" w14:textId="6B8AF547" w:rsidR="00D6128A" w:rsidRDefault="00D6128A" w:rsidP="00D66E3F">
      <w:pPr>
        <w:rPr>
          <w:rFonts w:cs="Times New Roman"/>
          <w:b/>
          <w:bCs/>
        </w:rPr>
      </w:pPr>
      <w:r w:rsidRPr="00F14F84">
        <w:rPr>
          <w:rFonts w:cs="Times New Roman"/>
          <w:b/>
        </w:rPr>
        <w:lastRenderedPageBreak/>
        <w:t xml:space="preserve">Supplemental Table </w:t>
      </w:r>
      <w:r w:rsidR="00062F85" w:rsidRPr="00F14F84">
        <w:rPr>
          <w:rFonts w:cs="Times New Roman"/>
          <w:b/>
        </w:rPr>
        <w:t>6</w:t>
      </w:r>
      <w:r w:rsidRPr="00F14F84">
        <w:rPr>
          <w:rFonts w:cs="Times New Roman"/>
          <w:b/>
          <w:bCs/>
        </w:rPr>
        <w:t>. Consumption of meats and protein foods</w:t>
      </w:r>
      <w:r w:rsidR="0090429E" w:rsidRPr="0090429E">
        <w:rPr>
          <w:rFonts w:cs="Times New Roman"/>
          <w:b/>
          <w:bCs/>
        </w:rPr>
        <w:t xml:space="preserve"> </w:t>
      </w:r>
      <w:r w:rsidR="0090429E">
        <w:rPr>
          <w:rFonts w:cs="Times New Roman"/>
          <w:b/>
          <w:bCs/>
        </w:rPr>
        <w:t>by age, all races</w:t>
      </w:r>
    </w:p>
    <w:p w14:paraId="4CF0A1FF" w14:textId="77777777" w:rsidR="0090429E" w:rsidRDefault="0090429E" w:rsidP="00D66E3F">
      <w:pPr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888"/>
        <w:gridCol w:w="1620"/>
        <w:gridCol w:w="1620"/>
      </w:tblGrid>
      <w:tr w:rsidR="0090429E" w:rsidRPr="00F14F84" w14:paraId="5DB68BC7" w14:textId="77777777" w:rsidTr="001D482C">
        <w:trPr>
          <w:trHeight w:val="250"/>
        </w:trPr>
        <w:tc>
          <w:tcPr>
            <w:tcW w:w="3888" w:type="dxa"/>
            <w:tcBorders>
              <w:top w:val="single" w:sz="4" w:space="0" w:color="auto"/>
            </w:tcBorders>
            <w:vAlign w:val="bottom"/>
          </w:tcPr>
          <w:p w14:paraId="00606D64" w14:textId="77777777" w:rsidR="0090429E" w:rsidRPr="00F14F84" w:rsidRDefault="0090429E" w:rsidP="00DC757B">
            <w:pPr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nil"/>
            </w:tcBorders>
          </w:tcPr>
          <w:p w14:paraId="0E513DA5" w14:textId="77777777" w:rsidR="0090429E" w:rsidRPr="00F14F84" w:rsidRDefault="0090429E" w:rsidP="00DC757B">
            <w:pPr>
              <w:rPr>
                <w:rFonts w:cs="Times New Roman"/>
                <w:b/>
                <w:bCs/>
              </w:rPr>
            </w:pPr>
            <w:r w:rsidRPr="00F14F84">
              <w:rPr>
                <w:rFonts w:cs="Times New Roman"/>
                <w:b/>
                <w:bCs/>
              </w:rPr>
              <w:t>Percent Consuming</w:t>
            </w:r>
            <w:r>
              <w:rPr>
                <w:rFonts w:cs="Times New Roman"/>
                <w:b/>
                <w:bCs/>
              </w:rPr>
              <w:t xml:space="preserve"> (%)</w:t>
            </w:r>
            <w:r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</w:tr>
      <w:tr w:rsidR="0090429E" w:rsidRPr="00F14F84" w14:paraId="6A8D6002" w14:textId="77777777" w:rsidTr="001D482C">
        <w:trPr>
          <w:trHeight w:val="140"/>
        </w:trPr>
        <w:tc>
          <w:tcPr>
            <w:tcW w:w="3888" w:type="dxa"/>
            <w:tcBorders>
              <w:bottom w:val="single" w:sz="4" w:space="0" w:color="auto"/>
            </w:tcBorders>
            <w:vAlign w:val="bottom"/>
          </w:tcPr>
          <w:p w14:paraId="3F1D3946" w14:textId="77777777" w:rsidR="0090429E" w:rsidRPr="00F14F84" w:rsidRDefault="0090429E" w:rsidP="00DC757B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/>
                <w:bCs/>
              </w:rPr>
              <w:t>Foo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5F2B18A1" w14:textId="77777777" w:rsidR="0090429E" w:rsidRPr="00F14F84" w:rsidRDefault="0090429E" w:rsidP="00DC757B">
            <w:pPr>
              <w:rPr>
                <w:rFonts w:cs="Times New Roman"/>
                <w:b/>
                <w:bCs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24 to 35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35CCF67" w14:textId="77777777" w:rsidR="0090429E" w:rsidRPr="00F14F84" w:rsidRDefault="0090429E" w:rsidP="00DC757B">
            <w:pPr>
              <w:rPr>
                <w:rFonts w:eastAsiaTheme="minorEastAsia" w:cs="Times New Roman"/>
                <w:color w:val="000000"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36 to 47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</w:tr>
      <w:tr w:rsidR="00D6128A" w:rsidRPr="00F14F84" w14:paraId="2BDA6A72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left w:val="nil"/>
              <w:bottom w:val="nil"/>
              <w:right w:val="nil"/>
            </w:tcBorders>
          </w:tcPr>
          <w:p w14:paraId="7F234E21" w14:textId="5AE1DD0E" w:rsidR="00D6128A" w:rsidRPr="00F14F84" w:rsidRDefault="00D6128A" w:rsidP="00D66E3F">
            <w:pPr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Any meat or other protein food</w:t>
            </w:r>
            <w:r w:rsidR="001D482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top"/>
          </w:tcPr>
          <w:p w14:paraId="08793FBA" w14:textId="6E48A292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88±2.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top"/>
          </w:tcPr>
          <w:p w14:paraId="2E8E803D" w14:textId="6A50BFBE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87±2.4</w:t>
            </w:r>
          </w:p>
        </w:tc>
      </w:tr>
      <w:tr w:rsidR="00D6128A" w:rsidRPr="00F14F84" w14:paraId="546B9964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7532596C" w14:textId="5CECF779" w:rsidR="00D6128A" w:rsidRPr="00F14F84" w:rsidRDefault="00D6128A" w:rsidP="00D66E3F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Any meat</w:t>
            </w:r>
            <w:r w:rsidR="001D482C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9D856A" w14:textId="7391A24A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74±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13ECAD" w14:textId="5ED69CF8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78±3.0</w:t>
            </w:r>
          </w:p>
        </w:tc>
      </w:tr>
      <w:tr w:rsidR="00D6128A" w:rsidRPr="00F14F84" w14:paraId="540DB944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3EE8646D" w14:textId="77777777" w:rsidR="00D6128A" w:rsidRPr="00F14F84" w:rsidRDefault="00D6128A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 xml:space="preserve">Beef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616DEE" w14:textId="350BD669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9.9±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3367A" w14:textId="34F9664E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5±2.9</w:t>
            </w:r>
          </w:p>
        </w:tc>
      </w:tr>
      <w:tr w:rsidR="00D6128A" w:rsidRPr="00F14F84" w14:paraId="57B14939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2D894277" w14:textId="77777777" w:rsidR="00D6128A" w:rsidRPr="00F14F84" w:rsidRDefault="00D6128A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 xml:space="preserve">Chicken or turk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C7A421" w14:textId="222D58C8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38±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031BF" w14:textId="5193FA62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3±3.9</w:t>
            </w:r>
          </w:p>
        </w:tc>
      </w:tr>
      <w:tr w:rsidR="00D6128A" w:rsidRPr="00F14F84" w14:paraId="68B1A0CF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4752EB92" w14:textId="77777777" w:rsidR="00D6128A" w:rsidRPr="00F14F84" w:rsidRDefault="00D6128A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Fish or shellfi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240E0A" w14:textId="40B3B3F1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8.9±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3B72D8" w14:textId="65323123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.3±1.6</w:t>
            </w:r>
          </w:p>
        </w:tc>
      </w:tr>
      <w:tr w:rsidR="00D6128A" w:rsidRPr="00F14F84" w14:paraId="6676D250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17304F6" w14:textId="77777777" w:rsidR="00D6128A" w:rsidRPr="00F14F84" w:rsidRDefault="00D6128A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Hot dogs, sausages, bacon, cold cu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920A17" w14:textId="0D9905BE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32±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99DB16" w14:textId="384C6101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35±3.7</w:t>
            </w:r>
          </w:p>
        </w:tc>
      </w:tr>
      <w:tr w:rsidR="00D6128A" w:rsidRPr="00F14F84" w14:paraId="7903B743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776F3E32" w14:textId="77777777" w:rsidR="00D6128A" w:rsidRPr="00F14F84" w:rsidRDefault="00D6128A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Pork/h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B1FD07" w14:textId="427E103B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.2±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44A892" w14:textId="1AE0ACA8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6.5±2.4</w:t>
            </w:r>
          </w:p>
        </w:tc>
      </w:tr>
      <w:tr w:rsidR="00D6128A" w:rsidRPr="00F14F84" w14:paraId="221D8B3A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1E9A8E76" w14:textId="463E52C4" w:rsidR="00D6128A" w:rsidRPr="00F14F84" w:rsidRDefault="00D6128A" w:rsidP="00D66E3F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Other protein sources</w:t>
            </w:r>
            <w:r w:rsidR="001D482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5807EE" w14:textId="794188D6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7±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34FEBF" w14:textId="22365ED4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49±3.9</w:t>
            </w:r>
          </w:p>
        </w:tc>
      </w:tr>
      <w:tr w:rsidR="00D6128A" w:rsidRPr="00F14F84" w14:paraId="6EC5E91D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272FF7E" w14:textId="77777777" w:rsidR="00D6128A" w:rsidRPr="00F14F84" w:rsidRDefault="00D6128A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 xml:space="preserve">Dried beans, peas, legume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C0734A" w14:textId="622B7F0A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7.1±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13DB04" w14:textId="36D8475C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2±2.9</w:t>
            </w:r>
          </w:p>
        </w:tc>
      </w:tr>
      <w:tr w:rsidR="00D6128A" w:rsidRPr="00F14F84" w14:paraId="5B3A82E0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398CF45F" w14:textId="77777777" w:rsidR="00D6128A" w:rsidRPr="00F14F84" w:rsidRDefault="00D6128A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Vegetarian meat substitu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87BDA5" w14:textId="39B581DE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.6±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835AAD" w14:textId="453C56BC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0</w:t>
            </w:r>
          </w:p>
        </w:tc>
      </w:tr>
      <w:tr w:rsidR="00D6128A" w:rsidRPr="00F14F84" w14:paraId="1514F071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EBBB805" w14:textId="77777777" w:rsidR="00D6128A" w:rsidRPr="00F14F84" w:rsidRDefault="00D6128A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Eggs and egg dish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8F8031" w14:textId="0343F652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7±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35B2B0" w14:textId="4370460E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3±3.5</w:t>
            </w:r>
          </w:p>
        </w:tc>
      </w:tr>
      <w:tr w:rsidR="00D6128A" w:rsidRPr="00F14F84" w14:paraId="2295829A" w14:textId="77777777" w:rsidTr="001D482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888" w:type="dxa"/>
            <w:tcBorders>
              <w:top w:val="nil"/>
              <w:left w:val="nil"/>
              <w:right w:val="nil"/>
            </w:tcBorders>
          </w:tcPr>
          <w:p w14:paraId="5F58E51B" w14:textId="77777777" w:rsidR="00D6128A" w:rsidRPr="00F14F84" w:rsidRDefault="00D6128A" w:rsidP="00D66E3F">
            <w:pPr>
              <w:ind w:left="36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Peanut butter, nuts, seed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top"/>
          </w:tcPr>
          <w:p w14:paraId="705A36A4" w14:textId="614D6501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0±3.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top"/>
          </w:tcPr>
          <w:p w14:paraId="4FEF18C1" w14:textId="7128C090" w:rsidR="00D6128A" w:rsidRPr="00F14F84" w:rsidRDefault="00D6128A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5±3.7</w:t>
            </w:r>
          </w:p>
        </w:tc>
      </w:tr>
    </w:tbl>
    <w:p w14:paraId="18D98C7C" w14:textId="4CA1AE74" w:rsidR="0046549C" w:rsidRPr="00F14F84" w:rsidRDefault="001D482C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ab/>
      </w:r>
      <w:r w:rsidR="0046549C" w:rsidRPr="00F14F84">
        <w:rPr>
          <w:rFonts w:eastAsiaTheme="minorEastAsia"/>
          <w:sz w:val="22"/>
          <w:szCs w:val="22"/>
        </w:rPr>
        <w:t>Values are mean percentage of children consuming the food category during a single 24-h recall ± SEs.</w:t>
      </w:r>
    </w:p>
    <w:p w14:paraId="5CC0034B" w14:textId="7D39DC4F" w:rsidR="00D6128A" w:rsidRPr="00F14F84" w:rsidRDefault="001D482C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ab/>
      </w:r>
      <w:r w:rsidR="00D6128A" w:rsidRPr="00F14F84">
        <w:rPr>
          <w:sz w:val="22"/>
          <w:szCs w:val="22"/>
        </w:rPr>
        <w:t xml:space="preserve">Excludes cheese and yogurt, which are presented in </w:t>
      </w:r>
      <w:r>
        <w:rPr>
          <w:sz w:val="22"/>
          <w:szCs w:val="22"/>
        </w:rPr>
        <w:t xml:space="preserve">Supplemental </w:t>
      </w:r>
      <w:r w:rsidR="00D6128A" w:rsidRPr="00F14F84">
        <w:rPr>
          <w:sz w:val="22"/>
          <w:szCs w:val="22"/>
        </w:rPr>
        <w:t>Table 2.</w:t>
      </w:r>
    </w:p>
    <w:p w14:paraId="4D4B3AAC" w14:textId="1BEEFF7B" w:rsidR="00D6128A" w:rsidRPr="00F14F84" w:rsidRDefault="001D482C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  <w:vertAlign w:val="superscript"/>
        </w:rPr>
        <w:tab/>
      </w:r>
      <w:r w:rsidR="00D6128A" w:rsidRPr="00F14F84">
        <w:rPr>
          <w:sz w:val="22"/>
          <w:szCs w:val="22"/>
        </w:rPr>
        <w:t>In addition to the categories listed, includes lamb, goat, game, and organ meats, which are consumed by less than 1±% of respondents in all age groups.</w:t>
      </w:r>
    </w:p>
    <w:p w14:paraId="061C7B74" w14:textId="77777777" w:rsidR="00062F85" w:rsidRPr="00F14F84" w:rsidRDefault="00062F85">
      <w:pPr>
        <w:rPr>
          <w:rFonts w:cs="Times New Roman"/>
          <w:b/>
          <w:bCs/>
        </w:rPr>
      </w:pPr>
      <w:r w:rsidRPr="00F14F84">
        <w:rPr>
          <w:rFonts w:cs="Times New Roman"/>
          <w:b/>
          <w:bCs/>
        </w:rPr>
        <w:br w:type="page"/>
      </w:r>
    </w:p>
    <w:p w14:paraId="6A1105F8" w14:textId="0573A613" w:rsidR="00AB1C46" w:rsidRDefault="00D6128A" w:rsidP="00D66E3F">
      <w:pPr>
        <w:rPr>
          <w:rFonts w:cs="Times New Roman"/>
          <w:b/>
          <w:bCs/>
        </w:rPr>
      </w:pPr>
      <w:r w:rsidRPr="00F14F84">
        <w:rPr>
          <w:rFonts w:cs="Times New Roman"/>
          <w:b/>
        </w:rPr>
        <w:lastRenderedPageBreak/>
        <w:t xml:space="preserve">Supplemental Table </w:t>
      </w:r>
      <w:r w:rsidR="00062F85" w:rsidRPr="00F14F84">
        <w:rPr>
          <w:rFonts w:cs="Times New Roman"/>
          <w:b/>
        </w:rPr>
        <w:t>7</w:t>
      </w:r>
      <w:r w:rsidRPr="00F14F84">
        <w:rPr>
          <w:rFonts w:cs="Times New Roman"/>
          <w:b/>
        </w:rPr>
        <w:t xml:space="preserve">. </w:t>
      </w:r>
      <w:r w:rsidR="00AB1C46" w:rsidRPr="00F14F84">
        <w:rPr>
          <w:rFonts w:cs="Times New Roman"/>
          <w:b/>
          <w:bCs/>
        </w:rPr>
        <w:t>Consumption of desserts, sugar sweetened beverages (SSBs), and sweet or savory snacks</w:t>
      </w:r>
      <w:r w:rsidR="0090429E" w:rsidRPr="0090429E">
        <w:rPr>
          <w:rFonts w:cs="Times New Roman"/>
          <w:b/>
          <w:bCs/>
        </w:rPr>
        <w:t xml:space="preserve"> </w:t>
      </w:r>
      <w:r w:rsidR="0090429E">
        <w:rPr>
          <w:rFonts w:cs="Times New Roman"/>
          <w:b/>
          <w:bCs/>
        </w:rPr>
        <w:t>by age, all races</w:t>
      </w:r>
    </w:p>
    <w:p w14:paraId="40B6CE64" w14:textId="77777777" w:rsidR="0090429E" w:rsidRDefault="0090429E" w:rsidP="00D66E3F">
      <w:pPr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390"/>
        <w:gridCol w:w="12"/>
        <w:gridCol w:w="1656"/>
        <w:gridCol w:w="1620"/>
      </w:tblGrid>
      <w:tr w:rsidR="0090429E" w:rsidRPr="00F14F84" w14:paraId="162E8C11" w14:textId="77777777" w:rsidTr="0090429E">
        <w:trPr>
          <w:trHeight w:val="250"/>
        </w:trPr>
        <w:tc>
          <w:tcPr>
            <w:tcW w:w="3402" w:type="dxa"/>
            <w:gridSpan w:val="2"/>
            <w:tcBorders>
              <w:top w:val="single" w:sz="4" w:space="0" w:color="auto"/>
            </w:tcBorders>
            <w:vAlign w:val="bottom"/>
          </w:tcPr>
          <w:p w14:paraId="148BE516" w14:textId="77777777" w:rsidR="0090429E" w:rsidRPr="00F14F84" w:rsidRDefault="0090429E" w:rsidP="00DC757B">
            <w:pPr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3276" w:type="dxa"/>
            <w:gridSpan w:val="2"/>
            <w:tcBorders>
              <w:top w:val="single" w:sz="4" w:space="0" w:color="auto"/>
              <w:bottom w:val="nil"/>
            </w:tcBorders>
          </w:tcPr>
          <w:p w14:paraId="55E03A6F" w14:textId="77777777" w:rsidR="0090429E" w:rsidRPr="00F14F84" w:rsidRDefault="0090429E" w:rsidP="00DC757B">
            <w:pPr>
              <w:rPr>
                <w:rFonts w:cs="Times New Roman"/>
                <w:b/>
                <w:bCs/>
              </w:rPr>
            </w:pPr>
            <w:r w:rsidRPr="00F14F84">
              <w:rPr>
                <w:rFonts w:cs="Times New Roman"/>
                <w:b/>
                <w:bCs/>
              </w:rPr>
              <w:t>Percent Consuming</w:t>
            </w:r>
            <w:r>
              <w:rPr>
                <w:rFonts w:cs="Times New Roman"/>
                <w:b/>
                <w:bCs/>
              </w:rPr>
              <w:t xml:space="preserve"> (%)</w:t>
            </w:r>
            <w:r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</w:tr>
      <w:tr w:rsidR="0090429E" w:rsidRPr="00F14F84" w14:paraId="0831B6A9" w14:textId="77777777" w:rsidTr="0090429E">
        <w:trPr>
          <w:trHeight w:val="140"/>
        </w:trPr>
        <w:tc>
          <w:tcPr>
            <w:tcW w:w="3402" w:type="dxa"/>
            <w:gridSpan w:val="2"/>
            <w:tcBorders>
              <w:bottom w:val="single" w:sz="4" w:space="0" w:color="auto"/>
            </w:tcBorders>
            <w:vAlign w:val="bottom"/>
          </w:tcPr>
          <w:p w14:paraId="12C0368E" w14:textId="77777777" w:rsidR="0090429E" w:rsidRPr="00F14F84" w:rsidRDefault="0090429E" w:rsidP="00DC757B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/>
                <w:bCs/>
              </w:rPr>
              <w:t>Food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72F998E9" w14:textId="77777777" w:rsidR="0090429E" w:rsidRPr="00F14F84" w:rsidRDefault="0090429E" w:rsidP="00DC757B">
            <w:pPr>
              <w:rPr>
                <w:rFonts w:cs="Times New Roman"/>
                <w:b/>
                <w:bCs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24 to 35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C6C0CBE" w14:textId="77777777" w:rsidR="0090429E" w:rsidRPr="00F14F84" w:rsidRDefault="0090429E" w:rsidP="00DC757B">
            <w:pPr>
              <w:rPr>
                <w:rFonts w:eastAsiaTheme="minorEastAsia" w:cs="Times New Roman"/>
                <w:color w:val="000000"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36 to 47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</w:tr>
      <w:tr w:rsidR="00AB1C46" w:rsidRPr="00F14F84" w14:paraId="452EEBC6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left w:val="nil"/>
              <w:bottom w:val="nil"/>
              <w:right w:val="nil"/>
            </w:tcBorders>
          </w:tcPr>
          <w:p w14:paraId="169CB3FC" w14:textId="77777777" w:rsidR="00AB1C46" w:rsidRPr="00F14F84" w:rsidRDefault="00AB1C46" w:rsidP="00D66E3F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Any sweets, SSB, or dessert</w:t>
            </w:r>
          </w:p>
        </w:tc>
        <w:tc>
          <w:tcPr>
            <w:tcW w:w="1668" w:type="dxa"/>
            <w:gridSpan w:val="2"/>
            <w:tcBorders>
              <w:left w:val="nil"/>
              <w:bottom w:val="nil"/>
              <w:right w:val="nil"/>
            </w:tcBorders>
            <w:vAlign w:val="top"/>
          </w:tcPr>
          <w:p w14:paraId="14B191C5" w14:textId="4B4EF01C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89±2.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top"/>
          </w:tcPr>
          <w:p w14:paraId="7B31EBC5" w14:textId="2E5E3C9D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91±2.1</w:t>
            </w:r>
          </w:p>
        </w:tc>
      </w:tr>
      <w:tr w:rsidR="00AB1C46" w:rsidRPr="00F14F84" w14:paraId="1D7977D6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3417EF42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Cereal/nutrition bars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429923" w14:textId="1265D1E6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8.3±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F9853E" w14:textId="70480FB9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7.7±1.7</w:t>
            </w:r>
          </w:p>
        </w:tc>
      </w:tr>
      <w:tr w:rsidR="00AB1C46" w:rsidRPr="00F14F84" w14:paraId="7B914DCC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57F71E30" w14:textId="7A9045B0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Sweet bakery</w:t>
            </w:r>
            <w:r w:rsidR="0090429E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4E0249" w14:textId="7DB7E1FE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41±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BA851B" w14:textId="1790315B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39±3.6</w:t>
            </w:r>
          </w:p>
        </w:tc>
      </w:tr>
      <w:tr w:rsidR="00AB1C46" w:rsidRPr="00F14F84" w14:paraId="15091522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10628805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Ice cream, frozen yogurt, pudding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08D380" w14:textId="4A67731C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13±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A6AB5F" w14:textId="11C2415C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11±1.8</w:t>
            </w:r>
          </w:p>
        </w:tc>
      </w:tr>
      <w:tr w:rsidR="00AB1C46" w:rsidRPr="00F14F84" w14:paraId="469ED0C3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187C86FB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Gelatins, ices, sorbets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53110D" w14:textId="6B201F8E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5.7±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C21B52" w14:textId="64521CF8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7.7±1.8</w:t>
            </w:r>
          </w:p>
        </w:tc>
      </w:tr>
      <w:tr w:rsidR="00AB1C46" w:rsidRPr="00F14F84" w14:paraId="445AE85A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55BB969D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Candy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8DF3B5" w14:textId="7F1BDDFD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29±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CB2519" w14:textId="3D2E38ED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30±3.7</w:t>
            </w:r>
          </w:p>
        </w:tc>
      </w:tr>
      <w:tr w:rsidR="00AB1C46" w:rsidRPr="00F14F84" w14:paraId="49AF56EE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6E90AE57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Milk flavorings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7D4427" w14:textId="2354966F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4.3±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AC7272" w14:textId="314AA5FA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5±1.6</w:t>
            </w:r>
          </w:p>
        </w:tc>
      </w:tr>
      <w:tr w:rsidR="00AB1C46" w:rsidRPr="00F14F84" w14:paraId="688B3F53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66A6C84B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Sugar, syrup, preserves, jelly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5ECB4D" w14:textId="37506C39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30±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AA0B95" w14:textId="17CE4569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41±4.0</w:t>
            </w:r>
          </w:p>
        </w:tc>
      </w:tr>
      <w:tr w:rsidR="00AB1C46" w:rsidRPr="00F14F84" w14:paraId="2BF9EA92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41093815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Any sweetened beverage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B94ACF" w14:textId="3DE93985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41±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779E1E" w14:textId="5F497B99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49±3.9</w:t>
            </w:r>
          </w:p>
        </w:tc>
      </w:tr>
      <w:tr w:rsidR="00AB1C46" w:rsidRPr="00F14F84" w14:paraId="16A338DD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2DA8BEAE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Carbonated sodas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A7D24F" w14:textId="0B43AA4E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6.9±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3BE3E8" w14:textId="21178E1A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11±2.5</w:t>
            </w:r>
          </w:p>
        </w:tc>
      </w:tr>
      <w:tr w:rsidR="00AB1C46" w:rsidRPr="00F14F84" w14:paraId="2E095105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0EC93A40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Fruit flavored drinks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C530F" w14:textId="49137A32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32±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9B4DED" w14:textId="1FB3360B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37±3.6</w:t>
            </w:r>
          </w:p>
        </w:tc>
      </w:tr>
      <w:tr w:rsidR="00AB1C46" w:rsidRPr="00F14F84" w14:paraId="424C627C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3675F114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Sweetened tea and coffee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AE51F2" w14:textId="74F07DB5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8.1±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8AAE44" w14:textId="392CF91F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5.7±1.6</w:t>
            </w:r>
          </w:p>
        </w:tc>
      </w:tr>
      <w:tr w:rsidR="00AB1C46" w:rsidRPr="00F14F84" w14:paraId="080A0756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076B0B96" w14:textId="77777777" w:rsidR="00AB1C46" w:rsidRPr="00F14F84" w:rsidRDefault="00AB1C46" w:rsidP="00D66E3F">
            <w:pPr>
              <w:ind w:left="36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Other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A8397B" w14:textId="48E78545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2.4±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B2022B" w14:textId="0D5DEBCA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5.6±2.2</w:t>
            </w:r>
          </w:p>
        </w:tc>
      </w:tr>
      <w:tr w:rsidR="00AB1C46" w:rsidRPr="00F14F84" w14:paraId="582A4642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03C82E4F" w14:textId="77777777" w:rsidR="00AB1C46" w:rsidRPr="00F14F84" w:rsidRDefault="00AB1C46" w:rsidP="00D66E3F">
            <w:pPr>
              <w:ind w:left="54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Sports drinks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A54BCA" w14:textId="7F4D05E1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1.0±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595BFA" w14:textId="02AE7D6E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2.6±1.3</w:t>
            </w:r>
          </w:p>
        </w:tc>
      </w:tr>
      <w:tr w:rsidR="00AB1C46" w:rsidRPr="00F14F84" w14:paraId="020C34A9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68D633E8" w14:textId="5281BC00" w:rsidR="00AB1C46" w:rsidRPr="00F14F84" w:rsidRDefault="00AB1C46" w:rsidP="00D66E3F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Any savory snacks</w:t>
            </w:r>
            <w:r w:rsidR="0090429E">
              <w:rPr>
                <w:rFonts w:cs="Times New Roman"/>
                <w:bCs/>
                <w:vertAlign w:val="superscript"/>
              </w:rPr>
              <w:t>3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9234A1" w14:textId="5BEF1D89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37±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F9ED2B" w14:textId="672B4978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35±3.7</w:t>
            </w:r>
          </w:p>
        </w:tc>
      </w:tr>
      <w:tr w:rsidR="00AB1C46" w:rsidRPr="00F14F84" w14:paraId="213787EA" w14:textId="77777777" w:rsidTr="0090429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620" w:firstRow="1" w:lastRow="0" w:firstColumn="0" w:lastColumn="0" w:noHBand="1" w:noVBand="1"/>
        </w:tblPrEx>
        <w:tc>
          <w:tcPr>
            <w:tcW w:w="3390" w:type="dxa"/>
            <w:tcBorders>
              <w:top w:val="nil"/>
              <w:left w:val="nil"/>
              <w:right w:val="nil"/>
            </w:tcBorders>
          </w:tcPr>
          <w:p w14:paraId="294CE70D" w14:textId="4FE4A6F5" w:rsidR="00AB1C46" w:rsidRPr="00F14F84" w:rsidRDefault="00AB1C46" w:rsidP="00D66E3F">
            <w:pPr>
              <w:ind w:left="180"/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Whole-grain-rich savory snacks</w:t>
            </w:r>
            <w:r w:rsidR="0090429E">
              <w:rPr>
                <w:rFonts w:cs="Times New Roman"/>
                <w:bCs/>
                <w:vertAlign w:val="superscript"/>
              </w:rPr>
              <w:t>4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right w:val="nil"/>
            </w:tcBorders>
            <w:vAlign w:val="top"/>
          </w:tcPr>
          <w:p w14:paraId="0648A549" w14:textId="77C1ABF7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21±3.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top"/>
          </w:tcPr>
          <w:p w14:paraId="2BF9978B" w14:textId="7B0E8999" w:rsidR="00AB1C46" w:rsidRPr="00F14F84" w:rsidRDefault="00AB1C46" w:rsidP="00D66E3F">
            <w:pPr>
              <w:rPr>
                <w:rFonts w:cs="Times New Roman"/>
                <w:bCs/>
              </w:rPr>
            </w:pPr>
            <w:r w:rsidRPr="00F14F84">
              <w:rPr>
                <w:rFonts w:cs="Times New Roman"/>
              </w:rPr>
              <w:t>14±2.2</w:t>
            </w:r>
          </w:p>
        </w:tc>
      </w:tr>
    </w:tbl>
    <w:p w14:paraId="1544E3CA" w14:textId="639E108C" w:rsidR="00FC69EA" w:rsidRPr="00F14F84" w:rsidRDefault="0090429E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ab/>
      </w:r>
      <w:r w:rsidR="00FC69EA" w:rsidRPr="00F14F84">
        <w:rPr>
          <w:rFonts w:eastAsiaTheme="minorEastAsia"/>
          <w:sz w:val="22"/>
          <w:szCs w:val="22"/>
        </w:rPr>
        <w:t>Values are mean percentage of children consuming the food category during a single 24-h recall ± SEs.</w:t>
      </w:r>
    </w:p>
    <w:p w14:paraId="6A65DC5E" w14:textId="2991EF0B" w:rsidR="00AB1C46" w:rsidRPr="00F14F84" w:rsidRDefault="0090429E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ab/>
      </w:r>
      <w:r w:rsidR="00AB1C46" w:rsidRPr="00F14F84">
        <w:rPr>
          <w:sz w:val="22"/>
          <w:szCs w:val="22"/>
        </w:rPr>
        <w:t>Includes cakes, pies, chocolate/sweet cookies, bars, brownies, sweet rolls, doughnuts, muffins, and quick breads.</w:t>
      </w:r>
    </w:p>
    <w:p w14:paraId="60C40379" w14:textId="0AD4E835" w:rsidR="00AB1C46" w:rsidRPr="00F14F84" w:rsidRDefault="0090429E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  <w:vertAlign w:val="superscript"/>
        </w:rPr>
        <w:tab/>
      </w:r>
      <w:r w:rsidR="00AB1C46" w:rsidRPr="00F14F84">
        <w:rPr>
          <w:sz w:val="22"/>
          <w:szCs w:val="22"/>
        </w:rPr>
        <w:t>Includes chips, corn chips, popcorn, snack mix, and puffs (non-babyfood), regardless of wholegrain content.</w:t>
      </w:r>
    </w:p>
    <w:p w14:paraId="5AC6266D" w14:textId="10B34F07" w:rsidR="00AB1C46" w:rsidRPr="00F14F84" w:rsidRDefault="0090429E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  <w:vertAlign w:val="superscript"/>
        </w:rPr>
        <w:tab/>
      </w:r>
      <w:r w:rsidR="00AB1C46" w:rsidRPr="00F14F84">
        <w:rPr>
          <w:sz w:val="22"/>
          <w:szCs w:val="22"/>
        </w:rPr>
        <w:t>Includes savory snacks that are ≥50% whole grain.</w:t>
      </w:r>
    </w:p>
    <w:p w14:paraId="7EBD0BE5" w14:textId="77777777" w:rsidR="00090B10" w:rsidRPr="00F14F84" w:rsidRDefault="00090B10" w:rsidP="00D66E3F">
      <w:pPr>
        <w:rPr>
          <w:rFonts w:cs="Times New Roman"/>
        </w:rPr>
      </w:pPr>
    </w:p>
    <w:p w14:paraId="7EDD6325" w14:textId="77777777" w:rsidR="00062F85" w:rsidRPr="00F14F84" w:rsidRDefault="00062F85">
      <w:pPr>
        <w:rPr>
          <w:rFonts w:cs="Times New Roman"/>
          <w:b/>
        </w:rPr>
      </w:pPr>
      <w:r w:rsidRPr="00F14F84">
        <w:rPr>
          <w:rFonts w:cs="Times New Roman"/>
          <w:b/>
        </w:rPr>
        <w:br w:type="page"/>
      </w:r>
    </w:p>
    <w:p w14:paraId="78436CFB" w14:textId="31E63581" w:rsidR="00AB1C46" w:rsidRDefault="00D6128A" w:rsidP="00D66E3F">
      <w:pPr>
        <w:rPr>
          <w:rFonts w:cs="Times New Roman"/>
          <w:b/>
          <w:bCs/>
        </w:rPr>
      </w:pPr>
      <w:r w:rsidRPr="00F14F84">
        <w:rPr>
          <w:rFonts w:cs="Times New Roman"/>
          <w:b/>
        </w:rPr>
        <w:lastRenderedPageBreak/>
        <w:t xml:space="preserve">Supplemental Table </w:t>
      </w:r>
      <w:r w:rsidR="00062F85" w:rsidRPr="00F14F84">
        <w:rPr>
          <w:rFonts w:cs="Times New Roman"/>
          <w:b/>
        </w:rPr>
        <w:t>8</w:t>
      </w:r>
      <w:r w:rsidRPr="00F14F84">
        <w:rPr>
          <w:rFonts w:cs="Times New Roman"/>
          <w:b/>
        </w:rPr>
        <w:t xml:space="preserve">. </w:t>
      </w:r>
      <w:r w:rsidR="00AB1C46" w:rsidRPr="00F14F84">
        <w:rPr>
          <w:rFonts w:cs="Times New Roman"/>
          <w:b/>
          <w:bCs/>
        </w:rPr>
        <w:t>Consumption of mixed dishes</w:t>
      </w:r>
      <w:r w:rsidR="0090429E" w:rsidRPr="0090429E">
        <w:rPr>
          <w:rFonts w:cs="Times New Roman"/>
          <w:b/>
          <w:bCs/>
        </w:rPr>
        <w:t xml:space="preserve"> </w:t>
      </w:r>
      <w:r w:rsidR="0090429E">
        <w:rPr>
          <w:rFonts w:cs="Times New Roman"/>
          <w:b/>
          <w:bCs/>
        </w:rPr>
        <w:t>by age, all races</w:t>
      </w:r>
    </w:p>
    <w:p w14:paraId="679F5B78" w14:textId="77777777" w:rsidR="0090429E" w:rsidRDefault="0090429E" w:rsidP="00D66E3F">
      <w:pPr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5058"/>
        <w:gridCol w:w="1890"/>
        <w:gridCol w:w="1710"/>
      </w:tblGrid>
      <w:tr w:rsidR="0090429E" w:rsidRPr="00F14F84" w14:paraId="34D0084F" w14:textId="77777777" w:rsidTr="0090429E">
        <w:trPr>
          <w:trHeight w:val="250"/>
        </w:trPr>
        <w:tc>
          <w:tcPr>
            <w:tcW w:w="5058" w:type="dxa"/>
            <w:tcBorders>
              <w:top w:val="single" w:sz="4" w:space="0" w:color="auto"/>
            </w:tcBorders>
            <w:vAlign w:val="bottom"/>
          </w:tcPr>
          <w:p w14:paraId="190A24D9" w14:textId="77777777" w:rsidR="0090429E" w:rsidRPr="00F14F84" w:rsidRDefault="0090429E" w:rsidP="00DC757B">
            <w:pPr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nil"/>
            </w:tcBorders>
          </w:tcPr>
          <w:p w14:paraId="35345C91" w14:textId="77777777" w:rsidR="0090429E" w:rsidRPr="00F14F84" w:rsidRDefault="0090429E" w:rsidP="00DC757B">
            <w:pPr>
              <w:rPr>
                <w:rFonts w:cs="Times New Roman"/>
                <w:b/>
                <w:bCs/>
              </w:rPr>
            </w:pPr>
            <w:r w:rsidRPr="00F14F84">
              <w:rPr>
                <w:rFonts w:cs="Times New Roman"/>
                <w:b/>
                <w:bCs/>
              </w:rPr>
              <w:t>Percent Consuming</w:t>
            </w:r>
            <w:r>
              <w:rPr>
                <w:rFonts w:cs="Times New Roman"/>
                <w:b/>
                <w:bCs/>
              </w:rPr>
              <w:t xml:space="preserve"> (%)</w:t>
            </w:r>
            <w:r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</w:tr>
      <w:tr w:rsidR="0090429E" w:rsidRPr="00F14F84" w14:paraId="523154D7" w14:textId="77777777" w:rsidTr="0090429E">
        <w:trPr>
          <w:trHeight w:val="140"/>
        </w:trPr>
        <w:tc>
          <w:tcPr>
            <w:tcW w:w="5058" w:type="dxa"/>
            <w:tcBorders>
              <w:bottom w:val="single" w:sz="4" w:space="0" w:color="auto"/>
            </w:tcBorders>
            <w:vAlign w:val="bottom"/>
          </w:tcPr>
          <w:p w14:paraId="2BDB8C2D" w14:textId="77777777" w:rsidR="0090429E" w:rsidRPr="00F14F84" w:rsidRDefault="0090429E" w:rsidP="00DC757B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/>
                <w:bCs/>
              </w:rPr>
              <w:t>Food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09D6D25" w14:textId="77777777" w:rsidR="0090429E" w:rsidRPr="00F14F84" w:rsidRDefault="0090429E" w:rsidP="00DC757B">
            <w:pPr>
              <w:rPr>
                <w:rFonts w:cs="Times New Roman"/>
                <w:b/>
                <w:bCs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24 to 35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270F344" w14:textId="77777777" w:rsidR="0090429E" w:rsidRPr="00F14F84" w:rsidRDefault="0090429E" w:rsidP="00DC757B">
            <w:pPr>
              <w:rPr>
                <w:rFonts w:eastAsiaTheme="minorEastAsia" w:cs="Times New Roman"/>
                <w:color w:val="000000"/>
                <w:vertAlign w:val="superscript"/>
              </w:rPr>
            </w:pPr>
            <w:r w:rsidRPr="00F14F84">
              <w:rPr>
                <w:rFonts w:cs="Times New Roman"/>
                <w:b/>
                <w:bCs/>
              </w:rPr>
              <w:t>36 to 47.9</w:t>
            </w:r>
            <w:r>
              <w:rPr>
                <w:rFonts w:cs="Times New Roman"/>
                <w:b/>
                <w:bCs/>
              </w:rPr>
              <w:t xml:space="preserve"> mo</w:t>
            </w:r>
          </w:p>
        </w:tc>
      </w:tr>
      <w:tr w:rsidR="00AB1C46" w:rsidRPr="00F14F84" w14:paraId="0D01E0C8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  <w:tcBorders>
              <w:top w:val="single" w:sz="4" w:space="0" w:color="auto"/>
            </w:tcBorders>
          </w:tcPr>
          <w:p w14:paraId="73F5A1B6" w14:textId="52D1FC76" w:rsidR="00AB1C46" w:rsidRPr="00F14F84" w:rsidRDefault="00AB1C46" w:rsidP="00D66E3F">
            <w:pPr>
              <w:jc w:val="left"/>
              <w:rPr>
                <w:rFonts w:cs="Times New Roman"/>
                <w:bCs/>
              </w:rPr>
            </w:pPr>
            <w:r w:rsidRPr="00F14F84">
              <w:rPr>
                <w:rFonts w:cs="Times New Roman"/>
                <w:bCs/>
              </w:rPr>
              <w:t>Any mixed dishes</w:t>
            </w:r>
            <w:r w:rsidR="0090429E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top"/>
          </w:tcPr>
          <w:p w14:paraId="3149CB30" w14:textId="34B00E61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71±3.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top"/>
          </w:tcPr>
          <w:p w14:paraId="7704C4E1" w14:textId="6F7A1310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63±3.8</w:t>
            </w:r>
          </w:p>
        </w:tc>
      </w:tr>
      <w:tr w:rsidR="00AB1C46" w:rsidRPr="00F14F84" w14:paraId="3E6F2BE1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</w:tcPr>
          <w:p w14:paraId="1C1901A5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Beans and rice, other bean mixtures</w:t>
            </w:r>
          </w:p>
        </w:tc>
        <w:tc>
          <w:tcPr>
            <w:tcW w:w="1890" w:type="dxa"/>
            <w:vAlign w:val="top"/>
          </w:tcPr>
          <w:p w14:paraId="0660D822" w14:textId="6124788D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6.9±2.6</w:t>
            </w:r>
          </w:p>
        </w:tc>
        <w:tc>
          <w:tcPr>
            <w:tcW w:w="1710" w:type="dxa"/>
            <w:vAlign w:val="top"/>
          </w:tcPr>
          <w:p w14:paraId="4C5044E0" w14:textId="46275F26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.8±2.1</w:t>
            </w:r>
          </w:p>
        </w:tc>
      </w:tr>
      <w:tr w:rsidR="00AB1C46" w:rsidRPr="00F14F84" w14:paraId="592A18F6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</w:tcPr>
          <w:p w14:paraId="49F31CCC" w14:textId="77777777" w:rsidR="00AB1C46" w:rsidRPr="00F14F84" w:rsidRDefault="00AB1C46" w:rsidP="00D66E3F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Beef with veg</w:t>
            </w:r>
            <w:bookmarkStart w:id="0" w:name="_GoBack"/>
            <w:bookmarkEnd w:id="0"/>
            <w:r w:rsidRPr="00F14F84">
              <w:rPr>
                <w:rFonts w:cs="Times New Roman"/>
              </w:rPr>
              <w:t>etables and/or rice/pasta</w:t>
            </w:r>
          </w:p>
        </w:tc>
        <w:tc>
          <w:tcPr>
            <w:tcW w:w="1890" w:type="dxa"/>
            <w:vAlign w:val="top"/>
          </w:tcPr>
          <w:p w14:paraId="0EA49195" w14:textId="4F31A6D8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7.6±2.7</w:t>
            </w:r>
          </w:p>
        </w:tc>
        <w:tc>
          <w:tcPr>
            <w:tcW w:w="1710" w:type="dxa"/>
            <w:vAlign w:val="top"/>
          </w:tcPr>
          <w:p w14:paraId="5A71C1F1" w14:textId="006BE470" w:rsidR="00AB1C46" w:rsidRPr="00F14F84" w:rsidRDefault="00AB1C46" w:rsidP="00D66E3F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.5±1.1</w:t>
            </w:r>
          </w:p>
        </w:tc>
      </w:tr>
      <w:tr w:rsidR="0090429E" w:rsidRPr="00F14F84" w14:paraId="00742CB3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</w:tcPr>
          <w:p w14:paraId="4B08995E" w14:textId="42583DC8" w:rsidR="0090429E" w:rsidRPr="00F14F84" w:rsidRDefault="0090429E" w:rsidP="0090429E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Burrito, taco, enchilada</w:t>
            </w:r>
          </w:p>
        </w:tc>
        <w:tc>
          <w:tcPr>
            <w:tcW w:w="1890" w:type="dxa"/>
            <w:vAlign w:val="top"/>
          </w:tcPr>
          <w:p w14:paraId="23F09134" w14:textId="4E46FAD2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8.8±2.5</w:t>
            </w:r>
          </w:p>
        </w:tc>
        <w:tc>
          <w:tcPr>
            <w:tcW w:w="1710" w:type="dxa"/>
            <w:vAlign w:val="top"/>
          </w:tcPr>
          <w:p w14:paraId="5EFF3A80" w14:textId="141129FA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5.4±1.6</w:t>
            </w:r>
          </w:p>
        </w:tc>
      </w:tr>
      <w:tr w:rsidR="0090429E" w:rsidRPr="00F14F84" w14:paraId="0CB681DA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</w:tcPr>
          <w:p w14:paraId="3F0C6A1D" w14:textId="77777777" w:rsidR="0090429E" w:rsidRPr="00F14F84" w:rsidRDefault="0090429E" w:rsidP="0090429E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Chicken or turkey with vegetables and/or rice/pasta</w:t>
            </w:r>
          </w:p>
        </w:tc>
        <w:tc>
          <w:tcPr>
            <w:tcW w:w="1890" w:type="dxa"/>
            <w:vAlign w:val="top"/>
          </w:tcPr>
          <w:p w14:paraId="5A4F9EB8" w14:textId="3EDA7C58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.8±1.0</w:t>
            </w:r>
          </w:p>
        </w:tc>
        <w:tc>
          <w:tcPr>
            <w:tcW w:w="1710" w:type="dxa"/>
            <w:vAlign w:val="top"/>
          </w:tcPr>
          <w:p w14:paraId="3B88DDEC" w14:textId="76283AFD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.4±1.1</w:t>
            </w:r>
          </w:p>
        </w:tc>
      </w:tr>
      <w:tr w:rsidR="0090429E" w:rsidRPr="00F14F84" w14:paraId="039CB8FD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</w:tcPr>
          <w:p w14:paraId="50A036E0" w14:textId="77777777" w:rsidR="0090429E" w:rsidRPr="00F14F84" w:rsidRDefault="0090429E" w:rsidP="0090429E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Pork/ham with vegetables and/or rice/pasta</w:t>
            </w:r>
          </w:p>
        </w:tc>
        <w:tc>
          <w:tcPr>
            <w:tcW w:w="1890" w:type="dxa"/>
            <w:vAlign w:val="top"/>
          </w:tcPr>
          <w:p w14:paraId="2D660F6F" w14:textId="5EE10792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0.8±0.7</w:t>
            </w:r>
          </w:p>
        </w:tc>
        <w:tc>
          <w:tcPr>
            <w:tcW w:w="1710" w:type="dxa"/>
            <w:vAlign w:val="top"/>
          </w:tcPr>
          <w:p w14:paraId="3F6AE9EB" w14:textId="6D6FD416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0</w:t>
            </w:r>
          </w:p>
        </w:tc>
      </w:tr>
      <w:tr w:rsidR="0090429E" w:rsidRPr="00F14F84" w14:paraId="0793EB71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</w:tcPr>
          <w:p w14:paraId="2E716281" w14:textId="77777777" w:rsidR="0090429E" w:rsidRPr="00F14F84" w:rsidRDefault="0090429E" w:rsidP="0090429E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Fish or shellfish with vegetables and/or rice/pasta</w:t>
            </w:r>
          </w:p>
        </w:tc>
        <w:tc>
          <w:tcPr>
            <w:tcW w:w="1890" w:type="dxa"/>
            <w:vAlign w:val="top"/>
          </w:tcPr>
          <w:p w14:paraId="4EDCC93A" w14:textId="79EC5071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.6±2.2</w:t>
            </w:r>
          </w:p>
        </w:tc>
        <w:tc>
          <w:tcPr>
            <w:tcW w:w="1710" w:type="dxa"/>
            <w:vAlign w:val="top"/>
          </w:tcPr>
          <w:p w14:paraId="07209229" w14:textId="1680FCD2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0.8±0.5</w:t>
            </w:r>
          </w:p>
        </w:tc>
      </w:tr>
      <w:tr w:rsidR="0090429E" w:rsidRPr="00F14F84" w14:paraId="558A22E7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</w:tcPr>
          <w:p w14:paraId="50BBF889" w14:textId="77777777" w:rsidR="0090429E" w:rsidRPr="00F14F84" w:rsidRDefault="0090429E" w:rsidP="0090429E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Macaroni and cheese</w:t>
            </w:r>
          </w:p>
        </w:tc>
        <w:tc>
          <w:tcPr>
            <w:tcW w:w="1890" w:type="dxa"/>
            <w:vAlign w:val="top"/>
          </w:tcPr>
          <w:p w14:paraId="563A793C" w14:textId="79D6E82C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4±2.4</w:t>
            </w:r>
          </w:p>
        </w:tc>
        <w:tc>
          <w:tcPr>
            <w:tcW w:w="1710" w:type="dxa"/>
            <w:vAlign w:val="top"/>
          </w:tcPr>
          <w:p w14:paraId="1C49C7FE" w14:textId="18DAA1E1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1±2.0</w:t>
            </w:r>
          </w:p>
        </w:tc>
      </w:tr>
      <w:tr w:rsidR="0090429E" w:rsidRPr="00F14F84" w14:paraId="30FBE7B5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</w:tcPr>
          <w:p w14:paraId="2F69EAA2" w14:textId="77777777" w:rsidR="0090429E" w:rsidRPr="00F14F84" w:rsidRDefault="0090429E" w:rsidP="0090429E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Spaghetti, ravioli, lasagna</w:t>
            </w:r>
          </w:p>
        </w:tc>
        <w:tc>
          <w:tcPr>
            <w:tcW w:w="1890" w:type="dxa"/>
            <w:vAlign w:val="top"/>
          </w:tcPr>
          <w:p w14:paraId="0D5B2637" w14:textId="4495DA31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1±2.3</w:t>
            </w:r>
          </w:p>
        </w:tc>
        <w:tc>
          <w:tcPr>
            <w:tcW w:w="1710" w:type="dxa"/>
            <w:vAlign w:val="top"/>
          </w:tcPr>
          <w:p w14:paraId="7CD5CBE4" w14:textId="05729C16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2±2.4</w:t>
            </w:r>
          </w:p>
        </w:tc>
      </w:tr>
      <w:tr w:rsidR="0090429E" w:rsidRPr="00F14F84" w14:paraId="30AD82CB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</w:tcPr>
          <w:p w14:paraId="4AF4EA96" w14:textId="77777777" w:rsidR="0090429E" w:rsidRPr="00F14F84" w:rsidRDefault="0090429E" w:rsidP="0090429E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Pizza</w:t>
            </w:r>
          </w:p>
        </w:tc>
        <w:tc>
          <w:tcPr>
            <w:tcW w:w="1890" w:type="dxa"/>
            <w:vAlign w:val="top"/>
          </w:tcPr>
          <w:p w14:paraId="30D8628C" w14:textId="43E06D88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3±2.6</w:t>
            </w:r>
          </w:p>
        </w:tc>
        <w:tc>
          <w:tcPr>
            <w:tcW w:w="1710" w:type="dxa"/>
            <w:vAlign w:val="top"/>
          </w:tcPr>
          <w:p w14:paraId="78495778" w14:textId="62738999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5±2.6</w:t>
            </w:r>
          </w:p>
        </w:tc>
      </w:tr>
      <w:tr w:rsidR="0090429E" w:rsidRPr="00F14F84" w14:paraId="2B77DFB9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</w:tcPr>
          <w:p w14:paraId="0B7F6451" w14:textId="46616961" w:rsidR="0090429E" w:rsidRPr="00F14F84" w:rsidRDefault="0090429E" w:rsidP="0090429E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Sandwich</w:t>
            </w:r>
          </w:p>
        </w:tc>
        <w:tc>
          <w:tcPr>
            <w:tcW w:w="1890" w:type="dxa"/>
            <w:vAlign w:val="top"/>
          </w:tcPr>
          <w:p w14:paraId="31381E3D" w14:textId="221491AC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5±2.6</w:t>
            </w:r>
          </w:p>
        </w:tc>
        <w:tc>
          <w:tcPr>
            <w:tcW w:w="1710" w:type="dxa"/>
            <w:vAlign w:val="top"/>
          </w:tcPr>
          <w:p w14:paraId="50ECE772" w14:textId="0A252863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21±3.3</w:t>
            </w:r>
          </w:p>
        </w:tc>
      </w:tr>
      <w:tr w:rsidR="0090429E" w:rsidRPr="00F14F84" w14:paraId="080DB29E" w14:textId="77777777" w:rsidTr="0090429E">
        <w:tblPrEx>
          <w:tblLook w:val="0620" w:firstRow="1" w:lastRow="0" w:firstColumn="0" w:lastColumn="0" w:noHBand="1" w:noVBand="1"/>
        </w:tblPrEx>
        <w:tc>
          <w:tcPr>
            <w:tcW w:w="5058" w:type="dxa"/>
          </w:tcPr>
          <w:p w14:paraId="1DEFDEDB" w14:textId="5018DA91" w:rsidR="0090429E" w:rsidRPr="00F14F84" w:rsidRDefault="0090429E" w:rsidP="0090429E">
            <w:pPr>
              <w:ind w:left="180"/>
              <w:jc w:val="left"/>
              <w:rPr>
                <w:rFonts w:cs="Times New Roman"/>
              </w:rPr>
            </w:pPr>
            <w:r w:rsidRPr="00F14F84">
              <w:rPr>
                <w:rFonts w:cs="Times New Roman"/>
              </w:rPr>
              <w:t>Soup</w:t>
            </w:r>
          </w:p>
        </w:tc>
        <w:tc>
          <w:tcPr>
            <w:tcW w:w="1890" w:type="dxa"/>
            <w:vAlign w:val="top"/>
          </w:tcPr>
          <w:p w14:paraId="1645300F" w14:textId="6485C7DD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6±3.7</w:t>
            </w:r>
          </w:p>
        </w:tc>
        <w:tc>
          <w:tcPr>
            <w:tcW w:w="1710" w:type="dxa"/>
            <w:vAlign w:val="top"/>
          </w:tcPr>
          <w:p w14:paraId="77516146" w14:textId="7B51454B" w:rsidR="0090429E" w:rsidRPr="00F14F84" w:rsidRDefault="0090429E" w:rsidP="0090429E">
            <w:pPr>
              <w:rPr>
                <w:rFonts w:cs="Times New Roman"/>
              </w:rPr>
            </w:pPr>
            <w:r w:rsidRPr="00F14F84">
              <w:rPr>
                <w:rFonts w:cs="Times New Roman"/>
              </w:rPr>
              <w:t>11±2.6</w:t>
            </w:r>
          </w:p>
        </w:tc>
      </w:tr>
    </w:tbl>
    <w:p w14:paraId="144B6A41" w14:textId="361F98FB" w:rsidR="008328D6" w:rsidRPr="00F14F84" w:rsidRDefault="0090429E" w:rsidP="00D66E3F">
      <w:pPr>
        <w:pStyle w:val="tablenote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ab/>
      </w:r>
      <w:r w:rsidR="008328D6" w:rsidRPr="00F14F84">
        <w:rPr>
          <w:rFonts w:eastAsiaTheme="minorEastAsia"/>
          <w:sz w:val="22"/>
          <w:szCs w:val="22"/>
        </w:rPr>
        <w:t>Values are mean percentage of children consuming the food category during a single 24-h recall ± SEs.</w:t>
      </w:r>
    </w:p>
    <w:p w14:paraId="1CD56DC5" w14:textId="0D4E93F4" w:rsidR="00AB1C46" w:rsidRPr="00F14F84" w:rsidRDefault="0090429E" w:rsidP="00D66E3F">
      <w:pPr>
        <w:pStyle w:val="tablenote"/>
        <w:ind w:left="0" w:firstLine="0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ab/>
      </w:r>
      <w:r w:rsidR="00AB1C46" w:rsidRPr="00F14F84">
        <w:rPr>
          <w:sz w:val="22"/>
          <w:szCs w:val="22"/>
        </w:rPr>
        <w:t xml:space="preserve">Excludes mixed dishes that are predominantly grains, which are presented in </w:t>
      </w:r>
      <w:r>
        <w:rPr>
          <w:sz w:val="22"/>
          <w:szCs w:val="22"/>
        </w:rPr>
        <w:t xml:space="preserve">Supplemental </w:t>
      </w:r>
      <w:r w:rsidR="00AB1C46" w:rsidRPr="00F14F84">
        <w:rPr>
          <w:sz w:val="22"/>
          <w:szCs w:val="22"/>
        </w:rPr>
        <w:t>Table 3.</w:t>
      </w:r>
    </w:p>
    <w:sectPr w:rsidR="00AB1C46" w:rsidRPr="00F14F84" w:rsidSect="00AB1C46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BEC338" w14:textId="77777777" w:rsidR="00FA5186" w:rsidRDefault="00FA5186" w:rsidP="00D6128A">
      <w:r>
        <w:separator/>
      </w:r>
    </w:p>
  </w:endnote>
  <w:endnote w:type="continuationSeparator" w:id="0">
    <w:p w14:paraId="007C71A0" w14:textId="77777777" w:rsidR="00FA5186" w:rsidRDefault="00FA5186" w:rsidP="00D61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620596" w14:textId="77777777" w:rsidR="00FA5186" w:rsidRDefault="00FA5186" w:rsidP="00D6128A">
      <w:r>
        <w:separator/>
      </w:r>
    </w:p>
  </w:footnote>
  <w:footnote w:type="continuationSeparator" w:id="0">
    <w:p w14:paraId="171885BF" w14:textId="77777777" w:rsidR="00FA5186" w:rsidRDefault="00FA5186" w:rsidP="00D612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5EC04B" w14:textId="77777777" w:rsidR="00FA5186" w:rsidRDefault="00FA5186">
    <w:pPr>
      <w:pStyle w:val="Header"/>
    </w:pPr>
    <w:sdt>
      <w:sdtPr>
        <w:id w:val="-1040983294"/>
        <w:placeholder>
          <w:docPart w:val="CF5C6FBA6CD58941AC7B164A3FC1B506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315146589"/>
        <w:placeholder>
          <w:docPart w:val="AD4756857AE7A1489CD7242FD092DD96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-1037660308"/>
        <w:placeholder>
          <w:docPart w:val="9385DF6480C63F4ABB7A19891A64094D"/>
        </w:placeholder>
        <w:temporary/>
        <w:showingPlcHdr/>
      </w:sdtPr>
      <w:sdtContent>
        <w:r>
          <w:t>[Type text]</w:t>
        </w:r>
      </w:sdtContent>
    </w:sdt>
  </w:p>
  <w:p w14:paraId="798894A4" w14:textId="77777777" w:rsidR="00FA5186" w:rsidRDefault="00FA51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3096B0" w14:textId="4C64A487" w:rsidR="00FA5186" w:rsidRDefault="00FA5186" w:rsidP="009C476C">
    <w:pPr>
      <w:pStyle w:val="Header"/>
      <w:pBdr>
        <w:bottom w:val="single" w:sz="4" w:space="1" w:color="auto"/>
      </w:pBdr>
      <w:tabs>
        <w:tab w:val="clear" w:pos="8640"/>
        <w:tab w:val="right" w:pos="9360"/>
      </w:tabs>
      <w:rPr>
        <w:rFonts w:cs="Times New Roman"/>
        <w:b/>
        <w:bCs/>
        <w:sz w:val="24"/>
        <w:szCs w:val="24"/>
      </w:rPr>
    </w:pPr>
    <w:r w:rsidRPr="009C476C">
      <w:rPr>
        <w:rFonts w:cs="Times New Roman"/>
        <w:b/>
        <w:bCs/>
        <w:sz w:val="24"/>
        <w:szCs w:val="24"/>
      </w:rPr>
      <w:t xml:space="preserve">FITS 2016: </w:t>
    </w:r>
    <w:r w:rsidRPr="009C476C">
      <w:rPr>
        <w:b/>
        <w:bCs/>
        <w:sz w:val="24"/>
        <w:szCs w:val="24"/>
      </w:rPr>
      <w:t>Food Consumption Patterns of Young Children Aged 2 to 4 Years</w:t>
    </w:r>
    <w:r w:rsidRPr="009C476C">
      <w:rPr>
        <w:rFonts w:cs="Times New Roman"/>
        <w:b/>
        <w:bCs/>
        <w:sz w:val="24"/>
        <w:szCs w:val="24"/>
      </w:rPr>
      <w:t xml:space="preserve"> </w:t>
    </w:r>
  </w:p>
  <w:p w14:paraId="3C942D5A" w14:textId="6509DF27" w:rsidR="00891BB8" w:rsidRDefault="00FA5186" w:rsidP="00891BB8">
    <w:pPr>
      <w:pBdr>
        <w:bottom w:val="single" w:sz="4" w:space="1" w:color="auto"/>
      </w:pBdr>
      <w:tabs>
        <w:tab w:val="right" w:pos="9360"/>
      </w:tabs>
      <w:spacing w:after="120"/>
      <w:rPr>
        <w:rFonts w:cs="Times New Roman"/>
        <w:b/>
      </w:rPr>
    </w:pPr>
    <w:r w:rsidRPr="009C476C">
      <w:rPr>
        <w:rFonts w:cs="Times New Roman"/>
        <w:b/>
        <w:bCs/>
        <w:sz w:val="24"/>
        <w:szCs w:val="24"/>
      </w:rPr>
      <w:t>Online Supporting Material</w:t>
    </w:r>
    <w:r>
      <w:rPr>
        <w:rFonts w:cs="Times New Roman"/>
        <w:b/>
        <w:bCs/>
        <w:sz w:val="24"/>
        <w:szCs w:val="24"/>
      </w:rPr>
      <w:tab/>
    </w:r>
    <w:r w:rsidRPr="009C476C">
      <w:rPr>
        <w:rFonts w:cs="Times New Roman"/>
        <w:sz w:val="24"/>
        <w:szCs w:val="24"/>
      </w:rPr>
      <w:fldChar w:fldCharType="begin"/>
    </w:r>
    <w:r w:rsidRPr="009C476C">
      <w:rPr>
        <w:rFonts w:cs="Times New Roman"/>
        <w:sz w:val="24"/>
        <w:szCs w:val="24"/>
      </w:rPr>
      <w:instrText xml:space="preserve"> PAGE   \* MERGEFORMAT </w:instrText>
    </w:r>
    <w:r w:rsidRPr="009C476C">
      <w:rPr>
        <w:rFonts w:cs="Times New Roman"/>
        <w:sz w:val="24"/>
        <w:szCs w:val="24"/>
      </w:rPr>
      <w:fldChar w:fldCharType="separate"/>
    </w:r>
    <w:r w:rsidR="005D395D">
      <w:rPr>
        <w:rFonts w:cs="Times New Roman"/>
        <w:noProof/>
        <w:sz w:val="24"/>
        <w:szCs w:val="24"/>
      </w:rPr>
      <w:t>1</w:t>
    </w:r>
    <w:r w:rsidRPr="009C476C">
      <w:rPr>
        <w:rFonts w:cs="Times New Roman"/>
        <w:noProof/>
        <w:sz w:val="24"/>
        <w:szCs w:val="24"/>
      </w:rPr>
      <w:fldChar w:fldCharType="end"/>
    </w:r>
    <w:r w:rsidR="00891BB8" w:rsidRPr="00891BB8">
      <w:rPr>
        <w:rFonts w:cs="Times New Roman"/>
        <w:b/>
      </w:rPr>
      <w:t xml:space="preserve"> </w:t>
    </w:r>
  </w:p>
  <w:p w14:paraId="6FD26D27" w14:textId="20C50BB2" w:rsidR="00891BB8" w:rsidRPr="00891BB8" w:rsidRDefault="00891BB8" w:rsidP="005D395D">
    <w:pPr>
      <w:rPr>
        <w:rFonts w:cs="Times New Roman"/>
        <w:b/>
      </w:rPr>
    </w:pPr>
    <w:r w:rsidRPr="009C476C">
      <w:rPr>
        <w:rFonts w:cs="Times New Roman"/>
        <w:b/>
      </w:rPr>
      <w:t xml:space="preserve">Supplemental Table 1. Food groups </w:t>
    </w:r>
    <w:r>
      <w:rPr>
        <w:rFonts w:cs="Times New Roman"/>
        <w:b/>
      </w:rPr>
      <w:t>used in FITS 2016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B45BE6" w14:textId="77777777" w:rsidR="005D395D" w:rsidRDefault="005D395D" w:rsidP="009C476C">
    <w:pPr>
      <w:pStyle w:val="Header"/>
      <w:pBdr>
        <w:bottom w:val="single" w:sz="4" w:space="1" w:color="auto"/>
      </w:pBdr>
      <w:tabs>
        <w:tab w:val="clear" w:pos="8640"/>
        <w:tab w:val="right" w:pos="9360"/>
      </w:tabs>
      <w:rPr>
        <w:rFonts w:cs="Times New Roman"/>
        <w:b/>
        <w:bCs/>
        <w:sz w:val="24"/>
        <w:szCs w:val="24"/>
      </w:rPr>
    </w:pPr>
    <w:r w:rsidRPr="009C476C">
      <w:rPr>
        <w:rFonts w:cs="Times New Roman"/>
        <w:b/>
        <w:bCs/>
        <w:sz w:val="24"/>
        <w:szCs w:val="24"/>
      </w:rPr>
      <w:t xml:space="preserve">FITS 2016: </w:t>
    </w:r>
    <w:r w:rsidRPr="009C476C">
      <w:rPr>
        <w:b/>
        <w:bCs/>
        <w:sz w:val="24"/>
        <w:szCs w:val="24"/>
      </w:rPr>
      <w:t>Food Consumption Patterns of Young Children Aged 2 to 4 Years</w:t>
    </w:r>
    <w:r w:rsidRPr="009C476C">
      <w:rPr>
        <w:rFonts w:cs="Times New Roman"/>
        <w:b/>
        <w:bCs/>
        <w:sz w:val="24"/>
        <w:szCs w:val="24"/>
      </w:rPr>
      <w:t xml:space="preserve"> </w:t>
    </w:r>
  </w:p>
  <w:p w14:paraId="1F363CFE" w14:textId="53B1F78C" w:rsidR="005D395D" w:rsidRDefault="005D395D" w:rsidP="00891BB8">
    <w:pPr>
      <w:pBdr>
        <w:bottom w:val="single" w:sz="4" w:space="1" w:color="auto"/>
      </w:pBdr>
      <w:tabs>
        <w:tab w:val="right" w:pos="9360"/>
      </w:tabs>
      <w:spacing w:after="120"/>
      <w:rPr>
        <w:rFonts w:cs="Times New Roman"/>
        <w:b/>
      </w:rPr>
    </w:pPr>
    <w:r w:rsidRPr="009C476C">
      <w:rPr>
        <w:rFonts w:cs="Times New Roman"/>
        <w:b/>
        <w:bCs/>
        <w:sz w:val="24"/>
        <w:szCs w:val="24"/>
      </w:rPr>
      <w:t>Online Supporting Material</w:t>
    </w:r>
    <w:r>
      <w:rPr>
        <w:rFonts w:cs="Times New Roman"/>
        <w:b/>
        <w:bCs/>
        <w:sz w:val="24"/>
        <w:szCs w:val="24"/>
      </w:rPr>
      <w:tab/>
    </w:r>
    <w:r w:rsidRPr="009C476C">
      <w:rPr>
        <w:rFonts w:cs="Times New Roman"/>
        <w:sz w:val="24"/>
        <w:szCs w:val="24"/>
      </w:rPr>
      <w:fldChar w:fldCharType="begin"/>
    </w:r>
    <w:r w:rsidRPr="009C476C">
      <w:rPr>
        <w:rFonts w:cs="Times New Roman"/>
        <w:sz w:val="24"/>
        <w:szCs w:val="24"/>
      </w:rPr>
      <w:instrText xml:space="preserve"> PAGE   \* MERGEFORMAT </w:instrText>
    </w:r>
    <w:r w:rsidRPr="009C476C">
      <w:rPr>
        <w:rFonts w:cs="Times New Roman"/>
        <w:sz w:val="24"/>
        <w:szCs w:val="24"/>
      </w:rPr>
      <w:fldChar w:fldCharType="separate"/>
    </w:r>
    <w:r>
      <w:rPr>
        <w:rFonts w:cs="Times New Roman"/>
        <w:noProof/>
        <w:sz w:val="24"/>
        <w:szCs w:val="24"/>
      </w:rPr>
      <w:t>5</w:t>
    </w:r>
    <w:r w:rsidRPr="009C476C">
      <w:rPr>
        <w:rFonts w:cs="Times New Roman"/>
        <w:noProof/>
        <w:sz w:val="24"/>
        <w:szCs w:val="24"/>
      </w:rPr>
      <w:fldChar w:fldCharType="end"/>
    </w:r>
    <w:r w:rsidRPr="00891BB8">
      <w:rPr>
        <w:rFonts w:cs="Times New Roman"/>
        <w:b/>
      </w:rPr>
      <w:t xml:space="preserve"> </w:t>
    </w:r>
  </w:p>
  <w:p w14:paraId="7ECEA177" w14:textId="1F7CA03A" w:rsidR="005D395D" w:rsidRPr="00891BB8" w:rsidRDefault="005D395D" w:rsidP="005D395D">
    <w:pPr>
      <w:rPr>
        <w:rFonts w:cs="Times New Roman"/>
        <w:b/>
      </w:rPr>
    </w:pPr>
    <w:r w:rsidRPr="009C476C">
      <w:rPr>
        <w:rFonts w:cs="Times New Roman"/>
        <w:b/>
      </w:rPr>
      <w:t xml:space="preserve">Supplemental Table 1. Food groups </w:t>
    </w:r>
    <w:r>
      <w:rPr>
        <w:rFonts w:cs="Times New Roman"/>
        <w:b/>
      </w:rPr>
      <w:t>used in FITS 2016</w:t>
    </w:r>
    <w:r>
      <w:rPr>
        <w:rFonts w:cs="Times New Roman"/>
        <w:b/>
      </w:rPr>
      <w:t xml:space="preserve"> (continued)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B48614" w14:textId="77777777" w:rsidR="005D395D" w:rsidRDefault="005D395D" w:rsidP="009C476C">
    <w:pPr>
      <w:pStyle w:val="Header"/>
      <w:pBdr>
        <w:bottom w:val="single" w:sz="4" w:space="1" w:color="auto"/>
      </w:pBdr>
      <w:tabs>
        <w:tab w:val="clear" w:pos="8640"/>
        <w:tab w:val="right" w:pos="9360"/>
      </w:tabs>
      <w:rPr>
        <w:rFonts w:cs="Times New Roman"/>
        <w:b/>
        <w:bCs/>
        <w:sz w:val="24"/>
        <w:szCs w:val="24"/>
      </w:rPr>
    </w:pPr>
    <w:r w:rsidRPr="009C476C">
      <w:rPr>
        <w:rFonts w:cs="Times New Roman"/>
        <w:b/>
        <w:bCs/>
        <w:sz w:val="24"/>
        <w:szCs w:val="24"/>
      </w:rPr>
      <w:t xml:space="preserve">FITS 2016: </w:t>
    </w:r>
    <w:r w:rsidRPr="009C476C">
      <w:rPr>
        <w:b/>
        <w:bCs/>
        <w:sz w:val="24"/>
        <w:szCs w:val="24"/>
      </w:rPr>
      <w:t>Food Consumption Patterns of Young Children Aged 2 to 4 Years</w:t>
    </w:r>
    <w:r w:rsidRPr="009C476C">
      <w:rPr>
        <w:rFonts w:cs="Times New Roman"/>
        <w:b/>
        <w:bCs/>
        <w:sz w:val="24"/>
        <w:szCs w:val="24"/>
      </w:rPr>
      <w:t xml:space="preserve"> </w:t>
    </w:r>
  </w:p>
  <w:p w14:paraId="530CD909" w14:textId="1DD681F2" w:rsidR="005D395D" w:rsidRPr="00891BB8" w:rsidRDefault="005D395D" w:rsidP="005D395D">
    <w:pPr>
      <w:pBdr>
        <w:bottom w:val="single" w:sz="4" w:space="1" w:color="auto"/>
      </w:pBdr>
      <w:tabs>
        <w:tab w:val="right" w:pos="9360"/>
      </w:tabs>
      <w:spacing w:after="120"/>
      <w:rPr>
        <w:rFonts w:cs="Times New Roman"/>
        <w:b/>
      </w:rPr>
    </w:pPr>
    <w:r w:rsidRPr="009C476C">
      <w:rPr>
        <w:rFonts w:cs="Times New Roman"/>
        <w:b/>
        <w:bCs/>
        <w:sz w:val="24"/>
        <w:szCs w:val="24"/>
      </w:rPr>
      <w:t>Online Supporting Material</w:t>
    </w:r>
    <w:r>
      <w:rPr>
        <w:rFonts w:cs="Times New Roman"/>
        <w:b/>
        <w:bCs/>
        <w:sz w:val="24"/>
        <w:szCs w:val="24"/>
      </w:rPr>
      <w:tab/>
    </w:r>
    <w:r w:rsidRPr="009C476C">
      <w:rPr>
        <w:rFonts w:cs="Times New Roman"/>
        <w:sz w:val="24"/>
        <w:szCs w:val="24"/>
      </w:rPr>
      <w:fldChar w:fldCharType="begin"/>
    </w:r>
    <w:r w:rsidRPr="009C476C">
      <w:rPr>
        <w:rFonts w:cs="Times New Roman"/>
        <w:sz w:val="24"/>
        <w:szCs w:val="24"/>
      </w:rPr>
      <w:instrText xml:space="preserve"> PAGE   \* MERGEFORMAT </w:instrText>
    </w:r>
    <w:r w:rsidRPr="009C476C">
      <w:rPr>
        <w:rFonts w:cs="Times New Roman"/>
        <w:sz w:val="24"/>
        <w:szCs w:val="24"/>
      </w:rPr>
      <w:fldChar w:fldCharType="separate"/>
    </w:r>
    <w:r>
      <w:rPr>
        <w:rFonts w:cs="Times New Roman"/>
        <w:noProof/>
        <w:sz w:val="24"/>
        <w:szCs w:val="24"/>
      </w:rPr>
      <w:t>6</w:t>
    </w:r>
    <w:r w:rsidRPr="009C476C">
      <w:rPr>
        <w:rFonts w:cs="Times New Roman"/>
        <w:noProof/>
        <w:sz w:val="24"/>
        <w:szCs w:val="24"/>
      </w:rPr>
      <w:fldChar w:fldCharType="end"/>
    </w:r>
    <w:r w:rsidRPr="00891BB8">
      <w:rPr>
        <w:rFonts w:cs="Times New Roman"/>
        <w:b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defaultTabStop w:val="1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61B"/>
    <w:rsid w:val="00045220"/>
    <w:rsid w:val="00062F85"/>
    <w:rsid w:val="00090B10"/>
    <w:rsid w:val="000D2F5C"/>
    <w:rsid w:val="001D482C"/>
    <w:rsid w:val="00224F35"/>
    <w:rsid w:val="002566A7"/>
    <w:rsid w:val="00373E05"/>
    <w:rsid w:val="003F15AD"/>
    <w:rsid w:val="0046549C"/>
    <w:rsid w:val="004E14D3"/>
    <w:rsid w:val="00551004"/>
    <w:rsid w:val="005D395D"/>
    <w:rsid w:val="006203BA"/>
    <w:rsid w:val="006619C1"/>
    <w:rsid w:val="007148FC"/>
    <w:rsid w:val="007E5675"/>
    <w:rsid w:val="008328D6"/>
    <w:rsid w:val="00891BB8"/>
    <w:rsid w:val="0090429E"/>
    <w:rsid w:val="0095067A"/>
    <w:rsid w:val="009C476C"/>
    <w:rsid w:val="009E5D4D"/>
    <w:rsid w:val="00AB1C46"/>
    <w:rsid w:val="00AF570C"/>
    <w:rsid w:val="00BC1D87"/>
    <w:rsid w:val="00BE361B"/>
    <w:rsid w:val="00CA5B8B"/>
    <w:rsid w:val="00D36109"/>
    <w:rsid w:val="00D6128A"/>
    <w:rsid w:val="00D66E3F"/>
    <w:rsid w:val="00F14F84"/>
    <w:rsid w:val="00FA5186"/>
    <w:rsid w:val="00FC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A6D679"/>
  <w14:defaultImageDpi w14:val="300"/>
  <w15:docId w15:val="{EEF98B7D-D066-4861-AAEA-F4CD4450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1C46"/>
    <w:rPr>
      <w:rFonts w:ascii="Times New Roman" w:eastAsiaTheme="minorHAnsi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C46"/>
    <w:pPr>
      <w:jc w:val="center"/>
    </w:pPr>
    <w:rPr>
      <w:rFonts w:ascii="Times New Roman" w:eastAsiaTheme="minorHAnsi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Times New Roman" w:hAnsi="Times New Roman"/>
        <w:b/>
        <w:sz w:val="22"/>
      </w:rPr>
      <w:tblPr/>
      <w:tcPr>
        <w:vAlign w:val="bottom"/>
      </w:tcPr>
    </w:tblStylePr>
  </w:style>
  <w:style w:type="paragraph" w:customStyle="1" w:styleId="tablenote">
    <w:name w:val="table note"/>
    <w:basedOn w:val="Normal"/>
    <w:qFormat/>
    <w:rsid w:val="00AB1C46"/>
    <w:pPr>
      <w:ind w:left="180" w:hanging="180"/>
    </w:pPr>
    <w:rPr>
      <w:rFonts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612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128A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612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28A"/>
    <w:rPr>
      <w:rFonts w:ascii="Times New Roman" w:eastAsiaTheme="minorHAnsi" w:hAnsi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24F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F3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F35"/>
    <w:rPr>
      <w:rFonts w:ascii="Times New Roman" w:eastAsiaTheme="minorHAnsi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F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F35"/>
    <w:rPr>
      <w:rFonts w:ascii="Times New Roman" w:eastAsiaTheme="minorHAnsi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F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F3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4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CF5C6FBA6CD58941AC7B164A3FC1B5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C3D0A-B9BB-D248-8C4D-CD0D5FD5A849}"/>
      </w:docPartPr>
      <w:docPartBody>
        <w:p w:rsidR="00E74134" w:rsidRDefault="00E74134" w:rsidP="00E74134">
          <w:pPr>
            <w:pStyle w:val="CF5C6FBA6CD58941AC7B164A3FC1B506"/>
          </w:pPr>
          <w:r>
            <w:t>[Type text]</w:t>
          </w:r>
        </w:p>
      </w:docPartBody>
    </w:docPart>
    <w:docPart>
      <w:docPartPr>
        <w:name w:val="AD4756857AE7A1489CD7242FD092DD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CC5732-5E9C-2143-86EF-12838E63D32C}"/>
      </w:docPartPr>
      <w:docPartBody>
        <w:p w:rsidR="00E74134" w:rsidRDefault="00E74134" w:rsidP="00E74134">
          <w:pPr>
            <w:pStyle w:val="AD4756857AE7A1489CD7242FD092DD96"/>
          </w:pPr>
          <w:r>
            <w:t>[Type text]</w:t>
          </w:r>
        </w:p>
      </w:docPartBody>
    </w:docPart>
    <w:docPart>
      <w:docPartPr>
        <w:name w:val="9385DF6480C63F4ABB7A19891A6409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FF0412-7260-9349-9EAE-3F7E529167DC}"/>
      </w:docPartPr>
      <w:docPartBody>
        <w:p w:rsidR="00E74134" w:rsidRDefault="00E74134" w:rsidP="00E74134">
          <w:pPr>
            <w:pStyle w:val="9385DF6480C63F4ABB7A19891A64094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134"/>
    <w:rsid w:val="004D6A32"/>
    <w:rsid w:val="00E7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F5C6FBA6CD58941AC7B164A3FC1B506">
    <w:name w:val="CF5C6FBA6CD58941AC7B164A3FC1B506"/>
    <w:rsid w:val="00E74134"/>
  </w:style>
  <w:style w:type="paragraph" w:customStyle="1" w:styleId="AD4756857AE7A1489CD7242FD092DD96">
    <w:name w:val="AD4756857AE7A1489CD7242FD092DD96"/>
    <w:rsid w:val="00E74134"/>
  </w:style>
  <w:style w:type="paragraph" w:customStyle="1" w:styleId="9385DF6480C63F4ABB7A19891A64094D">
    <w:name w:val="9385DF6480C63F4ABB7A19891A64094D"/>
    <w:rsid w:val="00E74134"/>
  </w:style>
  <w:style w:type="paragraph" w:customStyle="1" w:styleId="B270541FD8300B46AFAE0D1CDE308CED">
    <w:name w:val="B270541FD8300B46AFAE0D1CDE308CED"/>
    <w:rsid w:val="00E74134"/>
  </w:style>
  <w:style w:type="paragraph" w:customStyle="1" w:styleId="DA098CC793024D4F8FC4F11E780B7C8A">
    <w:name w:val="DA098CC793024D4F8FC4F11E780B7C8A"/>
    <w:rsid w:val="00E74134"/>
  </w:style>
  <w:style w:type="paragraph" w:customStyle="1" w:styleId="47185629DD1A2948A18578C9F02BB1CA">
    <w:name w:val="47185629DD1A2948A18578C9F02BB1CA"/>
    <w:rsid w:val="00E7413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052D03-6221-42EC-AE78-9248685D7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2</Pages>
  <Words>2369</Words>
  <Characters>1350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lker, M.P.H.</dc:creator>
  <cp:keywords/>
  <dc:description/>
  <cp:lastModifiedBy>Anne Crook Lutes</cp:lastModifiedBy>
  <cp:revision>7</cp:revision>
  <dcterms:created xsi:type="dcterms:W3CDTF">2017-10-29T21:23:00Z</dcterms:created>
  <dcterms:modified xsi:type="dcterms:W3CDTF">2017-10-31T21:43:00Z</dcterms:modified>
</cp:coreProperties>
</file>